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247AF" w14:textId="497D55AA" w:rsidR="00B52C04" w:rsidRDefault="00B52C04" w:rsidP="00B52C04">
      <w:pPr>
        <w:tabs>
          <w:tab w:val="left" w:pos="4050"/>
        </w:tabs>
        <w:spacing w:line="360" w:lineRule="auto"/>
        <w:ind w:right="-1080"/>
        <w:rPr>
          <w:b/>
          <w:sz w:val="24"/>
        </w:rPr>
      </w:pPr>
      <w:r>
        <w:rPr>
          <w:b/>
          <w:sz w:val="24"/>
        </w:rPr>
        <w:t xml:space="preserve">Supplementary </w:t>
      </w:r>
      <w:r w:rsidR="00996389">
        <w:rPr>
          <w:b/>
          <w:sz w:val="24"/>
        </w:rPr>
        <w:t>Table</w:t>
      </w:r>
      <w:bookmarkStart w:id="0" w:name="_GoBack"/>
      <w:bookmarkEnd w:id="0"/>
      <w:r>
        <w:rPr>
          <w:b/>
          <w:sz w:val="24"/>
        </w:rPr>
        <w:t xml:space="preserve"> for:</w:t>
      </w:r>
    </w:p>
    <w:p w14:paraId="00F4AD31" w14:textId="77777777" w:rsidR="00C541A6" w:rsidRPr="00C541A6" w:rsidRDefault="00C541A6" w:rsidP="00751038">
      <w:pPr>
        <w:tabs>
          <w:tab w:val="left" w:pos="1980"/>
        </w:tabs>
        <w:spacing w:line="480" w:lineRule="auto"/>
        <w:ind w:right="-720"/>
        <w:rPr>
          <w:b/>
          <w:sz w:val="24"/>
        </w:rPr>
      </w:pPr>
      <w:r w:rsidRPr="00C541A6">
        <w:rPr>
          <w:b/>
          <w:sz w:val="24"/>
        </w:rPr>
        <w:t>FUS interacts with HSP60 to promote mitochondrial damage</w:t>
      </w:r>
    </w:p>
    <w:p w14:paraId="45A4CF26" w14:textId="6879E8AF" w:rsidR="00047D7B" w:rsidRPr="00AC4BB2" w:rsidRDefault="00047D7B" w:rsidP="00047D7B">
      <w:pPr>
        <w:spacing w:line="360" w:lineRule="auto"/>
        <w:ind w:right="-720"/>
        <w:rPr>
          <w:color w:val="000000"/>
          <w:sz w:val="24"/>
        </w:rPr>
      </w:pPr>
      <w:r w:rsidRPr="00AC4BB2">
        <w:rPr>
          <w:color w:val="000000"/>
          <w:sz w:val="24"/>
        </w:rPr>
        <w:t>Jianwen Deng</w:t>
      </w:r>
      <w:r w:rsidRPr="007D6B6F">
        <w:rPr>
          <w:color w:val="000000"/>
          <w:sz w:val="24"/>
          <w:vertAlign w:val="superscript"/>
        </w:rPr>
        <w:t>1,</w:t>
      </w:r>
      <w:r w:rsidR="006B204B">
        <w:rPr>
          <w:color w:val="000000"/>
          <w:sz w:val="24"/>
          <w:vertAlign w:val="superscript"/>
        </w:rPr>
        <w:t>5</w:t>
      </w:r>
      <w:r w:rsidRPr="00AC4BB2">
        <w:rPr>
          <w:color w:val="000000"/>
          <w:sz w:val="24"/>
        </w:rPr>
        <w:t>, Mengxue Yang</w:t>
      </w:r>
      <w:r>
        <w:rPr>
          <w:color w:val="000000"/>
          <w:sz w:val="24"/>
          <w:vertAlign w:val="superscript"/>
        </w:rPr>
        <w:t>1,2,5</w:t>
      </w:r>
      <w:r w:rsidRPr="00AC4BB2">
        <w:rPr>
          <w:color w:val="000000"/>
          <w:sz w:val="24"/>
        </w:rPr>
        <w:t>, Yanbo Chen</w:t>
      </w:r>
      <w:r w:rsidRPr="00AC4BB2"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  <w:vertAlign w:val="superscript"/>
        </w:rPr>
        <w:t>, 3</w:t>
      </w:r>
      <w:r w:rsidRPr="00AC4BB2">
        <w:rPr>
          <w:color w:val="000000"/>
          <w:sz w:val="24"/>
        </w:rPr>
        <w:t>, Xiaoping Chen</w:t>
      </w:r>
      <w:r w:rsidRPr="00AC4BB2">
        <w:rPr>
          <w:color w:val="000000"/>
          <w:sz w:val="24"/>
          <w:vertAlign w:val="superscript"/>
        </w:rPr>
        <w:t>2</w:t>
      </w:r>
      <w:r w:rsidRPr="00AC4BB2">
        <w:rPr>
          <w:color w:val="000000"/>
          <w:sz w:val="24"/>
        </w:rPr>
        <w:t>, Jianghong Liu</w:t>
      </w:r>
      <w:r w:rsidRPr="00AC4BB2">
        <w:rPr>
          <w:color w:val="000000"/>
          <w:sz w:val="24"/>
          <w:vertAlign w:val="superscript"/>
        </w:rPr>
        <w:t>1</w:t>
      </w:r>
      <w:r w:rsidRPr="00AC4BB2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hufeng Sun</w:t>
      </w:r>
      <w:r w:rsidRPr="007D6B6F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Haipeng</w:t>
      </w:r>
      <w:r w:rsidRPr="00AC4BB2">
        <w:rPr>
          <w:color w:val="000000"/>
          <w:sz w:val="24"/>
        </w:rPr>
        <w:t xml:space="preserve"> Chen</w:t>
      </w:r>
      <w:r>
        <w:rPr>
          <w:color w:val="000000"/>
          <w:sz w:val="24"/>
        </w:rPr>
        <w:t>g</w:t>
      </w:r>
      <w:r w:rsidRPr="00AC4BB2">
        <w:rPr>
          <w:color w:val="000000"/>
          <w:sz w:val="24"/>
          <w:vertAlign w:val="superscript"/>
        </w:rPr>
        <w:t>2</w:t>
      </w:r>
      <w:r w:rsidRPr="00AC4BB2">
        <w:rPr>
          <w:color w:val="000000"/>
          <w:sz w:val="24"/>
        </w:rPr>
        <w:t>,</w:t>
      </w:r>
      <w:r>
        <w:rPr>
          <w:color w:val="000000"/>
          <w:sz w:val="24"/>
        </w:rPr>
        <w:t xml:space="preserve"> Yang Li</w:t>
      </w:r>
      <w:r>
        <w:rPr>
          <w:color w:val="000000"/>
          <w:sz w:val="24"/>
          <w:vertAlign w:val="superscript"/>
        </w:rPr>
        <w:t>2,4</w:t>
      </w:r>
      <w:r>
        <w:rPr>
          <w:color w:val="000000"/>
          <w:sz w:val="24"/>
        </w:rPr>
        <w:t xml:space="preserve">, </w:t>
      </w:r>
      <w:r w:rsidRPr="00AC4BB2">
        <w:rPr>
          <w:color w:val="000000"/>
          <w:sz w:val="24"/>
        </w:rPr>
        <w:t>Eileen H. Bigio</w:t>
      </w:r>
      <w:r w:rsidR="00670E16">
        <w:rPr>
          <w:color w:val="000000"/>
          <w:sz w:val="24"/>
          <w:vertAlign w:val="superscript"/>
        </w:rPr>
        <w:t>6</w:t>
      </w:r>
      <w:r w:rsidRPr="00AC4BB2">
        <w:rPr>
          <w:color w:val="000000"/>
          <w:sz w:val="24"/>
        </w:rPr>
        <w:t>, Marsel Mesulam</w:t>
      </w:r>
      <w:r w:rsidR="00670E16">
        <w:rPr>
          <w:color w:val="000000"/>
          <w:sz w:val="24"/>
          <w:vertAlign w:val="superscript"/>
        </w:rPr>
        <w:t>6</w:t>
      </w:r>
      <w:r w:rsidRPr="00AC4BB2"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 w:rsidRPr="00AC4BB2">
        <w:rPr>
          <w:color w:val="000000"/>
          <w:sz w:val="24"/>
        </w:rPr>
        <w:t>Qi Xu</w:t>
      </w:r>
      <w:r w:rsidRPr="00AC4BB2">
        <w:rPr>
          <w:color w:val="000000"/>
          <w:sz w:val="24"/>
          <w:vertAlign w:val="superscript"/>
        </w:rPr>
        <w:t>3</w:t>
      </w:r>
      <w:r w:rsidRPr="00AC4BB2"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idan Du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 xml:space="preserve">, </w:t>
      </w:r>
      <w:r w:rsidRPr="00AC4BB2">
        <w:rPr>
          <w:color w:val="000000"/>
          <w:sz w:val="24"/>
        </w:rPr>
        <w:t xml:space="preserve"> Kazuo Fushimi</w:t>
      </w:r>
      <w:r w:rsidRPr="00AC4BB2">
        <w:rPr>
          <w:color w:val="000000"/>
          <w:sz w:val="24"/>
          <w:vertAlign w:val="superscript"/>
        </w:rPr>
        <w:t>2</w:t>
      </w:r>
      <w:r w:rsidRPr="00AC4BB2"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 w:rsidRPr="00AC4BB2">
        <w:rPr>
          <w:color w:val="000000"/>
          <w:sz w:val="24"/>
        </w:rPr>
        <w:t>Li Zhu</w:t>
      </w:r>
      <w:r w:rsidRPr="00CF0E64">
        <w:rPr>
          <w:color w:val="000000"/>
          <w:sz w:val="24"/>
          <w:vertAlign w:val="superscript"/>
        </w:rPr>
        <w:t>1,*</w:t>
      </w:r>
      <w:r w:rsidRPr="00AC4BB2">
        <w:rPr>
          <w:color w:val="000000"/>
          <w:sz w:val="24"/>
        </w:rPr>
        <w:t xml:space="preserve"> and Jane Y. Wu</w:t>
      </w:r>
      <w:r w:rsidRPr="00CF0E64">
        <w:rPr>
          <w:color w:val="000000"/>
          <w:sz w:val="24"/>
          <w:vertAlign w:val="superscript"/>
        </w:rPr>
        <w:t>1,2,*</w:t>
      </w:r>
    </w:p>
    <w:p w14:paraId="5EABB96F" w14:textId="77777777" w:rsidR="00575F25" w:rsidRPr="00047D7B" w:rsidRDefault="00575F25" w:rsidP="00B271BB">
      <w:pPr>
        <w:ind w:rightChars="-340" w:right="-714"/>
        <w:rPr>
          <w:sz w:val="24"/>
        </w:rPr>
      </w:pPr>
    </w:p>
    <w:p w14:paraId="7CF5B3A2" w14:textId="77777777" w:rsidR="00052C5C" w:rsidRPr="00B271BB" w:rsidRDefault="00052C5C" w:rsidP="00B271BB">
      <w:pPr>
        <w:ind w:rightChars="-340" w:right="-714"/>
        <w:rPr>
          <w:sz w:val="24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1080"/>
        <w:gridCol w:w="1440"/>
        <w:gridCol w:w="810"/>
        <w:gridCol w:w="1318"/>
        <w:gridCol w:w="1652"/>
        <w:gridCol w:w="2430"/>
      </w:tblGrid>
      <w:tr w:rsidR="00575F25" w:rsidRPr="00622D3B" w14:paraId="0DF24F52" w14:textId="77777777">
        <w:trPr>
          <w:trHeight w:val="568"/>
        </w:trPr>
        <w:tc>
          <w:tcPr>
            <w:tcW w:w="9918" w:type="dxa"/>
            <w:gridSpan w:val="7"/>
            <w:shd w:val="clear" w:color="auto" w:fill="auto"/>
          </w:tcPr>
          <w:p w14:paraId="78F945A9" w14:textId="77777777" w:rsidR="00575F25" w:rsidRPr="007A1D78" w:rsidRDefault="00575F25" w:rsidP="00E15C42">
            <w:pPr>
              <w:spacing w:line="480" w:lineRule="auto"/>
              <w:ind w:right="-1425"/>
            </w:pPr>
            <w:r w:rsidRPr="00622D3B">
              <w:rPr>
                <w:rFonts w:hint="eastAsia"/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622D3B">
              <w:rPr>
                <w:rFonts w:hint="eastAsia"/>
                <w:b/>
              </w:rPr>
              <w:t xml:space="preserve">1. </w:t>
            </w:r>
            <w:r w:rsidR="00866758">
              <w:rPr>
                <w:b/>
              </w:rPr>
              <w:t>T</w:t>
            </w:r>
            <w:r w:rsidR="00866758" w:rsidRPr="00622D3B">
              <w:rPr>
                <w:b/>
              </w:rPr>
              <w:t xml:space="preserve">he age of onset and duration </w:t>
            </w:r>
            <w:r w:rsidR="00866758">
              <w:rPr>
                <w:b/>
              </w:rPr>
              <w:t xml:space="preserve">of </w:t>
            </w:r>
            <w:r w:rsidRPr="00622D3B">
              <w:rPr>
                <w:b/>
              </w:rPr>
              <w:t>ALS-FUS</w:t>
            </w:r>
            <w:r w:rsidR="00E15C42">
              <w:rPr>
                <w:b/>
              </w:rPr>
              <w:t xml:space="preserve"> (p</w:t>
            </w:r>
            <w:r w:rsidR="00E15C42" w:rsidRPr="00622D3B">
              <w:rPr>
                <w:b/>
              </w:rPr>
              <w:t>ublished</w:t>
            </w:r>
            <w:r w:rsidR="00E15C42">
              <w:rPr>
                <w:b/>
              </w:rPr>
              <w:t>)</w:t>
            </w:r>
            <w:r w:rsidRPr="00622D3B">
              <w:rPr>
                <w:b/>
              </w:rPr>
              <w:t xml:space="preserve"> a</w:t>
            </w:r>
            <w:r w:rsidR="00866758">
              <w:rPr>
                <w:b/>
              </w:rPr>
              <w:t xml:space="preserve">nd FTLD-FUS </w:t>
            </w:r>
            <w:r w:rsidR="00E15C42">
              <w:rPr>
                <w:b/>
              </w:rPr>
              <w:t>(this study) patients</w:t>
            </w:r>
            <w:r w:rsidRPr="00622D3B">
              <w:rPr>
                <w:rFonts w:hint="eastAsia"/>
                <w:b/>
              </w:rPr>
              <w:t>.</w:t>
            </w:r>
          </w:p>
        </w:tc>
      </w:tr>
      <w:tr w:rsidR="00575F25" w:rsidRPr="00622D3B" w14:paraId="2F890F4B" w14:textId="77777777">
        <w:trPr>
          <w:trHeight w:hRule="exact" w:val="432"/>
        </w:trPr>
        <w:tc>
          <w:tcPr>
            <w:tcW w:w="1188" w:type="dxa"/>
            <w:shd w:val="clear" w:color="auto" w:fill="auto"/>
            <w:noWrap/>
          </w:tcPr>
          <w:p w14:paraId="23D9B80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276E4EC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56392AE4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 xml:space="preserve">FUS </w:t>
            </w:r>
            <w:r>
              <w:rPr>
                <w:rFonts w:cs="Arial"/>
              </w:rPr>
              <w:t>Mutations</w:t>
            </w:r>
          </w:p>
          <w:p w14:paraId="6A2F6217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mutation</w:t>
            </w:r>
          </w:p>
        </w:tc>
        <w:tc>
          <w:tcPr>
            <w:tcW w:w="810" w:type="dxa"/>
            <w:shd w:val="clear" w:color="auto" w:fill="auto"/>
            <w:noWrap/>
          </w:tcPr>
          <w:p w14:paraId="36D2F076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Subject</w:t>
            </w:r>
          </w:p>
        </w:tc>
        <w:tc>
          <w:tcPr>
            <w:tcW w:w="1318" w:type="dxa"/>
            <w:shd w:val="clear" w:color="auto" w:fill="auto"/>
            <w:noWrap/>
          </w:tcPr>
          <w:p w14:paraId="555FAC1E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Age of Onset</w:t>
            </w:r>
          </w:p>
          <w:p w14:paraId="525ADF27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(years)</w:t>
            </w:r>
          </w:p>
        </w:tc>
        <w:tc>
          <w:tcPr>
            <w:tcW w:w="1652" w:type="dxa"/>
            <w:shd w:val="clear" w:color="auto" w:fill="auto"/>
            <w:noWrap/>
          </w:tcPr>
          <w:p w14:paraId="032FB65C" w14:textId="77777777" w:rsidR="00575F25" w:rsidRPr="00622D3B" w:rsidRDefault="00575F25" w:rsidP="00DD269C">
            <w:pPr>
              <w:spacing w:line="480" w:lineRule="auto"/>
              <w:ind w:left="-76" w:right="-1425"/>
              <w:rPr>
                <w:rFonts w:cs="Arial"/>
              </w:rPr>
            </w:pPr>
            <w:r w:rsidRPr="00622D3B">
              <w:rPr>
                <w:rFonts w:cs="Arial"/>
              </w:rPr>
              <w:t>Duration (</w:t>
            </w:r>
            <w:r>
              <w:rPr>
                <w:rFonts w:cs="Arial"/>
              </w:rPr>
              <w:t>Months</w:t>
            </w:r>
            <w:r w:rsidRPr="00622D3B">
              <w:rPr>
                <w:rFonts w:cs="Arial"/>
              </w:rPr>
              <w:t>)</w:t>
            </w:r>
          </w:p>
          <w:p w14:paraId="58739D12" w14:textId="77777777" w:rsidR="00575F25" w:rsidRPr="00622D3B" w:rsidRDefault="00575F25" w:rsidP="00DD269C">
            <w:pPr>
              <w:spacing w:line="480" w:lineRule="auto"/>
              <w:ind w:left="-76" w:right="-1425"/>
              <w:rPr>
                <w:rFonts w:cs="Arial"/>
              </w:rPr>
            </w:pPr>
            <w:r w:rsidRPr="00622D3B">
              <w:rPr>
                <w:rFonts w:cs="Arial"/>
              </w:rPr>
              <w:t>(months)</w:t>
            </w:r>
          </w:p>
        </w:tc>
        <w:tc>
          <w:tcPr>
            <w:tcW w:w="2430" w:type="dxa"/>
            <w:shd w:val="clear" w:color="auto" w:fill="auto"/>
            <w:noWrap/>
          </w:tcPr>
          <w:p w14:paraId="665D977A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Ref</w:t>
            </w:r>
            <w:r w:rsidRPr="00622D3B">
              <w:rPr>
                <w:rFonts w:cs="Arial" w:hint="eastAsia"/>
              </w:rPr>
              <w:t>erence</w:t>
            </w:r>
          </w:p>
        </w:tc>
      </w:tr>
      <w:tr w:rsidR="00575F25" w:rsidRPr="00622D3B" w14:paraId="5A69721F" w14:textId="77777777">
        <w:trPr>
          <w:trHeight w:hRule="exact" w:val="432"/>
        </w:trPr>
        <w:tc>
          <w:tcPr>
            <w:tcW w:w="1188" w:type="dxa"/>
            <w:vMerge w:val="restart"/>
            <w:shd w:val="clear" w:color="auto" w:fill="auto"/>
            <w:noWrap/>
            <w:vAlign w:val="center"/>
          </w:tcPr>
          <w:p w14:paraId="381C8045" w14:textId="77777777" w:rsidR="00575F25" w:rsidRPr="00622D3B" w:rsidRDefault="00575F25" w:rsidP="00DD269C">
            <w:pPr>
              <w:spacing w:line="480" w:lineRule="auto"/>
              <w:ind w:right="-1425"/>
              <w:jc w:val="left"/>
              <w:rPr>
                <w:rFonts w:cs="Arial"/>
              </w:rPr>
            </w:pPr>
            <w:r w:rsidRPr="00622D3B">
              <w:rPr>
                <w:rFonts w:cs="Arial"/>
              </w:rPr>
              <w:t>ALS-FUS</w:t>
            </w:r>
          </w:p>
          <w:p w14:paraId="3871B09B" w14:textId="77777777" w:rsidR="00575F25" w:rsidRPr="00622D3B" w:rsidRDefault="00575F25" w:rsidP="00DD269C">
            <w:pPr>
              <w:spacing w:line="480" w:lineRule="auto"/>
              <w:ind w:right="-1425"/>
              <w:jc w:val="left"/>
              <w:rPr>
                <w:rFonts w:ascii="Arial" w:hAnsi="Arial" w:cs="Arial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7C910678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Sporadic</w:t>
            </w:r>
          </w:p>
          <w:p w14:paraId="62B21377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64A1AF65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29D29680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</w:t>
            </w:r>
          </w:p>
        </w:tc>
        <w:tc>
          <w:tcPr>
            <w:tcW w:w="1318" w:type="dxa"/>
            <w:shd w:val="clear" w:color="auto" w:fill="auto"/>
            <w:noWrap/>
          </w:tcPr>
          <w:p w14:paraId="0EE47A0E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3</w:t>
            </w:r>
          </w:p>
        </w:tc>
        <w:tc>
          <w:tcPr>
            <w:tcW w:w="1652" w:type="dxa"/>
            <w:shd w:val="clear" w:color="auto" w:fill="auto"/>
            <w:noWrap/>
          </w:tcPr>
          <w:p w14:paraId="6E2B1E7C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0</w:t>
            </w:r>
          </w:p>
        </w:tc>
        <w:tc>
          <w:tcPr>
            <w:tcW w:w="2430" w:type="dxa"/>
            <w:shd w:val="clear" w:color="auto" w:fill="auto"/>
            <w:noWrap/>
          </w:tcPr>
          <w:p w14:paraId="073D6C1E" w14:textId="77777777" w:rsidR="00575F25" w:rsidRPr="00622D3B" w:rsidRDefault="00CC4C88" w:rsidP="00903A1C">
            <w:pPr>
              <w:spacing w:line="480" w:lineRule="auto"/>
              <w:ind w:right="-1425"/>
              <w:jc w:val="left"/>
              <w:rPr>
                <w:rFonts w:ascii="Arial" w:hAnsi="Arial" w:cs="Arial"/>
              </w:rPr>
            </w:pPr>
            <w:r>
              <w:rPr>
                <w:noProof/>
                <w:sz w:val="24"/>
              </w:rPr>
              <w:t>[</w:t>
            </w:r>
            <w:r>
              <w:rPr>
                <w:rFonts w:hint="eastAsia"/>
                <w:noProof/>
                <w:sz w:val="24"/>
              </w:rPr>
              <w:t>4</w:t>
            </w:r>
            <w:r>
              <w:rPr>
                <w:noProof/>
                <w:sz w:val="24"/>
              </w:rPr>
              <w:t>6]</w:t>
            </w:r>
          </w:p>
        </w:tc>
      </w:tr>
      <w:tr w:rsidR="00575F25" w:rsidRPr="00622D3B" w14:paraId="0E40BF6F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1A4BE415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C79C4C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167F0D9E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233A1BAD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</w:t>
            </w:r>
          </w:p>
        </w:tc>
        <w:tc>
          <w:tcPr>
            <w:tcW w:w="1318" w:type="dxa"/>
            <w:shd w:val="clear" w:color="auto" w:fill="auto"/>
            <w:noWrap/>
          </w:tcPr>
          <w:p w14:paraId="074474F2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2</w:t>
            </w:r>
          </w:p>
        </w:tc>
        <w:tc>
          <w:tcPr>
            <w:tcW w:w="1652" w:type="dxa"/>
            <w:shd w:val="clear" w:color="auto" w:fill="auto"/>
            <w:noWrap/>
          </w:tcPr>
          <w:p w14:paraId="68472B1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0</w:t>
            </w:r>
          </w:p>
        </w:tc>
        <w:tc>
          <w:tcPr>
            <w:tcW w:w="2430" w:type="dxa"/>
            <w:vMerge w:val="restart"/>
            <w:shd w:val="clear" w:color="auto" w:fill="auto"/>
            <w:noWrap/>
          </w:tcPr>
          <w:p w14:paraId="0D4E41D8" w14:textId="77777777" w:rsidR="00575F25" w:rsidRPr="00622D3B" w:rsidRDefault="00CC4C88" w:rsidP="00903A1C">
            <w:pPr>
              <w:spacing w:line="480" w:lineRule="auto"/>
              <w:ind w:right="-1425"/>
              <w:rPr>
                <w:rFonts w:ascii="Arial" w:hAnsi="Arial" w:cs="Arial"/>
              </w:rPr>
            </w:pPr>
            <w:r>
              <w:rPr>
                <w:noProof/>
                <w:sz w:val="24"/>
              </w:rPr>
              <w:t>[</w:t>
            </w:r>
            <w:r>
              <w:rPr>
                <w:rFonts w:hint="eastAsia"/>
                <w:noProof/>
                <w:sz w:val="24"/>
              </w:rPr>
              <w:t>8</w:t>
            </w:r>
            <w:r>
              <w:rPr>
                <w:noProof/>
                <w:sz w:val="24"/>
              </w:rPr>
              <w:t>6]</w:t>
            </w:r>
          </w:p>
        </w:tc>
      </w:tr>
      <w:tr w:rsidR="00575F25" w:rsidRPr="00622D3B" w14:paraId="0BBEEE71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64FCAF22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CD792D4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0528A2F0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02FF9574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3</w:t>
            </w:r>
          </w:p>
        </w:tc>
        <w:tc>
          <w:tcPr>
            <w:tcW w:w="1318" w:type="dxa"/>
            <w:shd w:val="clear" w:color="auto" w:fill="auto"/>
            <w:noWrap/>
          </w:tcPr>
          <w:p w14:paraId="22152276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8</w:t>
            </w:r>
          </w:p>
        </w:tc>
        <w:tc>
          <w:tcPr>
            <w:tcW w:w="1652" w:type="dxa"/>
            <w:shd w:val="clear" w:color="auto" w:fill="auto"/>
            <w:noWrap/>
          </w:tcPr>
          <w:p w14:paraId="1FD7DFDD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1</w:t>
            </w:r>
          </w:p>
        </w:tc>
        <w:tc>
          <w:tcPr>
            <w:tcW w:w="2430" w:type="dxa"/>
            <w:vMerge/>
            <w:shd w:val="clear" w:color="auto" w:fill="auto"/>
          </w:tcPr>
          <w:p w14:paraId="37B3E75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</w:tr>
      <w:tr w:rsidR="00575F25" w:rsidRPr="00622D3B" w14:paraId="05D015CC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36CE25DD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</w:tcPr>
          <w:p w14:paraId="1D8F6DB2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Familial</w:t>
            </w:r>
          </w:p>
        </w:tc>
        <w:tc>
          <w:tcPr>
            <w:tcW w:w="1440" w:type="dxa"/>
            <w:shd w:val="clear" w:color="auto" w:fill="auto"/>
          </w:tcPr>
          <w:p w14:paraId="22701A69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41B1F254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</w:t>
            </w:r>
          </w:p>
        </w:tc>
        <w:tc>
          <w:tcPr>
            <w:tcW w:w="1318" w:type="dxa"/>
            <w:shd w:val="clear" w:color="auto" w:fill="auto"/>
            <w:noWrap/>
          </w:tcPr>
          <w:p w14:paraId="62AA659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1</w:t>
            </w:r>
          </w:p>
        </w:tc>
        <w:tc>
          <w:tcPr>
            <w:tcW w:w="1652" w:type="dxa"/>
            <w:shd w:val="clear" w:color="auto" w:fill="auto"/>
            <w:noWrap/>
          </w:tcPr>
          <w:p w14:paraId="3E085355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&lt;12</w:t>
            </w:r>
          </w:p>
        </w:tc>
        <w:tc>
          <w:tcPr>
            <w:tcW w:w="2430" w:type="dxa"/>
            <w:vMerge w:val="restart"/>
            <w:shd w:val="clear" w:color="auto" w:fill="auto"/>
            <w:noWrap/>
          </w:tcPr>
          <w:p w14:paraId="6071B8EC" w14:textId="77777777" w:rsidR="00575F25" w:rsidRPr="00622D3B" w:rsidRDefault="00CA4774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>
              <w:rPr>
                <w:noProof/>
                <w:sz w:val="24"/>
              </w:rPr>
              <w:t>[</w:t>
            </w:r>
            <w:r>
              <w:rPr>
                <w:rFonts w:hint="eastAsia"/>
                <w:noProof/>
                <w:sz w:val="24"/>
              </w:rPr>
              <w:t>87</w:t>
            </w:r>
            <w:r>
              <w:rPr>
                <w:noProof/>
                <w:sz w:val="24"/>
              </w:rPr>
              <w:t>]</w:t>
            </w:r>
          </w:p>
        </w:tc>
      </w:tr>
      <w:tr w:rsidR="00575F25" w:rsidRPr="00622D3B" w14:paraId="4042192B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1AE0E15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031A33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4B4F624D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3F7AFE56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</w:t>
            </w:r>
          </w:p>
        </w:tc>
        <w:tc>
          <w:tcPr>
            <w:tcW w:w="1318" w:type="dxa"/>
            <w:shd w:val="clear" w:color="auto" w:fill="auto"/>
            <w:noWrap/>
          </w:tcPr>
          <w:p w14:paraId="6C7C0554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32</w:t>
            </w:r>
          </w:p>
        </w:tc>
        <w:tc>
          <w:tcPr>
            <w:tcW w:w="1652" w:type="dxa"/>
            <w:shd w:val="clear" w:color="auto" w:fill="auto"/>
            <w:noWrap/>
          </w:tcPr>
          <w:p w14:paraId="6CE54A6B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&lt;12</w:t>
            </w:r>
          </w:p>
        </w:tc>
        <w:tc>
          <w:tcPr>
            <w:tcW w:w="2430" w:type="dxa"/>
            <w:vMerge/>
            <w:shd w:val="clear" w:color="auto" w:fill="auto"/>
          </w:tcPr>
          <w:p w14:paraId="3364E215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</w:tr>
      <w:tr w:rsidR="00575F25" w:rsidRPr="00622D3B" w14:paraId="1E5E71B4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42CC62C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5F67C8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4C143A22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3F070431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3</w:t>
            </w:r>
          </w:p>
        </w:tc>
        <w:tc>
          <w:tcPr>
            <w:tcW w:w="1318" w:type="dxa"/>
            <w:shd w:val="clear" w:color="auto" w:fill="auto"/>
            <w:noWrap/>
          </w:tcPr>
          <w:p w14:paraId="0B389D7A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6</w:t>
            </w:r>
          </w:p>
        </w:tc>
        <w:tc>
          <w:tcPr>
            <w:tcW w:w="1652" w:type="dxa"/>
            <w:shd w:val="clear" w:color="auto" w:fill="auto"/>
            <w:noWrap/>
          </w:tcPr>
          <w:p w14:paraId="15FE0459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&lt;12</w:t>
            </w:r>
          </w:p>
        </w:tc>
        <w:tc>
          <w:tcPr>
            <w:tcW w:w="2430" w:type="dxa"/>
            <w:vMerge/>
            <w:shd w:val="clear" w:color="auto" w:fill="auto"/>
          </w:tcPr>
          <w:p w14:paraId="4CF9988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</w:tr>
      <w:tr w:rsidR="00575F25" w:rsidRPr="00622D3B" w14:paraId="424CD079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283CD25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05F4108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214EA46D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6106BF3D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4</w:t>
            </w:r>
          </w:p>
        </w:tc>
        <w:tc>
          <w:tcPr>
            <w:tcW w:w="1318" w:type="dxa"/>
            <w:shd w:val="clear" w:color="auto" w:fill="auto"/>
            <w:noWrap/>
          </w:tcPr>
          <w:p w14:paraId="5AE3789A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7</w:t>
            </w:r>
          </w:p>
        </w:tc>
        <w:tc>
          <w:tcPr>
            <w:tcW w:w="1652" w:type="dxa"/>
            <w:shd w:val="clear" w:color="auto" w:fill="auto"/>
            <w:noWrap/>
          </w:tcPr>
          <w:p w14:paraId="639685E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&lt;24</w:t>
            </w:r>
          </w:p>
        </w:tc>
        <w:tc>
          <w:tcPr>
            <w:tcW w:w="2430" w:type="dxa"/>
            <w:vMerge/>
            <w:shd w:val="clear" w:color="auto" w:fill="auto"/>
          </w:tcPr>
          <w:p w14:paraId="209D016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</w:tr>
      <w:tr w:rsidR="00575F25" w:rsidRPr="00622D3B" w14:paraId="063B8979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</w:tcPr>
          <w:p w14:paraId="17E680E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0ED158A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225FF1E7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P525L</w:t>
            </w:r>
          </w:p>
        </w:tc>
        <w:tc>
          <w:tcPr>
            <w:tcW w:w="810" w:type="dxa"/>
            <w:shd w:val="clear" w:color="auto" w:fill="auto"/>
            <w:noWrap/>
          </w:tcPr>
          <w:p w14:paraId="55CFE92F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5</w:t>
            </w:r>
          </w:p>
        </w:tc>
        <w:tc>
          <w:tcPr>
            <w:tcW w:w="1318" w:type="dxa"/>
            <w:shd w:val="clear" w:color="auto" w:fill="auto"/>
            <w:noWrap/>
          </w:tcPr>
          <w:p w14:paraId="2431933E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22</w:t>
            </w:r>
          </w:p>
        </w:tc>
        <w:tc>
          <w:tcPr>
            <w:tcW w:w="1652" w:type="dxa"/>
            <w:shd w:val="clear" w:color="auto" w:fill="auto"/>
            <w:noWrap/>
          </w:tcPr>
          <w:p w14:paraId="1CEA878B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</w:tcPr>
          <w:p w14:paraId="6C5EA70D" w14:textId="77777777" w:rsidR="00575F25" w:rsidRPr="00622D3B" w:rsidRDefault="00BD1B73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>
              <w:rPr>
                <w:noProof/>
                <w:sz w:val="24"/>
              </w:rPr>
              <w:t>[</w:t>
            </w:r>
            <w:r>
              <w:rPr>
                <w:rFonts w:hint="eastAsia"/>
                <w:noProof/>
                <w:sz w:val="24"/>
              </w:rPr>
              <w:t>7</w:t>
            </w:r>
            <w:r>
              <w:rPr>
                <w:noProof/>
                <w:sz w:val="24"/>
              </w:rPr>
              <w:t>]</w:t>
            </w:r>
          </w:p>
        </w:tc>
      </w:tr>
      <w:tr w:rsidR="00575F25" w:rsidRPr="00622D3B" w14:paraId="5C3C5996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  <w:noWrap/>
          </w:tcPr>
          <w:p w14:paraId="3515A23A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9FD588C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Familial</w:t>
            </w:r>
          </w:p>
        </w:tc>
        <w:tc>
          <w:tcPr>
            <w:tcW w:w="1440" w:type="dxa"/>
            <w:shd w:val="clear" w:color="auto" w:fill="auto"/>
          </w:tcPr>
          <w:p w14:paraId="273AC5A8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R524S</w:t>
            </w:r>
          </w:p>
        </w:tc>
        <w:tc>
          <w:tcPr>
            <w:tcW w:w="810" w:type="dxa"/>
            <w:shd w:val="clear" w:color="auto" w:fill="auto"/>
            <w:noWrap/>
          </w:tcPr>
          <w:p w14:paraId="14BD8CDC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1</w:t>
            </w:r>
          </w:p>
        </w:tc>
        <w:tc>
          <w:tcPr>
            <w:tcW w:w="1318" w:type="dxa"/>
            <w:shd w:val="clear" w:color="auto" w:fill="auto"/>
            <w:noWrap/>
          </w:tcPr>
          <w:p w14:paraId="46D18AB2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34</w:t>
            </w:r>
          </w:p>
        </w:tc>
        <w:tc>
          <w:tcPr>
            <w:tcW w:w="1652" w:type="dxa"/>
            <w:shd w:val="clear" w:color="auto" w:fill="auto"/>
            <w:noWrap/>
          </w:tcPr>
          <w:p w14:paraId="6FC2A009" w14:textId="77777777" w:rsidR="00575F25" w:rsidRPr="00622D3B" w:rsidRDefault="00575F25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 w:rsidRPr="00622D3B">
              <w:rPr>
                <w:rFonts w:cs="Arial"/>
              </w:rPr>
              <w:t>39</w:t>
            </w:r>
          </w:p>
        </w:tc>
        <w:tc>
          <w:tcPr>
            <w:tcW w:w="2430" w:type="dxa"/>
            <w:shd w:val="clear" w:color="auto" w:fill="auto"/>
            <w:noWrap/>
          </w:tcPr>
          <w:p w14:paraId="18825D27" w14:textId="77777777" w:rsidR="00575F25" w:rsidRPr="00622D3B" w:rsidRDefault="00BD1B73" w:rsidP="00DD269C">
            <w:pPr>
              <w:spacing w:line="480" w:lineRule="auto"/>
              <w:ind w:right="-1425"/>
              <w:rPr>
                <w:rFonts w:ascii="Arial" w:hAnsi="Arial" w:cs="Arial"/>
              </w:rPr>
            </w:pPr>
            <w:r>
              <w:rPr>
                <w:noProof/>
                <w:sz w:val="24"/>
              </w:rPr>
              <w:t>[</w:t>
            </w:r>
            <w:r>
              <w:rPr>
                <w:rFonts w:hint="eastAsia"/>
                <w:noProof/>
                <w:sz w:val="24"/>
              </w:rPr>
              <w:t>7</w:t>
            </w:r>
            <w:r>
              <w:rPr>
                <w:noProof/>
                <w:sz w:val="24"/>
              </w:rPr>
              <w:t>]</w:t>
            </w:r>
          </w:p>
        </w:tc>
      </w:tr>
      <w:tr w:rsidR="00575F25" w:rsidRPr="00622D3B" w14:paraId="2457589F" w14:textId="77777777">
        <w:trPr>
          <w:trHeight w:hRule="exact" w:val="432"/>
        </w:trPr>
        <w:tc>
          <w:tcPr>
            <w:tcW w:w="1188" w:type="dxa"/>
            <w:vMerge w:val="restart"/>
            <w:shd w:val="clear" w:color="auto" w:fill="auto"/>
            <w:noWrap/>
            <w:vAlign w:val="center"/>
          </w:tcPr>
          <w:p w14:paraId="1245C715" w14:textId="77777777" w:rsidR="00575F25" w:rsidRPr="00622D3B" w:rsidRDefault="00575F25" w:rsidP="00DD269C">
            <w:pPr>
              <w:spacing w:line="480" w:lineRule="auto"/>
              <w:ind w:right="-1425"/>
              <w:jc w:val="left"/>
              <w:rPr>
                <w:rFonts w:cs="Arial"/>
              </w:rPr>
            </w:pPr>
            <w:r w:rsidRPr="00622D3B">
              <w:rPr>
                <w:rFonts w:cs="Arial"/>
              </w:rPr>
              <w:t>FTLD-FUS</w:t>
            </w:r>
          </w:p>
        </w:tc>
        <w:tc>
          <w:tcPr>
            <w:tcW w:w="1080" w:type="dxa"/>
            <w:shd w:val="clear" w:color="auto" w:fill="auto"/>
            <w:noWrap/>
          </w:tcPr>
          <w:p w14:paraId="19F32036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Sporadic</w:t>
            </w:r>
          </w:p>
          <w:p w14:paraId="1F277835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483B52C2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None detected</w:t>
            </w:r>
          </w:p>
        </w:tc>
        <w:tc>
          <w:tcPr>
            <w:tcW w:w="810" w:type="dxa"/>
            <w:shd w:val="clear" w:color="auto" w:fill="auto"/>
            <w:noWrap/>
          </w:tcPr>
          <w:p w14:paraId="26E2BD96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>
              <w:rPr>
                <w:rFonts w:cs="Arial"/>
              </w:rPr>
              <w:t>A</w:t>
            </w:r>
          </w:p>
        </w:tc>
        <w:tc>
          <w:tcPr>
            <w:tcW w:w="1318" w:type="dxa"/>
            <w:shd w:val="clear" w:color="auto" w:fill="auto"/>
            <w:noWrap/>
          </w:tcPr>
          <w:p w14:paraId="638FE68D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1652" w:type="dxa"/>
            <w:shd w:val="clear" w:color="auto" w:fill="auto"/>
            <w:noWrap/>
          </w:tcPr>
          <w:p w14:paraId="228C9EDE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>
              <w:rPr>
                <w:rFonts w:cs="Arial"/>
              </w:rPr>
              <w:t>96</w:t>
            </w:r>
          </w:p>
        </w:tc>
        <w:tc>
          <w:tcPr>
            <w:tcW w:w="2430" w:type="dxa"/>
            <w:shd w:val="clear" w:color="auto" w:fill="auto"/>
            <w:noWrap/>
          </w:tcPr>
          <w:p w14:paraId="07B776DB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This study</w:t>
            </w:r>
          </w:p>
        </w:tc>
      </w:tr>
      <w:tr w:rsidR="00575F25" w:rsidRPr="00622D3B" w14:paraId="4F459EED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  <w:noWrap/>
          </w:tcPr>
          <w:p w14:paraId="45EF93EB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30A7524" w14:textId="77777777" w:rsidR="00575F25" w:rsidRPr="00622D3B" w:rsidRDefault="0072391C" w:rsidP="00DD269C">
            <w:pPr>
              <w:spacing w:line="480" w:lineRule="auto"/>
              <w:ind w:right="-1425"/>
              <w:rPr>
                <w:rFonts w:cs="Arial"/>
              </w:rPr>
            </w:pPr>
            <w:r w:rsidRPr="0072391C">
              <w:rPr>
                <w:rFonts w:cs="Arial"/>
              </w:rPr>
              <w:t>Sporadic</w:t>
            </w:r>
          </w:p>
        </w:tc>
        <w:tc>
          <w:tcPr>
            <w:tcW w:w="1440" w:type="dxa"/>
            <w:shd w:val="clear" w:color="auto" w:fill="auto"/>
          </w:tcPr>
          <w:p w14:paraId="133CA698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None detected</w:t>
            </w:r>
          </w:p>
        </w:tc>
        <w:tc>
          <w:tcPr>
            <w:tcW w:w="810" w:type="dxa"/>
            <w:shd w:val="clear" w:color="auto" w:fill="auto"/>
            <w:noWrap/>
          </w:tcPr>
          <w:p w14:paraId="18CFD7C2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>
              <w:rPr>
                <w:rFonts w:cs="Arial"/>
              </w:rPr>
              <w:t>B</w:t>
            </w:r>
          </w:p>
        </w:tc>
        <w:tc>
          <w:tcPr>
            <w:tcW w:w="1318" w:type="dxa"/>
            <w:shd w:val="clear" w:color="auto" w:fill="auto"/>
            <w:noWrap/>
          </w:tcPr>
          <w:p w14:paraId="7894EC57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>
              <w:rPr>
                <w:rFonts w:cs="Arial"/>
              </w:rPr>
              <w:t>58</w:t>
            </w:r>
          </w:p>
        </w:tc>
        <w:tc>
          <w:tcPr>
            <w:tcW w:w="1652" w:type="dxa"/>
            <w:shd w:val="clear" w:color="auto" w:fill="auto"/>
            <w:noWrap/>
          </w:tcPr>
          <w:p w14:paraId="043BAEA9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  <w:tc>
          <w:tcPr>
            <w:tcW w:w="2430" w:type="dxa"/>
            <w:shd w:val="clear" w:color="auto" w:fill="auto"/>
            <w:noWrap/>
          </w:tcPr>
          <w:p w14:paraId="00A82FFD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622D3B">
              <w:rPr>
                <w:rFonts w:cs="Arial"/>
              </w:rPr>
              <w:t>This study</w:t>
            </w:r>
          </w:p>
        </w:tc>
      </w:tr>
      <w:tr w:rsidR="00575F25" w:rsidRPr="00622D3B" w14:paraId="47F6EB6D" w14:textId="77777777">
        <w:trPr>
          <w:trHeight w:hRule="exact" w:val="432"/>
        </w:trPr>
        <w:tc>
          <w:tcPr>
            <w:tcW w:w="1188" w:type="dxa"/>
            <w:vMerge/>
            <w:shd w:val="clear" w:color="auto" w:fill="auto"/>
            <w:noWrap/>
          </w:tcPr>
          <w:p w14:paraId="3CEED5C5" w14:textId="77777777" w:rsidR="00575F25" w:rsidRPr="00622D3B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18BCC8C" w14:textId="77777777" w:rsidR="00575F25" w:rsidRPr="000B69B1" w:rsidRDefault="0072391C" w:rsidP="00DD269C">
            <w:pPr>
              <w:spacing w:line="480" w:lineRule="auto"/>
              <w:ind w:right="-1425"/>
              <w:rPr>
                <w:rFonts w:cs="Arial"/>
                <w:highlight w:val="yellow"/>
              </w:rPr>
            </w:pPr>
            <w:r w:rsidRPr="0072391C">
              <w:rPr>
                <w:rFonts w:cs="Arial"/>
              </w:rPr>
              <w:t>Sporadic</w:t>
            </w:r>
          </w:p>
        </w:tc>
        <w:tc>
          <w:tcPr>
            <w:tcW w:w="1440" w:type="dxa"/>
            <w:shd w:val="clear" w:color="auto" w:fill="auto"/>
          </w:tcPr>
          <w:p w14:paraId="5B32D280" w14:textId="77777777" w:rsidR="00575F25" w:rsidRPr="000B69B1" w:rsidRDefault="00575F25" w:rsidP="00DD269C">
            <w:pPr>
              <w:spacing w:line="480" w:lineRule="auto"/>
              <w:ind w:right="-1425"/>
              <w:rPr>
                <w:rFonts w:cs="Arial"/>
                <w:highlight w:val="yellow"/>
              </w:rPr>
            </w:pPr>
            <w:r w:rsidRPr="000162E1">
              <w:rPr>
                <w:rFonts w:cs="Arial"/>
              </w:rPr>
              <w:t>None detected</w:t>
            </w:r>
          </w:p>
        </w:tc>
        <w:tc>
          <w:tcPr>
            <w:tcW w:w="810" w:type="dxa"/>
            <w:shd w:val="clear" w:color="auto" w:fill="auto"/>
            <w:noWrap/>
          </w:tcPr>
          <w:p w14:paraId="47C268D1" w14:textId="77777777" w:rsidR="00575F25" w:rsidRPr="000B69B1" w:rsidRDefault="00575F25" w:rsidP="00DD269C">
            <w:pPr>
              <w:spacing w:line="480" w:lineRule="auto"/>
              <w:ind w:right="-1425"/>
              <w:rPr>
                <w:rFonts w:cs="Arial"/>
                <w:highlight w:val="yellow"/>
              </w:rPr>
            </w:pPr>
            <w:r w:rsidRPr="000162E1">
              <w:rPr>
                <w:rFonts w:cs="Arial" w:hint="eastAsia"/>
              </w:rPr>
              <w:t>C</w:t>
            </w:r>
          </w:p>
        </w:tc>
        <w:tc>
          <w:tcPr>
            <w:tcW w:w="1318" w:type="dxa"/>
            <w:shd w:val="clear" w:color="auto" w:fill="auto"/>
            <w:noWrap/>
          </w:tcPr>
          <w:p w14:paraId="083BFE7C" w14:textId="77777777" w:rsidR="00575F25" w:rsidRPr="000162E1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0162E1">
              <w:rPr>
                <w:rFonts w:cs="Arial" w:hint="eastAsia"/>
              </w:rPr>
              <w:t>48</w:t>
            </w:r>
          </w:p>
        </w:tc>
        <w:tc>
          <w:tcPr>
            <w:tcW w:w="1652" w:type="dxa"/>
            <w:shd w:val="clear" w:color="auto" w:fill="auto"/>
            <w:noWrap/>
          </w:tcPr>
          <w:p w14:paraId="009E8563" w14:textId="77777777" w:rsidR="00575F25" w:rsidRPr="000162E1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0162E1">
              <w:rPr>
                <w:rFonts w:cs="Arial" w:hint="eastAsia"/>
              </w:rPr>
              <w:t>84</w:t>
            </w:r>
          </w:p>
        </w:tc>
        <w:tc>
          <w:tcPr>
            <w:tcW w:w="2430" w:type="dxa"/>
            <w:shd w:val="clear" w:color="auto" w:fill="auto"/>
            <w:noWrap/>
          </w:tcPr>
          <w:p w14:paraId="5C6FCC21" w14:textId="77777777" w:rsidR="00575F25" w:rsidRPr="000162E1" w:rsidRDefault="00575F25" w:rsidP="00DD269C">
            <w:pPr>
              <w:spacing w:line="480" w:lineRule="auto"/>
              <w:ind w:right="-1425"/>
              <w:rPr>
                <w:rFonts w:cs="Arial"/>
              </w:rPr>
            </w:pPr>
            <w:r w:rsidRPr="000162E1">
              <w:rPr>
                <w:rFonts w:cs="Arial"/>
              </w:rPr>
              <w:t>This study</w:t>
            </w:r>
          </w:p>
        </w:tc>
      </w:tr>
    </w:tbl>
    <w:p w14:paraId="2A5AAAE1" w14:textId="2E5CE1B7" w:rsidR="00E32BBC" w:rsidRPr="00C65C54" w:rsidRDefault="00E32BBC" w:rsidP="00996389">
      <w:pPr>
        <w:widowControl/>
        <w:jc w:val="left"/>
        <w:rPr>
          <w:b/>
          <w:sz w:val="24"/>
        </w:rPr>
      </w:pPr>
    </w:p>
    <w:sectPr w:rsidR="00E32BBC" w:rsidRPr="00C65C54" w:rsidSect="00B34779">
      <w:footerReference w:type="even" r:id="rId8"/>
      <w:footerReference w:type="default" r:id="rId9"/>
      <w:pgSz w:w="12240" w:h="15840"/>
      <w:pgMar w:top="1440" w:right="175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A5C9D" w14:textId="77777777" w:rsidR="00C61906" w:rsidRDefault="00C61906" w:rsidP="00A10AEF">
      <w:r>
        <w:separator/>
      </w:r>
    </w:p>
  </w:endnote>
  <w:endnote w:type="continuationSeparator" w:id="0">
    <w:p w14:paraId="1927519A" w14:textId="77777777" w:rsidR="00C61906" w:rsidRDefault="00C61906" w:rsidP="00A10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FED3C" w14:textId="77777777" w:rsidR="00C61906" w:rsidRDefault="00C61906" w:rsidP="00436D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1D23AA" w14:textId="77777777" w:rsidR="00C61906" w:rsidRDefault="00C61906" w:rsidP="00086D9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28365" w14:textId="77777777" w:rsidR="00C61906" w:rsidRDefault="00C61906" w:rsidP="00436D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6389">
      <w:rPr>
        <w:rStyle w:val="PageNumber"/>
        <w:noProof/>
      </w:rPr>
      <w:t>2</w:t>
    </w:r>
    <w:r>
      <w:rPr>
        <w:rStyle w:val="PageNumber"/>
      </w:rPr>
      <w:fldChar w:fldCharType="end"/>
    </w:r>
  </w:p>
  <w:p w14:paraId="7817A0DD" w14:textId="77777777" w:rsidR="00C61906" w:rsidRDefault="00C61906" w:rsidP="00086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DAE71" w14:textId="77777777" w:rsidR="00C61906" w:rsidRDefault="00C61906" w:rsidP="00A10AEF">
      <w:r>
        <w:separator/>
      </w:r>
    </w:p>
  </w:footnote>
  <w:footnote w:type="continuationSeparator" w:id="0">
    <w:p w14:paraId="4DCC957E" w14:textId="77777777" w:rsidR="00C61906" w:rsidRDefault="00C61906" w:rsidP="00A10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53E71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Sample_Library_X4&lt;record-ids&gt;&lt;item&gt;8595&lt;/item&gt;&lt;item&gt;8596&lt;/item&gt;&lt;item&gt;8597&lt;/item&gt;&lt;item&gt;8598&lt;/item&gt;&lt;item&gt;8599&lt;/item&gt;&lt;/record-ids&gt;&lt;/item&gt;&lt;/Libraries&gt;"/>
  </w:docVars>
  <w:rsids>
    <w:rsidRoot w:val="008E20B1"/>
    <w:rsid w:val="000000B9"/>
    <w:rsid w:val="00000E5D"/>
    <w:rsid w:val="00001575"/>
    <w:rsid w:val="00001D8D"/>
    <w:rsid w:val="0000210D"/>
    <w:rsid w:val="000031AF"/>
    <w:rsid w:val="00003A3A"/>
    <w:rsid w:val="000041DD"/>
    <w:rsid w:val="000048AB"/>
    <w:rsid w:val="00004A6E"/>
    <w:rsid w:val="0000500C"/>
    <w:rsid w:val="00005563"/>
    <w:rsid w:val="00005650"/>
    <w:rsid w:val="00005B7D"/>
    <w:rsid w:val="00006416"/>
    <w:rsid w:val="000064ED"/>
    <w:rsid w:val="000064FA"/>
    <w:rsid w:val="000068C7"/>
    <w:rsid w:val="00006D26"/>
    <w:rsid w:val="0000708A"/>
    <w:rsid w:val="000070D3"/>
    <w:rsid w:val="000078D0"/>
    <w:rsid w:val="00007D01"/>
    <w:rsid w:val="00010779"/>
    <w:rsid w:val="00013B6B"/>
    <w:rsid w:val="0001405B"/>
    <w:rsid w:val="00015066"/>
    <w:rsid w:val="00015951"/>
    <w:rsid w:val="00016632"/>
    <w:rsid w:val="00016A5D"/>
    <w:rsid w:val="0001707C"/>
    <w:rsid w:val="00017565"/>
    <w:rsid w:val="00017AC3"/>
    <w:rsid w:val="00017C8C"/>
    <w:rsid w:val="000204E2"/>
    <w:rsid w:val="000205E6"/>
    <w:rsid w:val="00020601"/>
    <w:rsid w:val="0002098A"/>
    <w:rsid w:val="00020BA1"/>
    <w:rsid w:val="00020F5F"/>
    <w:rsid w:val="000214BF"/>
    <w:rsid w:val="00021E57"/>
    <w:rsid w:val="00022446"/>
    <w:rsid w:val="00023500"/>
    <w:rsid w:val="00024A4A"/>
    <w:rsid w:val="00025A29"/>
    <w:rsid w:val="00025BB0"/>
    <w:rsid w:val="00025C5C"/>
    <w:rsid w:val="0002664F"/>
    <w:rsid w:val="0002703C"/>
    <w:rsid w:val="0002739C"/>
    <w:rsid w:val="00027487"/>
    <w:rsid w:val="00030B6F"/>
    <w:rsid w:val="00031461"/>
    <w:rsid w:val="0003157A"/>
    <w:rsid w:val="000321BB"/>
    <w:rsid w:val="00032AE2"/>
    <w:rsid w:val="00032C31"/>
    <w:rsid w:val="00032D11"/>
    <w:rsid w:val="00032EB5"/>
    <w:rsid w:val="00032F03"/>
    <w:rsid w:val="000335B2"/>
    <w:rsid w:val="00033BAD"/>
    <w:rsid w:val="00033CCF"/>
    <w:rsid w:val="000344C4"/>
    <w:rsid w:val="00034943"/>
    <w:rsid w:val="00034C8C"/>
    <w:rsid w:val="00034CE5"/>
    <w:rsid w:val="00035542"/>
    <w:rsid w:val="00036A87"/>
    <w:rsid w:val="00036CD2"/>
    <w:rsid w:val="000371DC"/>
    <w:rsid w:val="0003745E"/>
    <w:rsid w:val="00040376"/>
    <w:rsid w:val="00040662"/>
    <w:rsid w:val="00040676"/>
    <w:rsid w:val="00040C2A"/>
    <w:rsid w:val="000410FD"/>
    <w:rsid w:val="000418F5"/>
    <w:rsid w:val="00043293"/>
    <w:rsid w:val="00043A5F"/>
    <w:rsid w:val="00043D82"/>
    <w:rsid w:val="00043DD8"/>
    <w:rsid w:val="0004406C"/>
    <w:rsid w:val="000447AE"/>
    <w:rsid w:val="0004482A"/>
    <w:rsid w:val="0004529B"/>
    <w:rsid w:val="0004541F"/>
    <w:rsid w:val="000456A4"/>
    <w:rsid w:val="000459B1"/>
    <w:rsid w:val="00045C53"/>
    <w:rsid w:val="00045FA8"/>
    <w:rsid w:val="000478FC"/>
    <w:rsid w:val="00047D7B"/>
    <w:rsid w:val="000500ED"/>
    <w:rsid w:val="000503EF"/>
    <w:rsid w:val="00050519"/>
    <w:rsid w:val="000505F3"/>
    <w:rsid w:val="00050B8A"/>
    <w:rsid w:val="000528C4"/>
    <w:rsid w:val="00052C5C"/>
    <w:rsid w:val="00053052"/>
    <w:rsid w:val="00053699"/>
    <w:rsid w:val="000536B0"/>
    <w:rsid w:val="00053A31"/>
    <w:rsid w:val="000543F9"/>
    <w:rsid w:val="00054620"/>
    <w:rsid w:val="0005524C"/>
    <w:rsid w:val="0005554E"/>
    <w:rsid w:val="000557F2"/>
    <w:rsid w:val="0005590C"/>
    <w:rsid w:val="00055D13"/>
    <w:rsid w:val="000573EA"/>
    <w:rsid w:val="00060DEA"/>
    <w:rsid w:val="00061182"/>
    <w:rsid w:val="000612D6"/>
    <w:rsid w:val="000616A5"/>
    <w:rsid w:val="000623D9"/>
    <w:rsid w:val="000628AD"/>
    <w:rsid w:val="00062CD6"/>
    <w:rsid w:val="00063326"/>
    <w:rsid w:val="00063F3F"/>
    <w:rsid w:val="0006464E"/>
    <w:rsid w:val="000649DE"/>
    <w:rsid w:val="00064C58"/>
    <w:rsid w:val="0006547E"/>
    <w:rsid w:val="00065555"/>
    <w:rsid w:val="000663BA"/>
    <w:rsid w:val="00066E44"/>
    <w:rsid w:val="00066FE0"/>
    <w:rsid w:val="00070033"/>
    <w:rsid w:val="00070234"/>
    <w:rsid w:val="000702B1"/>
    <w:rsid w:val="000703D0"/>
    <w:rsid w:val="0007181B"/>
    <w:rsid w:val="00071FCE"/>
    <w:rsid w:val="00072174"/>
    <w:rsid w:val="00072DAF"/>
    <w:rsid w:val="000732BC"/>
    <w:rsid w:val="000739A4"/>
    <w:rsid w:val="000741A3"/>
    <w:rsid w:val="0007425F"/>
    <w:rsid w:val="00074CBD"/>
    <w:rsid w:val="00074EE1"/>
    <w:rsid w:val="00075CEE"/>
    <w:rsid w:val="00075EC9"/>
    <w:rsid w:val="0007625A"/>
    <w:rsid w:val="00077364"/>
    <w:rsid w:val="00077CCF"/>
    <w:rsid w:val="000800A5"/>
    <w:rsid w:val="000803E4"/>
    <w:rsid w:val="0008273A"/>
    <w:rsid w:val="0008281C"/>
    <w:rsid w:val="0008344B"/>
    <w:rsid w:val="00083793"/>
    <w:rsid w:val="000838F9"/>
    <w:rsid w:val="000846AE"/>
    <w:rsid w:val="00084C4A"/>
    <w:rsid w:val="00085A8C"/>
    <w:rsid w:val="00085D8F"/>
    <w:rsid w:val="00086054"/>
    <w:rsid w:val="000860CC"/>
    <w:rsid w:val="000864AD"/>
    <w:rsid w:val="00086CC5"/>
    <w:rsid w:val="00086D92"/>
    <w:rsid w:val="00087F7B"/>
    <w:rsid w:val="00087FCC"/>
    <w:rsid w:val="00090958"/>
    <w:rsid w:val="00091F80"/>
    <w:rsid w:val="000923FB"/>
    <w:rsid w:val="00092EE3"/>
    <w:rsid w:val="000936C9"/>
    <w:rsid w:val="00093785"/>
    <w:rsid w:val="00093882"/>
    <w:rsid w:val="00096223"/>
    <w:rsid w:val="00096F92"/>
    <w:rsid w:val="000979C9"/>
    <w:rsid w:val="000A00F1"/>
    <w:rsid w:val="000A03F0"/>
    <w:rsid w:val="000A0B4D"/>
    <w:rsid w:val="000A0DE0"/>
    <w:rsid w:val="000A12C3"/>
    <w:rsid w:val="000A12CC"/>
    <w:rsid w:val="000A1474"/>
    <w:rsid w:val="000A22D2"/>
    <w:rsid w:val="000A27E9"/>
    <w:rsid w:val="000A3014"/>
    <w:rsid w:val="000A303F"/>
    <w:rsid w:val="000A38D4"/>
    <w:rsid w:val="000A3A69"/>
    <w:rsid w:val="000A428B"/>
    <w:rsid w:val="000A4CC3"/>
    <w:rsid w:val="000A4E45"/>
    <w:rsid w:val="000A500F"/>
    <w:rsid w:val="000A522A"/>
    <w:rsid w:val="000A634D"/>
    <w:rsid w:val="000A6405"/>
    <w:rsid w:val="000A6C4F"/>
    <w:rsid w:val="000A6E14"/>
    <w:rsid w:val="000A6F7F"/>
    <w:rsid w:val="000B00B0"/>
    <w:rsid w:val="000B0424"/>
    <w:rsid w:val="000B04F7"/>
    <w:rsid w:val="000B1220"/>
    <w:rsid w:val="000B14BF"/>
    <w:rsid w:val="000B209D"/>
    <w:rsid w:val="000B2689"/>
    <w:rsid w:val="000B2BFD"/>
    <w:rsid w:val="000B2C89"/>
    <w:rsid w:val="000B3DD4"/>
    <w:rsid w:val="000B4112"/>
    <w:rsid w:val="000B4338"/>
    <w:rsid w:val="000B461F"/>
    <w:rsid w:val="000B5355"/>
    <w:rsid w:val="000B5516"/>
    <w:rsid w:val="000B5B41"/>
    <w:rsid w:val="000B6BCA"/>
    <w:rsid w:val="000B6CBF"/>
    <w:rsid w:val="000B73C9"/>
    <w:rsid w:val="000B741C"/>
    <w:rsid w:val="000C09F2"/>
    <w:rsid w:val="000C1587"/>
    <w:rsid w:val="000C15E6"/>
    <w:rsid w:val="000C1B28"/>
    <w:rsid w:val="000C1D1E"/>
    <w:rsid w:val="000C2E21"/>
    <w:rsid w:val="000C2F55"/>
    <w:rsid w:val="000C437F"/>
    <w:rsid w:val="000C45AB"/>
    <w:rsid w:val="000C4A6F"/>
    <w:rsid w:val="000C5318"/>
    <w:rsid w:val="000C5668"/>
    <w:rsid w:val="000C56F4"/>
    <w:rsid w:val="000C570C"/>
    <w:rsid w:val="000C5AF6"/>
    <w:rsid w:val="000C6005"/>
    <w:rsid w:val="000C6505"/>
    <w:rsid w:val="000C656F"/>
    <w:rsid w:val="000C7B64"/>
    <w:rsid w:val="000D00F9"/>
    <w:rsid w:val="000D0BCB"/>
    <w:rsid w:val="000D1348"/>
    <w:rsid w:val="000D1EE2"/>
    <w:rsid w:val="000D1F0D"/>
    <w:rsid w:val="000D2752"/>
    <w:rsid w:val="000D2ACD"/>
    <w:rsid w:val="000D3733"/>
    <w:rsid w:val="000D3739"/>
    <w:rsid w:val="000D38ED"/>
    <w:rsid w:val="000D4273"/>
    <w:rsid w:val="000D43BD"/>
    <w:rsid w:val="000D505C"/>
    <w:rsid w:val="000D5942"/>
    <w:rsid w:val="000D63B9"/>
    <w:rsid w:val="000D6BF0"/>
    <w:rsid w:val="000D7840"/>
    <w:rsid w:val="000D7A56"/>
    <w:rsid w:val="000D7A83"/>
    <w:rsid w:val="000D7B51"/>
    <w:rsid w:val="000D7E09"/>
    <w:rsid w:val="000D7ECE"/>
    <w:rsid w:val="000E0155"/>
    <w:rsid w:val="000E02B3"/>
    <w:rsid w:val="000E0960"/>
    <w:rsid w:val="000E1884"/>
    <w:rsid w:val="000E1F0F"/>
    <w:rsid w:val="000E2107"/>
    <w:rsid w:val="000E2C51"/>
    <w:rsid w:val="000E2D28"/>
    <w:rsid w:val="000E32AB"/>
    <w:rsid w:val="000E3584"/>
    <w:rsid w:val="000E3B55"/>
    <w:rsid w:val="000E3C06"/>
    <w:rsid w:val="000E495C"/>
    <w:rsid w:val="000E4C00"/>
    <w:rsid w:val="000E5328"/>
    <w:rsid w:val="000E5352"/>
    <w:rsid w:val="000E53C1"/>
    <w:rsid w:val="000E5D4A"/>
    <w:rsid w:val="000E621F"/>
    <w:rsid w:val="000E65BE"/>
    <w:rsid w:val="000E6EAE"/>
    <w:rsid w:val="000E7169"/>
    <w:rsid w:val="000E7468"/>
    <w:rsid w:val="000E76FD"/>
    <w:rsid w:val="000E7DF8"/>
    <w:rsid w:val="000F0552"/>
    <w:rsid w:val="000F1644"/>
    <w:rsid w:val="000F2499"/>
    <w:rsid w:val="000F2A2E"/>
    <w:rsid w:val="000F2BBD"/>
    <w:rsid w:val="000F308D"/>
    <w:rsid w:val="000F31FF"/>
    <w:rsid w:val="000F346A"/>
    <w:rsid w:val="000F3859"/>
    <w:rsid w:val="000F3DB8"/>
    <w:rsid w:val="000F40AC"/>
    <w:rsid w:val="000F591E"/>
    <w:rsid w:val="000F5C13"/>
    <w:rsid w:val="000F5FF8"/>
    <w:rsid w:val="000F65CD"/>
    <w:rsid w:val="000F6F86"/>
    <w:rsid w:val="000F721F"/>
    <w:rsid w:val="000F76F8"/>
    <w:rsid w:val="00100B88"/>
    <w:rsid w:val="00100CA3"/>
    <w:rsid w:val="00101744"/>
    <w:rsid w:val="00101749"/>
    <w:rsid w:val="00101770"/>
    <w:rsid w:val="00102671"/>
    <w:rsid w:val="00104720"/>
    <w:rsid w:val="00104BC2"/>
    <w:rsid w:val="00104FE5"/>
    <w:rsid w:val="001059AF"/>
    <w:rsid w:val="00105BEE"/>
    <w:rsid w:val="00105EA3"/>
    <w:rsid w:val="001061B4"/>
    <w:rsid w:val="001065D8"/>
    <w:rsid w:val="001066A0"/>
    <w:rsid w:val="00110204"/>
    <w:rsid w:val="00110715"/>
    <w:rsid w:val="00110DEB"/>
    <w:rsid w:val="00112118"/>
    <w:rsid w:val="0011285A"/>
    <w:rsid w:val="0011293C"/>
    <w:rsid w:val="00112BC0"/>
    <w:rsid w:val="001136F5"/>
    <w:rsid w:val="00113A25"/>
    <w:rsid w:val="00113A48"/>
    <w:rsid w:val="00113FAD"/>
    <w:rsid w:val="00114873"/>
    <w:rsid w:val="001152E2"/>
    <w:rsid w:val="0011545D"/>
    <w:rsid w:val="001154D2"/>
    <w:rsid w:val="00116047"/>
    <w:rsid w:val="0011637E"/>
    <w:rsid w:val="00116405"/>
    <w:rsid w:val="001167ED"/>
    <w:rsid w:val="00116BF8"/>
    <w:rsid w:val="00116E02"/>
    <w:rsid w:val="001170BF"/>
    <w:rsid w:val="00117C32"/>
    <w:rsid w:val="00117D9D"/>
    <w:rsid w:val="00117E82"/>
    <w:rsid w:val="00120066"/>
    <w:rsid w:val="00120539"/>
    <w:rsid w:val="0012083D"/>
    <w:rsid w:val="0012122A"/>
    <w:rsid w:val="0012184F"/>
    <w:rsid w:val="00121A05"/>
    <w:rsid w:val="0012201A"/>
    <w:rsid w:val="00122C4D"/>
    <w:rsid w:val="001231C4"/>
    <w:rsid w:val="001239AB"/>
    <w:rsid w:val="00123B95"/>
    <w:rsid w:val="0012478F"/>
    <w:rsid w:val="001252B4"/>
    <w:rsid w:val="00125496"/>
    <w:rsid w:val="00126D58"/>
    <w:rsid w:val="00127208"/>
    <w:rsid w:val="00127525"/>
    <w:rsid w:val="00127A3C"/>
    <w:rsid w:val="001304CD"/>
    <w:rsid w:val="001306B6"/>
    <w:rsid w:val="00130866"/>
    <w:rsid w:val="00131D88"/>
    <w:rsid w:val="001327A2"/>
    <w:rsid w:val="00132AED"/>
    <w:rsid w:val="00132B6E"/>
    <w:rsid w:val="0013335F"/>
    <w:rsid w:val="00133571"/>
    <w:rsid w:val="001337C8"/>
    <w:rsid w:val="00133A2F"/>
    <w:rsid w:val="00133F2B"/>
    <w:rsid w:val="0013495F"/>
    <w:rsid w:val="001351D2"/>
    <w:rsid w:val="0013545A"/>
    <w:rsid w:val="00135484"/>
    <w:rsid w:val="001361AD"/>
    <w:rsid w:val="00136358"/>
    <w:rsid w:val="00136A33"/>
    <w:rsid w:val="00136EE5"/>
    <w:rsid w:val="0013711B"/>
    <w:rsid w:val="0013749D"/>
    <w:rsid w:val="001404BD"/>
    <w:rsid w:val="0014065F"/>
    <w:rsid w:val="00140E42"/>
    <w:rsid w:val="001411D9"/>
    <w:rsid w:val="00141791"/>
    <w:rsid w:val="00141898"/>
    <w:rsid w:val="00141DB4"/>
    <w:rsid w:val="00142F8D"/>
    <w:rsid w:val="00143293"/>
    <w:rsid w:val="0014377F"/>
    <w:rsid w:val="00143BD0"/>
    <w:rsid w:val="00144482"/>
    <w:rsid w:val="00144E9A"/>
    <w:rsid w:val="00145607"/>
    <w:rsid w:val="00146175"/>
    <w:rsid w:val="001468F9"/>
    <w:rsid w:val="00146E23"/>
    <w:rsid w:val="0014771F"/>
    <w:rsid w:val="00147D94"/>
    <w:rsid w:val="0015005A"/>
    <w:rsid w:val="0015064E"/>
    <w:rsid w:val="001521F4"/>
    <w:rsid w:val="001523B5"/>
    <w:rsid w:val="001527DB"/>
    <w:rsid w:val="00152A30"/>
    <w:rsid w:val="00152A90"/>
    <w:rsid w:val="00152E77"/>
    <w:rsid w:val="00153667"/>
    <w:rsid w:val="00153F9A"/>
    <w:rsid w:val="001553E6"/>
    <w:rsid w:val="001555A9"/>
    <w:rsid w:val="00156396"/>
    <w:rsid w:val="001566D0"/>
    <w:rsid w:val="00156B60"/>
    <w:rsid w:val="00157230"/>
    <w:rsid w:val="00157E6E"/>
    <w:rsid w:val="00157F47"/>
    <w:rsid w:val="001608C5"/>
    <w:rsid w:val="0016090D"/>
    <w:rsid w:val="00160995"/>
    <w:rsid w:val="00160BE7"/>
    <w:rsid w:val="00160DFF"/>
    <w:rsid w:val="001611F1"/>
    <w:rsid w:val="001615D3"/>
    <w:rsid w:val="001648AE"/>
    <w:rsid w:val="0016548F"/>
    <w:rsid w:val="001654DB"/>
    <w:rsid w:val="0016591E"/>
    <w:rsid w:val="00165FDE"/>
    <w:rsid w:val="001665CE"/>
    <w:rsid w:val="00166A4F"/>
    <w:rsid w:val="00166D6A"/>
    <w:rsid w:val="00167415"/>
    <w:rsid w:val="00167484"/>
    <w:rsid w:val="00167B44"/>
    <w:rsid w:val="00167CDE"/>
    <w:rsid w:val="00171553"/>
    <w:rsid w:val="00171A8A"/>
    <w:rsid w:val="00171E64"/>
    <w:rsid w:val="001724C4"/>
    <w:rsid w:val="00172A9F"/>
    <w:rsid w:val="00172CB3"/>
    <w:rsid w:val="00172EE7"/>
    <w:rsid w:val="001739E4"/>
    <w:rsid w:val="00173C0C"/>
    <w:rsid w:val="00175EFA"/>
    <w:rsid w:val="001762DD"/>
    <w:rsid w:val="0017664F"/>
    <w:rsid w:val="001766A4"/>
    <w:rsid w:val="00176734"/>
    <w:rsid w:val="00176DBE"/>
    <w:rsid w:val="0017742B"/>
    <w:rsid w:val="00177525"/>
    <w:rsid w:val="00177CB3"/>
    <w:rsid w:val="00177DFE"/>
    <w:rsid w:val="00180DE0"/>
    <w:rsid w:val="00181296"/>
    <w:rsid w:val="0018188F"/>
    <w:rsid w:val="001818D8"/>
    <w:rsid w:val="00181EE8"/>
    <w:rsid w:val="001829E3"/>
    <w:rsid w:val="00182E28"/>
    <w:rsid w:val="0018304D"/>
    <w:rsid w:val="001837CB"/>
    <w:rsid w:val="00184EDA"/>
    <w:rsid w:val="00185077"/>
    <w:rsid w:val="001852A6"/>
    <w:rsid w:val="001855DA"/>
    <w:rsid w:val="00187073"/>
    <w:rsid w:val="00187457"/>
    <w:rsid w:val="001875F7"/>
    <w:rsid w:val="00187A27"/>
    <w:rsid w:val="00187BF9"/>
    <w:rsid w:val="00187C3C"/>
    <w:rsid w:val="00187E6B"/>
    <w:rsid w:val="00190469"/>
    <w:rsid w:val="00190890"/>
    <w:rsid w:val="001909C4"/>
    <w:rsid w:val="001918A4"/>
    <w:rsid w:val="00192265"/>
    <w:rsid w:val="0019226D"/>
    <w:rsid w:val="001922EA"/>
    <w:rsid w:val="001927E3"/>
    <w:rsid w:val="00192842"/>
    <w:rsid w:val="0019298A"/>
    <w:rsid w:val="00192FEC"/>
    <w:rsid w:val="0019335A"/>
    <w:rsid w:val="00193823"/>
    <w:rsid w:val="001940D5"/>
    <w:rsid w:val="0019472C"/>
    <w:rsid w:val="00194B69"/>
    <w:rsid w:val="0019534B"/>
    <w:rsid w:val="0019566B"/>
    <w:rsid w:val="00196C9C"/>
    <w:rsid w:val="001973FD"/>
    <w:rsid w:val="00197BDC"/>
    <w:rsid w:val="001A06B7"/>
    <w:rsid w:val="001A0E9C"/>
    <w:rsid w:val="001A11F9"/>
    <w:rsid w:val="001A1ED0"/>
    <w:rsid w:val="001A29EE"/>
    <w:rsid w:val="001A2C73"/>
    <w:rsid w:val="001A2EA0"/>
    <w:rsid w:val="001A3C44"/>
    <w:rsid w:val="001A3C81"/>
    <w:rsid w:val="001A3F85"/>
    <w:rsid w:val="001A4663"/>
    <w:rsid w:val="001A486D"/>
    <w:rsid w:val="001A4B9F"/>
    <w:rsid w:val="001A4ED7"/>
    <w:rsid w:val="001A5373"/>
    <w:rsid w:val="001A5C69"/>
    <w:rsid w:val="001A661F"/>
    <w:rsid w:val="001A66B1"/>
    <w:rsid w:val="001A66E8"/>
    <w:rsid w:val="001A7067"/>
    <w:rsid w:val="001A798A"/>
    <w:rsid w:val="001A7C60"/>
    <w:rsid w:val="001A7CE5"/>
    <w:rsid w:val="001B008C"/>
    <w:rsid w:val="001B044A"/>
    <w:rsid w:val="001B07FB"/>
    <w:rsid w:val="001B1062"/>
    <w:rsid w:val="001B1A37"/>
    <w:rsid w:val="001B1F0A"/>
    <w:rsid w:val="001B22B9"/>
    <w:rsid w:val="001B25E5"/>
    <w:rsid w:val="001B27A3"/>
    <w:rsid w:val="001B2DA6"/>
    <w:rsid w:val="001B2F25"/>
    <w:rsid w:val="001B379E"/>
    <w:rsid w:val="001B3A67"/>
    <w:rsid w:val="001B4AC7"/>
    <w:rsid w:val="001B4C00"/>
    <w:rsid w:val="001B56CE"/>
    <w:rsid w:val="001B60D9"/>
    <w:rsid w:val="001B64C1"/>
    <w:rsid w:val="001B7ECF"/>
    <w:rsid w:val="001C188F"/>
    <w:rsid w:val="001C1FC6"/>
    <w:rsid w:val="001C231A"/>
    <w:rsid w:val="001C286D"/>
    <w:rsid w:val="001C343C"/>
    <w:rsid w:val="001C3463"/>
    <w:rsid w:val="001C3469"/>
    <w:rsid w:val="001C43AF"/>
    <w:rsid w:val="001C45B5"/>
    <w:rsid w:val="001C470B"/>
    <w:rsid w:val="001C4A5D"/>
    <w:rsid w:val="001C5346"/>
    <w:rsid w:val="001C5BC9"/>
    <w:rsid w:val="001C67CF"/>
    <w:rsid w:val="001C7510"/>
    <w:rsid w:val="001C7889"/>
    <w:rsid w:val="001C7AE0"/>
    <w:rsid w:val="001C7F19"/>
    <w:rsid w:val="001D0422"/>
    <w:rsid w:val="001D060C"/>
    <w:rsid w:val="001D07BF"/>
    <w:rsid w:val="001D0C40"/>
    <w:rsid w:val="001D0DD0"/>
    <w:rsid w:val="001D0F88"/>
    <w:rsid w:val="001D186A"/>
    <w:rsid w:val="001D1A04"/>
    <w:rsid w:val="001D1D5C"/>
    <w:rsid w:val="001D1DB5"/>
    <w:rsid w:val="001D26F2"/>
    <w:rsid w:val="001D26FD"/>
    <w:rsid w:val="001D3198"/>
    <w:rsid w:val="001D394E"/>
    <w:rsid w:val="001D3957"/>
    <w:rsid w:val="001D3A33"/>
    <w:rsid w:val="001D41E7"/>
    <w:rsid w:val="001D457C"/>
    <w:rsid w:val="001D45A4"/>
    <w:rsid w:val="001D4792"/>
    <w:rsid w:val="001D48F2"/>
    <w:rsid w:val="001D590C"/>
    <w:rsid w:val="001D5D3B"/>
    <w:rsid w:val="001D6650"/>
    <w:rsid w:val="001D66FB"/>
    <w:rsid w:val="001D6736"/>
    <w:rsid w:val="001D705F"/>
    <w:rsid w:val="001D77CA"/>
    <w:rsid w:val="001D7858"/>
    <w:rsid w:val="001E0BF0"/>
    <w:rsid w:val="001E0DD2"/>
    <w:rsid w:val="001E0F19"/>
    <w:rsid w:val="001E1BD0"/>
    <w:rsid w:val="001E23EF"/>
    <w:rsid w:val="001E28DE"/>
    <w:rsid w:val="001E29ED"/>
    <w:rsid w:val="001E3615"/>
    <w:rsid w:val="001E3804"/>
    <w:rsid w:val="001E39E1"/>
    <w:rsid w:val="001E4778"/>
    <w:rsid w:val="001E54C7"/>
    <w:rsid w:val="001E5916"/>
    <w:rsid w:val="001E5BB4"/>
    <w:rsid w:val="001E5FF1"/>
    <w:rsid w:val="001E61C8"/>
    <w:rsid w:val="001E6742"/>
    <w:rsid w:val="001E6A17"/>
    <w:rsid w:val="001E7253"/>
    <w:rsid w:val="001F00B3"/>
    <w:rsid w:val="001F0427"/>
    <w:rsid w:val="001F0C11"/>
    <w:rsid w:val="001F1143"/>
    <w:rsid w:val="001F1672"/>
    <w:rsid w:val="001F182A"/>
    <w:rsid w:val="001F24B8"/>
    <w:rsid w:val="001F2731"/>
    <w:rsid w:val="001F2B40"/>
    <w:rsid w:val="001F336D"/>
    <w:rsid w:val="001F3637"/>
    <w:rsid w:val="001F3A14"/>
    <w:rsid w:val="001F3F40"/>
    <w:rsid w:val="001F4103"/>
    <w:rsid w:val="001F4AF7"/>
    <w:rsid w:val="001F4F07"/>
    <w:rsid w:val="001F53D2"/>
    <w:rsid w:val="001F56B3"/>
    <w:rsid w:val="001F5955"/>
    <w:rsid w:val="001F74DA"/>
    <w:rsid w:val="001F7665"/>
    <w:rsid w:val="001F7E84"/>
    <w:rsid w:val="0020023B"/>
    <w:rsid w:val="00200498"/>
    <w:rsid w:val="00200A82"/>
    <w:rsid w:val="00200C86"/>
    <w:rsid w:val="002018D9"/>
    <w:rsid w:val="00202857"/>
    <w:rsid w:val="00202CE8"/>
    <w:rsid w:val="00202D3E"/>
    <w:rsid w:val="00202F7B"/>
    <w:rsid w:val="002031E1"/>
    <w:rsid w:val="00203301"/>
    <w:rsid w:val="00203504"/>
    <w:rsid w:val="002039FE"/>
    <w:rsid w:val="00204BC1"/>
    <w:rsid w:val="00204F4C"/>
    <w:rsid w:val="002055E9"/>
    <w:rsid w:val="002058C4"/>
    <w:rsid w:val="00205B65"/>
    <w:rsid w:val="00205C18"/>
    <w:rsid w:val="00206248"/>
    <w:rsid w:val="002067D7"/>
    <w:rsid w:val="002068FC"/>
    <w:rsid w:val="00206D52"/>
    <w:rsid w:val="00207133"/>
    <w:rsid w:val="00207D9D"/>
    <w:rsid w:val="00207F68"/>
    <w:rsid w:val="00210194"/>
    <w:rsid w:val="00210B0C"/>
    <w:rsid w:val="00210DBC"/>
    <w:rsid w:val="00210E69"/>
    <w:rsid w:val="00211343"/>
    <w:rsid w:val="00211382"/>
    <w:rsid w:val="00211C9F"/>
    <w:rsid w:val="00211EC3"/>
    <w:rsid w:val="0021219B"/>
    <w:rsid w:val="002124BD"/>
    <w:rsid w:val="00212B3D"/>
    <w:rsid w:val="00212C39"/>
    <w:rsid w:val="002133E9"/>
    <w:rsid w:val="00213A18"/>
    <w:rsid w:val="00213E10"/>
    <w:rsid w:val="00214504"/>
    <w:rsid w:val="00214B0C"/>
    <w:rsid w:val="002152F5"/>
    <w:rsid w:val="0021546F"/>
    <w:rsid w:val="00215B10"/>
    <w:rsid w:val="00215FBD"/>
    <w:rsid w:val="002160C0"/>
    <w:rsid w:val="00216D87"/>
    <w:rsid w:val="00216DA6"/>
    <w:rsid w:val="00217354"/>
    <w:rsid w:val="00217C75"/>
    <w:rsid w:val="0022006A"/>
    <w:rsid w:val="002206B6"/>
    <w:rsid w:val="002207BC"/>
    <w:rsid w:val="00220B28"/>
    <w:rsid w:val="00221432"/>
    <w:rsid w:val="002215AB"/>
    <w:rsid w:val="002219AB"/>
    <w:rsid w:val="00222026"/>
    <w:rsid w:val="0022203D"/>
    <w:rsid w:val="00222267"/>
    <w:rsid w:val="0022243D"/>
    <w:rsid w:val="00222598"/>
    <w:rsid w:val="0022385F"/>
    <w:rsid w:val="0022453A"/>
    <w:rsid w:val="00225760"/>
    <w:rsid w:val="00225B61"/>
    <w:rsid w:val="00225F10"/>
    <w:rsid w:val="00226012"/>
    <w:rsid w:val="0022628F"/>
    <w:rsid w:val="0022693E"/>
    <w:rsid w:val="00227E11"/>
    <w:rsid w:val="00231155"/>
    <w:rsid w:val="00231251"/>
    <w:rsid w:val="00231560"/>
    <w:rsid w:val="0023184D"/>
    <w:rsid w:val="00231982"/>
    <w:rsid w:val="002327F2"/>
    <w:rsid w:val="0023347E"/>
    <w:rsid w:val="002339E9"/>
    <w:rsid w:val="00234044"/>
    <w:rsid w:val="00234435"/>
    <w:rsid w:val="0023467C"/>
    <w:rsid w:val="002357D4"/>
    <w:rsid w:val="00236D9D"/>
    <w:rsid w:val="0023780C"/>
    <w:rsid w:val="00237816"/>
    <w:rsid w:val="00237959"/>
    <w:rsid w:val="00237ECD"/>
    <w:rsid w:val="00240176"/>
    <w:rsid w:val="00240D28"/>
    <w:rsid w:val="00240DBC"/>
    <w:rsid w:val="00241556"/>
    <w:rsid w:val="002416E4"/>
    <w:rsid w:val="00241AB5"/>
    <w:rsid w:val="002421D1"/>
    <w:rsid w:val="0024252B"/>
    <w:rsid w:val="0024280D"/>
    <w:rsid w:val="00243C22"/>
    <w:rsid w:val="00243EF5"/>
    <w:rsid w:val="00244D82"/>
    <w:rsid w:val="00245477"/>
    <w:rsid w:val="002456E9"/>
    <w:rsid w:val="0024596C"/>
    <w:rsid w:val="002460C5"/>
    <w:rsid w:val="002468CA"/>
    <w:rsid w:val="00247182"/>
    <w:rsid w:val="00247298"/>
    <w:rsid w:val="00247695"/>
    <w:rsid w:val="002503A7"/>
    <w:rsid w:val="00250BEB"/>
    <w:rsid w:val="00250E89"/>
    <w:rsid w:val="00251246"/>
    <w:rsid w:val="002516E0"/>
    <w:rsid w:val="00251BCC"/>
    <w:rsid w:val="00251BDA"/>
    <w:rsid w:val="00251E86"/>
    <w:rsid w:val="00252185"/>
    <w:rsid w:val="002521D2"/>
    <w:rsid w:val="00252446"/>
    <w:rsid w:val="002528E9"/>
    <w:rsid w:val="00253CB0"/>
    <w:rsid w:val="0025419E"/>
    <w:rsid w:val="002542CD"/>
    <w:rsid w:val="00254608"/>
    <w:rsid w:val="00254683"/>
    <w:rsid w:val="00254A45"/>
    <w:rsid w:val="00255277"/>
    <w:rsid w:val="002562BE"/>
    <w:rsid w:val="00256AC1"/>
    <w:rsid w:val="00257B05"/>
    <w:rsid w:val="00257E7B"/>
    <w:rsid w:val="0026019D"/>
    <w:rsid w:val="002607C8"/>
    <w:rsid w:val="002608D3"/>
    <w:rsid w:val="00260EAC"/>
    <w:rsid w:val="00261417"/>
    <w:rsid w:val="002614C3"/>
    <w:rsid w:val="0026169C"/>
    <w:rsid w:val="00261A05"/>
    <w:rsid w:val="00261A8A"/>
    <w:rsid w:val="00261AA2"/>
    <w:rsid w:val="00261EFB"/>
    <w:rsid w:val="002636C7"/>
    <w:rsid w:val="00263B38"/>
    <w:rsid w:val="002643E5"/>
    <w:rsid w:val="00264B72"/>
    <w:rsid w:val="00265BF4"/>
    <w:rsid w:val="00265E66"/>
    <w:rsid w:val="00265FB1"/>
    <w:rsid w:val="0026651A"/>
    <w:rsid w:val="00266DD5"/>
    <w:rsid w:val="00266FAA"/>
    <w:rsid w:val="00266FB3"/>
    <w:rsid w:val="002673DA"/>
    <w:rsid w:val="00267C65"/>
    <w:rsid w:val="00270083"/>
    <w:rsid w:val="00270D40"/>
    <w:rsid w:val="00273667"/>
    <w:rsid w:val="002738BE"/>
    <w:rsid w:val="00273ECC"/>
    <w:rsid w:val="002742B2"/>
    <w:rsid w:val="00274990"/>
    <w:rsid w:val="00274D0A"/>
    <w:rsid w:val="00275B03"/>
    <w:rsid w:val="00275D1F"/>
    <w:rsid w:val="00276583"/>
    <w:rsid w:val="00276D5E"/>
    <w:rsid w:val="00277FB7"/>
    <w:rsid w:val="0028004A"/>
    <w:rsid w:val="002806CC"/>
    <w:rsid w:val="00280C1F"/>
    <w:rsid w:val="00280E4D"/>
    <w:rsid w:val="002810DC"/>
    <w:rsid w:val="0028184B"/>
    <w:rsid w:val="00281A86"/>
    <w:rsid w:val="00281CC2"/>
    <w:rsid w:val="002821F7"/>
    <w:rsid w:val="00282887"/>
    <w:rsid w:val="00282898"/>
    <w:rsid w:val="00282D45"/>
    <w:rsid w:val="00282E03"/>
    <w:rsid w:val="00283510"/>
    <w:rsid w:val="00283769"/>
    <w:rsid w:val="00283D5B"/>
    <w:rsid w:val="00283F0A"/>
    <w:rsid w:val="002841E9"/>
    <w:rsid w:val="00284347"/>
    <w:rsid w:val="002844C5"/>
    <w:rsid w:val="00284D4F"/>
    <w:rsid w:val="002852BD"/>
    <w:rsid w:val="00285550"/>
    <w:rsid w:val="00285C42"/>
    <w:rsid w:val="002863AC"/>
    <w:rsid w:val="002864EA"/>
    <w:rsid w:val="00286A85"/>
    <w:rsid w:val="002872F5"/>
    <w:rsid w:val="002905A9"/>
    <w:rsid w:val="00290952"/>
    <w:rsid w:val="00290964"/>
    <w:rsid w:val="00290E50"/>
    <w:rsid w:val="00290ECE"/>
    <w:rsid w:val="0029147A"/>
    <w:rsid w:val="002916B9"/>
    <w:rsid w:val="00291D5B"/>
    <w:rsid w:val="002920D0"/>
    <w:rsid w:val="0029219F"/>
    <w:rsid w:val="0029271F"/>
    <w:rsid w:val="002931B0"/>
    <w:rsid w:val="00293336"/>
    <w:rsid w:val="00293732"/>
    <w:rsid w:val="00293AB7"/>
    <w:rsid w:val="00294119"/>
    <w:rsid w:val="0029435B"/>
    <w:rsid w:val="00294D85"/>
    <w:rsid w:val="00294D9B"/>
    <w:rsid w:val="0029574E"/>
    <w:rsid w:val="00295BE4"/>
    <w:rsid w:val="00295D89"/>
    <w:rsid w:val="002970B4"/>
    <w:rsid w:val="00297A3D"/>
    <w:rsid w:val="00297FB5"/>
    <w:rsid w:val="002A0618"/>
    <w:rsid w:val="002A160B"/>
    <w:rsid w:val="002A1D80"/>
    <w:rsid w:val="002A2C7D"/>
    <w:rsid w:val="002A3FD2"/>
    <w:rsid w:val="002A4199"/>
    <w:rsid w:val="002A52E4"/>
    <w:rsid w:val="002A53E5"/>
    <w:rsid w:val="002A5761"/>
    <w:rsid w:val="002A5E29"/>
    <w:rsid w:val="002A6781"/>
    <w:rsid w:val="002A7364"/>
    <w:rsid w:val="002A7CF1"/>
    <w:rsid w:val="002B03EB"/>
    <w:rsid w:val="002B0437"/>
    <w:rsid w:val="002B04C4"/>
    <w:rsid w:val="002B06F0"/>
    <w:rsid w:val="002B0A43"/>
    <w:rsid w:val="002B1153"/>
    <w:rsid w:val="002B18F8"/>
    <w:rsid w:val="002B29EC"/>
    <w:rsid w:val="002B54C1"/>
    <w:rsid w:val="002B56DA"/>
    <w:rsid w:val="002B5C32"/>
    <w:rsid w:val="002B5C5F"/>
    <w:rsid w:val="002B60DF"/>
    <w:rsid w:val="002B626D"/>
    <w:rsid w:val="002B62A4"/>
    <w:rsid w:val="002B66E3"/>
    <w:rsid w:val="002B68CB"/>
    <w:rsid w:val="002B710A"/>
    <w:rsid w:val="002B727E"/>
    <w:rsid w:val="002B740E"/>
    <w:rsid w:val="002B7A8F"/>
    <w:rsid w:val="002C06BD"/>
    <w:rsid w:val="002C0D23"/>
    <w:rsid w:val="002C1A8A"/>
    <w:rsid w:val="002C1E34"/>
    <w:rsid w:val="002C219B"/>
    <w:rsid w:val="002C2D4C"/>
    <w:rsid w:val="002C3350"/>
    <w:rsid w:val="002C3D5A"/>
    <w:rsid w:val="002C43D4"/>
    <w:rsid w:val="002C4E20"/>
    <w:rsid w:val="002C57B5"/>
    <w:rsid w:val="002C587F"/>
    <w:rsid w:val="002C5EB7"/>
    <w:rsid w:val="002C67D6"/>
    <w:rsid w:val="002C6F85"/>
    <w:rsid w:val="002C7357"/>
    <w:rsid w:val="002C75F6"/>
    <w:rsid w:val="002C7CE8"/>
    <w:rsid w:val="002C7D1A"/>
    <w:rsid w:val="002D0708"/>
    <w:rsid w:val="002D0A68"/>
    <w:rsid w:val="002D0C21"/>
    <w:rsid w:val="002D0DF5"/>
    <w:rsid w:val="002D1147"/>
    <w:rsid w:val="002D212E"/>
    <w:rsid w:val="002D2639"/>
    <w:rsid w:val="002D2A7E"/>
    <w:rsid w:val="002D2F72"/>
    <w:rsid w:val="002D305D"/>
    <w:rsid w:val="002D3A62"/>
    <w:rsid w:val="002D3B74"/>
    <w:rsid w:val="002D5ADD"/>
    <w:rsid w:val="002D611A"/>
    <w:rsid w:val="002D63BE"/>
    <w:rsid w:val="002D6B7E"/>
    <w:rsid w:val="002D7449"/>
    <w:rsid w:val="002D7660"/>
    <w:rsid w:val="002D7D7A"/>
    <w:rsid w:val="002E05C7"/>
    <w:rsid w:val="002E14A6"/>
    <w:rsid w:val="002E18E2"/>
    <w:rsid w:val="002E1AC5"/>
    <w:rsid w:val="002E2679"/>
    <w:rsid w:val="002E28F8"/>
    <w:rsid w:val="002E3E25"/>
    <w:rsid w:val="002E4372"/>
    <w:rsid w:val="002E4EB0"/>
    <w:rsid w:val="002E5581"/>
    <w:rsid w:val="002E559A"/>
    <w:rsid w:val="002E609D"/>
    <w:rsid w:val="002E612E"/>
    <w:rsid w:val="002E6D7F"/>
    <w:rsid w:val="002E79EE"/>
    <w:rsid w:val="002F087C"/>
    <w:rsid w:val="002F0A2D"/>
    <w:rsid w:val="002F1039"/>
    <w:rsid w:val="002F19BD"/>
    <w:rsid w:val="002F1FE2"/>
    <w:rsid w:val="002F3A7D"/>
    <w:rsid w:val="002F40E0"/>
    <w:rsid w:val="002F4C22"/>
    <w:rsid w:val="002F507F"/>
    <w:rsid w:val="002F5596"/>
    <w:rsid w:val="002F55CC"/>
    <w:rsid w:val="002F600E"/>
    <w:rsid w:val="002F61CC"/>
    <w:rsid w:val="002F65A0"/>
    <w:rsid w:val="002F6CAF"/>
    <w:rsid w:val="002F72CD"/>
    <w:rsid w:val="002F778B"/>
    <w:rsid w:val="002F7BC9"/>
    <w:rsid w:val="00300E1F"/>
    <w:rsid w:val="00300FDB"/>
    <w:rsid w:val="00301244"/>
    <w:rsid w:val="0030125E"/>
    <w:rsid w:val="0030163D"/>
    <w:rsid w:val="00301869"/>
    <w:rsid w:val="003024B5"/>
    <w:rsid w:val="00302BCB"/>
    <w:rsid w:val="00303530"/>
    <w:rsid w:val="00303BBB"/>
    <w:rsid w:val="0030403A"/>
    <w:rsid w:val="00304180"/>
    <w:rsid w:val="003042A8"/>
    <w:rsid w:val="00304403"/>
    <w:rsid w:val="0030491E"/>
    <w:rsid w:val="003051C3"/>
    <w:rsid w:val="00305344"/>
    <w:rsid w:val="00305DE9"/>
    <w:rsid w:val="003070D4"/>
    <w:rsid w:val="0030712D"/>
    <w:rsid w:val="003072F5"/>
    <w:rsid w:val="003075B6"/>
    <w:rsid w:val="00307A50"/>
    <w:rsid w:val="00307D0A"/>
    <w:rsid w:val="00307D3F"/>
    <w:rsid w:val="00310259"/>
    <w:rsid w:val="0031060C"/>
    <w:rsid w:val="0031141B"/>
    <w:rsid w:val="003114BF"/>
    <w:rsid w:val="00311899"/>
    <w:rsid w:val="00311B8B"/>
    <w:rsid w:val="00312326"/>
    <w:rsid w:val="00312570"/>
    <w:rsid w:val="0031308B"/>
    <w:rsid w:val="00313612"/>
    <w:rsid w:val="00313928"/>
    <w:rsid w:val="00314309"/>
    <w:rsid w:val="00314C98"/>
    <w:rsid w:val="0031544C"/>
    <w:rsid w:val="0031576A"/>
    <w:rsid w:val="00315814"/>
    <w:rsid w:val="003165B8"/>
    <w:rsid w:val="003169EA"/>
    <w:rsid w:val="00316D21"/>
    <w:rsid w:val="00317019"/>
    <w:rsid w:val="0032048B"/>
    <w:rsid w:val="00321206"/>
    <w:rsid w:val="00321458"/>
    <w:rsid w:val="00321919"/>
    <w:rsid w:val="00321AD7"/>
    <w:rsid w:val="00323274"/>
    <w:rsid w:val="0032383C"/>
    <w:rsid w:val="003239B3"/>
    <w:rsid w:val="00323DF3"/>
    <w:rsid w:val="00324E9A"/>
    <w:rsid w:val="003253D0"/>
    <w:rsid w:val="00325917"/>
    <w:rsid w:val="00325E4C"/>
    <w:rsid w:val="00326062"/>
    <w:rsid w:val="00326AF5"/>
    <w:rsid w:val="00326B06"/>
    <w:rsid w:val="0032736B"/>
    <w:rsid w:val="003275E1"/>
    <w:rsid w:val="0032761F"/>
    <w:rsid w:val="003300B9"/>
    <w:rsid w:val="00330489"/>
    <w:rsid w:val="00330B06"/>
    <w:rsid w:val="00330FE2"/>
    <w:rsid w:val="0033153E"/>
    <w:rsid w:val="00331910"/>
    <w:rsid w:val="003324DD"/>
    <w:rsid w:val="003336FD"/>
    <w:rsid w:val="00333DE1"/>
    <w:rsid w:val="00334078"/>
    <w:rsid w:val="00334203"/>
    <w:rsid w:val="0033481F"/>
    <w:rsid w:val="00334C69"/>
    <w:rsid w:val="00335172"/>
    <w:rsid w:val="0033686F"/>
    <w:rsid w:val="00336D1A"/>
    <w:rsid w:val="00336FE3"/>
    <w:rsid w:val="00337107"/>
    <w:rsid w:val="003371C3"/>
    <w:rsid w:val="0033736E"/>
    <w:rsid w:val="00337402"/>
    <w:rsid w:val="003378AF"/>
    <w:rsid w:val="00337FB7"/>
    <w:rsid w:val="00340083"/>
    <w:rsid w:val="0034041C"/>
    <w:rsid w:val="00340715"/>
    <w:rsid w:val="00340790"/>
    <w:rsid w:val="00341F9C"/>
    <w:rsid w:val="00342589"/>
    <w:rsid w:val="003427E3"/>
    <w:rsid w:val="003439C6"/>
    <w:rsid w:val="00343A14"/>
    <w:rsid w:val="00343CF1"/>
    <w:rsid w:val="00343FB0"/>
    <w:rsid w:val="00344603"/>
    <w:rsid w:val="0034466A"/>
    <w:rsid w:val="00345107"/>
    <w:rsid w:val="003455B7"/>
    <w:rsid w:val="0034584C"/>
    <w:rsid w:val="00346F1B"/>
    <w:rsid w:val="00347558"/>
    <w:rsid w:val="00350C65"/>
    <w:rsid w:val="00351116"/>
    <w:rsid w:val="003517B1"/>
    <w:rsid w:val="00352073"/>
    <w:rsid w:val="0035230A"/>
    <w:rsid w:val="00353F74"/>
    <w:rsid w:val="00354286"/>
    <w:rsid w:val="003544A0"/>
    <w:rsid w:val="003547EB"/>
    <w:rsid w:val="00354FDA"/>
    <w:rsid w:val="0035514E"/>
    <w:rsid w:val="00355749"/>
    <w:rsid w:val="00355C2E"/>
    <w:rsid w:val="0035616E"/>
    <w:rsid w:val="00356953"/>
    <w:rsid w:val="00356B1F"/>
    <w:rsid w:val="00356D22"/>
    <w:rsid w:val="003577C3"/>
    <w:rsid w:val="00357869"/>
    <w:rsid w:val="0036073F"/>
    <w:rsid w:val="00360978"/>
    <w:rsid w:val="00360FD3"/>
    <w:rsid w:val="00361068"/>
    <w:rsid w:val="003611E0"/>
    <w:rsid w:val="00361553"/>
    <w:rsid w:val="00361996"/>
    <w:rsid w:val="00361B2F"/>
    <w:rsid w:val="00361C41"/>
    <w:rsid w:val="003620C5"/>
    <w:rsid w:val="00362399"/>
    <w:rsid w:val="003633E7"/>
    <w:rsid w:val="00363C3E"/>
    <w:rsid w:val="003645C7"/>
    <w:rsid w:val="00364A1E"/>
    <w:rsid w:val="00364CA2"/>
    <w:rsid w:val="00364CBD"/>
    <w:rsid w:val="00364CE0"/>
    <w:rsid w:val="003650F9"/>
    <w:rsid w:val="0036589C"/>
    <w:rsid w:val="00365DD8"/>
    <w:rsid w:val="00366985"/>
    <w:rsid w:val="00366F29"/>
    <w:rsid w:val="0036712D"/>
    <w:rsid w:val="00367994"/>
    <w:rsid w:val="00367A80"/>
    <w:rsid w:val="00367D17"/>
    <w:rsid w:val="00371312"/>
    <w:rsid w:val="00371742"/>
    <w:rsid w:val="00371C5C"/>
    <w:rsid w:val="003728B1"/>
    <w:rsid w:val="00372DFF"/>
    <w:rsid w:val="00373600"/>
    <w:rsid w:val="00373644"/>
    <w:rsid w:val="00373725"/>
    <w:rsid w:val="00373ABB"/>
    <w:rsid w:val="0037416C"/>
    <w:rsid w:val="00374FDF"/>
    <w:rsid w:val="0037538E"/>
    <w:rsid w:val="00375A66"/>
    <w:rsid w:val="00376CCC"/>
    <w:rsid w:val="0037708D"/>
    <w:rsid w:val="00377124"/>
    <w:rsid w:val="003776B4"/>
    <w:rsid w:val="00377C21"/>
    <w:rsid w:val="00377C2B"/>
    <w:rsid w:val="00380003"/>
    <w:rsid w:val="00380536"/>
    <w:rsid w:val="00380CDA"/>
    <w:rsid w:val="00380F93"/>
    <w:rsid w:val="00381AC0"/>
    <w:rsid w:val="00381B12"/>
    <w:rsid w:val="00381E8B"/>
    <w:rsid w:val="00381F84"/>
    <w:rsid w:val="0038207A"/>
    <w:rsid w:val="00382134"/>
    <w:rsid w:val="0038283C"/>
    <w:rsid w:val="00385A08"/>
    <w:rsid w:val="00386DD9"/>
    <w:rsid w:val="00386E13"/>
    <w:rsid w:val="003875D7"/>
    <w:rsid w:val="00387972"/>
    <w:rsid w:val="00387995"/>
    <w:rsid w:val="003879BE"/>
    <w:rsid w:val="0039022A"/>
    <w:rsid w:val="00390296"/>
    <w:rsid w:val="003907DD"/>
    <w:rsid w:val="00390968"/>
    <w:rsid w:val="00391A3E"/>
    <w:rsid w:val="00392816"/>
    <w:rsid w:val="00392C54"/>
    <w:rsid w:val="003932CD"/>
    <w:rsid w:val="003936B8"/>
    <w:rsid w:val="003937EF"/>
    <w:rsid w:val="00394BF7"/>
    <w:rsid w:val="003951D4"/>
    <w:rsid w:val="00395550"/>
    <w:rsid w:val="003955E1"/>
    <w:rsid w:val="00395EE0"/>
    <w:rsid w:val="00396A65"/>
    <w:rsid w:val="003979CF"/>
    <w:rsid w:val="00397A22"/>
    <w:rsid w:val="003A019A"/>
    <w:rsid w:val="003A0550"/>
    <w:rsid w:val="003A0745"/>
    <w:rsid w:val="003A0AE7"/>
    <w:rsid w:val="003A0D6F"/>
    <w:rsid w:val="003A0F25"/>
    <w:rsid w:val="003A14C7"/>
    <w:rsid w:val="003A2639"/>
    <w:rsid w:val="003A27D8"/>
    <w:rsid w:val="003A28A3"/>
    <w:rsid w:val="003A2FB7"/>
    <w:rsid w:val="003A3B27"/>
    <w:rsid w:val="003A4B66"/>
    <w:rsid w:val="003A4C3B"/>
    <w:rsid w:val="003A4CE3"/>
    <w:rsid w:val="003A4DC5"/>
    <w:rsid w:val="003A51FC"/>
    <w:rsid w:val="003A57A9"/>
    <w:rsid w:val="003A5A20"/>
    <w:rsid w:val="003B0507"/>
    <w:rsid w:val="003B0A7E"/>
    <w:rsid w:val="003B107D"/>
    <w:rsid w:val="003B10D8"/>
    <w:rsid w:val="003B1720"/>
    <w:rsid w:val="003B1C74"/>
    <w:rsid w:val="003B21DB"/>
    <w:rsid w:val="003B2FDF"/>
    <w:rsid w:val="003B30CF"/>
    <w:rsid w:val="003B3286"/>
    <w:rsid w:val="003B35BE"/>
    <w:rsid w:val="003B43A5"/>
    <w:rsid w:val="003B48D3"/>
    <w:rsid w:val="003B52CF"/>
    <w:rsid w:val="003B55CB"/>
    <w:rsid w:val="003B6E88"/>
    <w:rsid w:val="003B72EB"/>
    <w:rsid w:val="003B7413"/>
    <w:rsid w:val="003B7466"/>
    <w:rsid w:val="003B77C6"/>
    <w:rsid w:val="003B7854"/>
    <w:rsid w:val="003B7949"/>
    <w:rsid w:val="003B7D1A"/>
    <w:rsid w:val="003C0028"/>
    <w:rsid w:val="003C09A1"/>
    <w:rsid w:val="003C10F7"/>
    <w:rsid w:val="003C1371"/>
    <w:rsid w:val="003C154C"/>
    <w:rsid w:val="003C1ABB"/>
    <w:rsid w:val="003C1DFB"/>
    <w:rsid w:val="003C221A"/>
    <w:rsid w:val="003C2ADF"/>
    <w:rsid w:val="003C3101"/>
    <w:rsid w:val="003C3368"/>
    <w:rsid w:val="003C3FD0"/>
    <w:rsid w:val="003C4F6B"/>
    <w:rsid w:val="003C59FF"/>
    <w:rsid w:val="003C5B49"/>
    <w:rsid w:val="003C5C4C"/>
    <w:rsid w:val="003C648D"/>
    <w:rsid w:val="003C7F97"/>
    <w:rsid w:val="003D00BB"/>
    <w:rsid w:val="003D00FC"/>
    <w:rsid w:val="003D048A"/>
    <w:rsid w:val="003D04CF"/>
    <w:rsid w:val="003D0AD0"/>
    <w:rsid w:val="003D0C71"/>
    <w:rsid w:val="003D11C5"/>
    <w:rsid w:val="003D17CE"/>
    <w:rsid w:val="003D19FD"/>
    <w:rsid w:val="003D1C53"/>
    <w:rsid w:val="003D1F34"/>
    <w:rsid w:val="003D1FBD"/>
    <w:rsid w:val="003D29FC"/>
    <w:rsid w:val="003D3471"/>
    <w:rsid w:val="003D4D36"/>
    <w:rsid w:val="003D4DEA"/>
    <w:rsid w:val="003D5539"/>
    <w:rsid w:val="003D595D"/>
    <w:rsid w:val="003D5DC9"/>
    <w:rsid w:val="003D67B9"/>
    <w:rsid w:val="003D6CE6"/>
    <w:rsid w:val="003D7086"/>
    <w:rsid w:val="003D78C6"/>
    <w:rsid w:val="003E019B"/>
    <w:rsid w:val="003E0C59"/>
    <w:rsid w:val="003E10A7"/>
    <w:rsid w:val="003E10C5"/>
    <w:rsid w:val="003E1585"/>
    <w:rsid w:val="003E2716"/>
    <w:rsid w:val="003E32E7"/>
    <w:rsid w:val="003E3B18"/>
    <w:rsid w:val="003E4636"/>
    <w:rsid w:val="003E4C0A"/>
    <w:rsid w:val="003E5CA0"/>
    <w:rsid w:val="003E6735"/>
    <w:rsid w:val="003E6985"/>
    <w:rsid w:val="003E6F92"/>
    <w:rsid w:val="003E7CEA"/>
    <w:rsid w:val="003F0D5E"/>
    <w:rsid w:val="003F0F68"/>
    <w:rsid w:val="003F0FCE"/>
    <w:rsid w:val="003F1731"/>
    <w:rsid w:val="003F18C4"/>
    <w:rsid w:val="003F1C85"/>
    <w:rsid w:val="003F1D0C"/>
    <w:rsid w:val="003F1F65"/>
    <w:rsid w:val="003F22AF"/>
    <w:rsid w:val="003F35C6"/>
    <w:rsid w:val="003F4123"/>
    <w:rsid w:val="003F4235"/>
    <w:rsid w:val="003F465E"/>
    <w:rsid w:val="003F4796"/>
    <w:rsid w:val="003F4CB8"/>
    <w:rsid w:val="003F5426"/>
    <w:rsid w:val="003F7A58"/>
    <w:rsid w:val="003F7DAC"/>
    <w:rsid w:val="00400174"/>
    <w:rsid w:val="00400F01"/>
    <w:rsid w:val="00402397"/>
    <w:rsid w:val="004023C8"/>
    <w:rsid w:val="0040286C"/>
    <w:rsid w:val="00402911"/>
    <w:rsid w:val="00402F8D"/>
    <w:rsid w:val="004030B3"/>
    <w:rsid w:val="00403DA6"/>
    <w:rsid w:val="00404418"/>
    <w:rsid w:val="00404D4B"/>
    <w:rsid w:val="00404F53"/>
    <w:rsid w:val="00405C13"/>
    <w:rsid w:val="0040640E"/>
    <w:rsid w:val="00406476"/>
    <w:rsid w:val="00406FA4"/>
    <w:rsid w:val="004070FD"/>
    <w:rsid w:val="004072DE"/>
    <w:rsid w:val="00410B88"/>
    <w:rsid w:val="00410C82"/>
    <w:rsid w:val="0041249E"/>
    <w:rsid w:val="004128CA"/>
    <w:rsid w:val="00412B1F"/>
    <w:rsid w:val="0041331D"/>
    <w:rsid w:val="0041359F"/>
    <w:rsid w:val="00413A59"/>
    <w:rsid w:val="004144E7"/>
    <w:rsid w:val="00414696"/>
    <w:rsid w:val="0041539A"/>
    <w:rsid w:val="00415CA0"/>
    <w:rsid w:val="00416371"/>
    <w:rsid w:val="0041666D"/>
    <w:rsid w:val="00416979"/>
    <w:rsid w:val="00416EAD"/>
    <w:rsid w:val="00417281"/>
    <w:rsid w:val="004173A2"/>
    <w:rsid w:val="0042021A"/>
    <w:rsid w:val="004215F9"/>
    <w:rsid w:val="00421E3E"/>
    <w:rsid w:val="00422319"/>
    <w:rsid w:val="00422F45"/>
    <w:rsid w:val="00423231"/>
    <w:rsid w:val="00423BC8"/>
    <w:rsid w:val="0042401A"/>
    <w:rsid w:val="0042435B"/>
    <w:rsid w:val="00424CA9"/>
    <w:rsid w:val="0042526F"/>
    <w:rsid w:val="00425A64"/>
    <w:rsid w:val="00425ABC"/>
    <w:rsid w:val="00425F8C"/>
    <w:rsid w:val="00426398"/>
    <w:rsid w:val="004266E6"/>
    <w:rsid w:val="00426FAE"/>
    <w:rsid w:val="00427BDD"/>
    <w:rsid w:val="00427FDC"/>
    <w:rsid w:val="004304D2"/>
    <w:rsid w:val="00430614"/>
    <w:rsid w:val="00430B2D"/>
    <w:rsid w:val="00430BBB"/>
    <w:rsid w:val="00432657"/>
    <w:rsid w:val="004326AC"/>
    <w:rsid w:val="00432739"/>
    <w:rsid w:val="004337F6"/>
    <w:rsid w:val="00434868"/>
    <w:rsid w:val="00434C4C"/>
    <w:rsid w:val="00434D4E"/>
    <w:rsid w:val="004355FE"/>
    <w:rsid w:val="0043579A"/>
    <w:rsid w:val="004368D5"/>
    <w:rsid w:val="00436D82"/>
    <w:rsid w:val="00437077"/>
    <w:rsid w:val="00437B70"/>
    <w:rsid w:val="004404AE"/>
    <w:rsid w:val="004409EF"/>
    <w:rsid w:val="00441486"/>
    <w:rsid w:val="0044178D"/>
    <w:rsid w:val="004423B4"/>
    <w:rsid w:val="00442CFC"/>
    <w:rsid w:val="004433E0"/>
    <w:rsid w:val="00443683"/>
    <w:rsid w:val="004439FD"/>
    <w:rsid w:val="00443C93"/>
    <w:rsid w:val="00443D23"/>
    <w:rsid w:val="00444C72"/>
    <w:rsid w:val="004452C1"/>
    <w:rsid w:val="00445493"/>
    <w:rsid w:val="0044584D"/>
    <w:rsid w:val="00445972"/>
    <w:rsid w:val="00445B4F"/>
    <w:rsid w:val="00445B9F"/>
    <w:rsid w:val="00445DEB"/>
    <w:rsid w:val="004462F8"/>
    <w:rsid w:val="0044691D"/>
    <w:rsid w:val="00446D7F"/>
    <w:rsid w:val="00447D10"/>
    <w:rsid w:val="00452720"/>
    <w:rsid w:val="00453B2E"/>
    <w:rsid w:val="00454057"/>
    <w:rsid w:val="0045440F"/>
    <w:rsid w:val="00454E0F"/>
    <w:rsid w:val="00455497"/>
    <w:rsid w:val="00455EFE"/>
    <w:rsid w:val="0045601C"/>
    <w:rsid w:val="004569DD"/>
    <w:rsid w:val="0045764F"/>
    <w:rsid w:val="00457740"/>
    <w:rsid w:val="004605F6"/>
    <w:rsid w:val="00460AEB"/>
    <w:rsid w:val="00460D70"/>
    <w:rsid w:val="0046109E"/>
    <w:rsid w:val="0046139A"/>
    <w:rsid w:val="00464942"/>
    <w:rsid w:val="00464F96"/>
    <w:rsid w:val="00465547"/>
    <w:rsid w:val="004655DC"/>
    <w:rsid w:val="00465F05"/>
    <w:rsid w:val="004664F5"/>
    <w:rsid w:val="00466BB7"/>
    <w:rsid w:val="00466CF7"/>
    <w:rsid w:val="00466FF6"/>
    <w:rsid w:val="00467AF2"/>
    <w:rsid w:val="00467D08"/>
    <w:rsid w:val="00467E45"/>
    <w:rsid w:val="0047010D"/>
    <w:rsid w:val="00470736"/>
    <w:rsid w:val="00470C23"/>
    <w:rsid w:val="004715F5"/>
    <w:rsid w:val="00471646"/>
    <w:rsid w:val="004721AD"/>
    <w:rsid w:val="00472663"/>
    <w:rsid w:val="004726EC"/>
    <w:rsid w:val="004729FF"/>
    <w:rsid w:val="00472D4A"/>
    <w:rsid w:val="00472DA7"/>
    <w:rsid w:val="00472F6D"/>
    <w:rsid w:val="004733C3"/>
    <w:rsid w:val="00473A44"/>
    <w:rsid w:val="00473BB2"/>
    <w:rsid w:val="0047417E"/>
    <w:rsid w:val="004744C1"/>
    <w:rsid w:val="0047468C"/>
    <w:rsid w:val="004748AA"/>
    <w:rsid w:val="00474C95"/>
    <w:rsid w:val="00475152"/>
    <w:rsid w:val="00476751"/>
    <w:rsid w:val="004770B9"/>
    <w:rsid w:val="0047795F"/>
    <w:rsid w:val="00477A2A"/>
    <w:rsid w:val="00477AA5"/>
    <w:rsid w:val="00477B95"/>
    <w:rsid w:val="00480359"/>
    <w:rsid w:val="00481179"/>
    <w:rsid w:val="00481625"/>
    <w:rsid w:val="00481E38"/>
    <w:rsid w:val="004824E1"/>
    <w:rsid w:val="00482A93"/>
    <w:rsid w:val="00482B34"/>
    <w:rsid w:val="004830F0"/>
    <w:rsid w:val="004831D1"/>
    <w:rsid w:val="004842BF"/>
    <w:rsid w:val="0048453F"/>
    <w:rsid w:val="00484BF3"/>
    <w:rsid w:val="00484E5C"/>
    <w:rsid w:val="00485367"/>
    <w:rsid w:val="00485381"/>
    <w:rsid w:val="004853AC"/>
    <w:rsid w:val="00485413"/>
    <w:rsid w:val="00485A55"/>
    <w:rsid w:val="00485F97"/>
    <w:rsid w:val="00486681"/>
    <w:rsid w:val="004867AE"/>
    <w:rsid w:val="00486FBF"/>
    <w:rsid w:val="004870A9"/>
    <w:rsid w:val="00487193"/>
    <w:rsid w:val="004872D3"/>
    <w:rsid w:val="00487FAE"/>
    <w:rsid w:val="004902ED"/>
    <w:rsid w:val="004910A2"/>
    <w:rsid w:val="00491AEF"/>
    <w:rsid w:val="00492C9A"/>
    <w:rsid w:val="0049373A"/>
    <w:rsid w:val="00493E02"/>
    <w:rsid w:val="00493F78"/>
    <w:rsid w:val="00494A87"/>
    <w:rsid w:val="00494C08"/>
    <w:rsid w:val="004958DE"/>
    <w:rsid w:val="00496224"/>
    <w:rsid w:val="004964A8"/>
    <w:rsid w:val="004966D7"/>
    <w:rsid w:val="0049691E"/>
    <w:rsid w:val="004970CF"/>
    <w:rsid w:val="0049776F"/>
    <w:rsid w:val="00497804"/>
    <w:rsid w:val="00497883"/>
    <w:rsid w:val="00497C40"/>
    <w:rsid w:val="004A01F2"/>
    <w:rsid w:val="004A028C"/>
    <w:rsid w:val="004A046B"/>
    <w:rsid w:val="004A0B56"/>
    <w:rsid w:val="004A0BBD"/>
    <w:rsid w:val="004A0F83"/>
    <w:rsid w:val="004A1A98"/>
    <w:rsid w:val="004A23D3"/>
    <w:rsid w:val="004A2F74"/>
    <w:rsid w:val="004A34F4"/>
    <w:rsid w:val="004A370E"/>
    <w:rsid w:val="004A3F83"/>
    <w:rsid w:val="004A40ED"/>
    <w:rsid w:val="004A470D"/>
    <w:rsid w:val="004A5134"/>
    <w:rsid w:val="004A51F0"/>
    <w:rsid w:val="004A6949"/>
    <w:rsid w:val="004A7402"/>
    <w:rsid w:val="004A7BEC"/>
    <w:rsid w:val="004A7CF6"/>
    <w:rsid w:val="004B0499"/>
    <w:rsid w:val="004B1337"/>
    <w:rsid w:val="004B1B33"/>
    <w:rsid w:val="004B1E99"/>
    <w:rsid w:val="004B215C"/>
    <w:rsid w:val="004B2491"/>
    <w:rsid w:val="004B272D"/>
    <w:rsid w:val="004B2DEF"/>
    <w:rsid w:val="004B3747"/>
    <w:rsid w:val="004B3CFD"/>
    <w:rsid w:val="004B3D86"/>
    <w:rsid w:val="004B3D87"/>
    <w:rsid w:val="004B3E8C"/>
    <w:rsid w:val="004B42C8"/>
    <w:rsid w:val="004B44FA"/>
    <w:rsid w:val="004B4A52"/>
    <w:rsid w:val="004B61E5"/>
    <w:rsid w:val="004B629F"/>
    <w:rsid w:val="004B64E1"/>
    <w:rsid w:val="004B6FAF"/>
    <w:rsid w:val="004B710F"/>
    <w:rsid w:val="004B734B"/>
    <w:rsid w:val="004C0357"/>
    <w:rsid w:val="004C09B7"/>
    <w:rsid w:val="004C0BF0"/>
    <w:rsid w:val="004C0D81"/>
    <w:rsid w:val="004C0E5D"/>
    <w:rsid w:val="004C1440"/>
    <w:rsid w:val="004C1EB0"/>
    <w:rsid w:val="004C226B"/>
    <w:rsid w:val="004C244B"/>
    <w:rsid w:val="004C32EA"/>
    <w:rsid w:val="004C352B"/>
    <w:rsid w:val="004C37F7"/>
    <w:rsid w:val="004C3D96"/>
    <w:rsid w:val="004C4425"/>
    <w:rsid w:val="004C46BE"/>
    <w:rsid w:val="004C4A46"/>
    <w:rsid w:val="004C4B40"/>
    <w:rsid w:val="004C4FA4"/>
    <w:rsid w:val="004C52B4"/>
    <w:rsid w:val="004C5E40"/>
    <w:rsid w:val="004C6123"/>
    <w:rsid w:val="004C6949"/>
    <w:rsid w:val="004C6B62"/>
    <w:rsid w:val="004C6EF1"/>
    <w:rsid w:val="004C7325"/>
    <w:rsid w:val="004C773F"/>
    <w:rsid w:val="004C79B2"/>
    <w:rsid w:val="004C7C48"/>
    <w:rsid w:val="004D074A"/>
    <w:rsid w:val="004D085A"/>
    <w:rsid w:val="004D0CC0"/>
    <w:rsid w:val="004D0F0F"/>
    <w:rsid w:val="004D137C"/>
    <w:rsid w:val="004D1D20"/>
    <w:rsid w:val="004D206B"/>
    <w:rsid w:val="004D262A"/>
    <w:rsid w:val="004D26EA"/>
    <w:rsid w:val="004D389E"/>
    <w:rsid w:val="004D4543"/>
    <w:rsid w:val="004D5738"/>
    <w:rsid w:val="004D595E"/>
    <w:rsid w:val="004D61ED"/>
    <w:rsid w:val="004D65FA"/>
    <w:rsid w:val="004D6878"/>
    <w:rsid w:val="004D6B07"/>
    <w:rsid w:val="004D6C48"/>
    <w:rsid w:val="004D6EAE"/>
    <w:rsid w:val="004D7A0E"/>
    <w:rsid w:val="004E00DB"/>
    <w:rsid w:val="004E1177"/>
    <w:rsid w:val="004E2425"/>
    <w:rsid w:val="004E2915"/>
    <w:rsid w:val="004E2E7A"/>
    <w:rsid w:val="004E3432"/>
    <w:rsid w:val="004E3EB7"/>
    <w:rsid w:val="004E4499"/>
    <w:rsid w:val="004E4D54"/>
    <w:rsid w:val="004E60F7"/>
    <w:rsid w:val="004E6C53"/>
    <w:rsid w:val="004E6D49"/>
    <w:rsid w:val="004E6DB9"/>
    <w:rsid w:val="004F0784"/>
    <w:rsid w:val="004F0B37"/>
    <w:rsid w:val="004F1989"/>
    <w:rsid w:val="004F1B28"/>
    <w:rsid w:val="004F1C55"/>
    <w:rsid w:val="004F2750"/>
    <w:rsid w:val="004F2939"/>
    <w:rsid w:val="004F2A28"/>
    <w:rsid w:val="004F36C0"/>
    <w:rsid w:val="004F423F"/>
    <w:rsid w:val="004F481A"/>
    <w:rsid w:val="004F5467"/>
    <w:rsid w:val="004F5C9C"/>
    <w:rsid w:val="004F6B76"/>
    <w:rsid w:val="004F6DB4"/>
    <w:rsid w:val="004F6F6F"/>
    <w:rsid w:val="004F7EB3"/>
    <w:rsid w:val="00500091"/>
    <w:rsid w:val="005000A3"/>
    <w:rsid w:val="00500660"/>
    <w:rsid w:val="00500CAE"/>
    <w:rsid w:val="00500D3E"/>
    <w:rsid w:val="00500F43"/>
    <w:rsid w:val="00501051"/>
    <w:rsid w:val="0050130F"/>
    <w:rsid w:val="00501972"/>
    <w:rsid w:val="00501BE9"/>
    <w:rsid w:val="00501D63"/>
    <w:rsid w:val="0050424A"/>
    <w:rsid w:val="00504481"/>
    <w:rsid w:val="00506C39"/>
    <w:rsid w:val="005108CB"/>
    <w:rsid w:val="00510E4E"/>
    <w:rsid w:val="00513031"/>
    <w:rsid w:val="005137ED"/>
    <w:rsid w:val="00514044"/>
    <w:rsid w:val="00514178"/>
    <w:rsid w:val="00514411"/>
    <w:rsid w:val="0051472F"/>
    <w:rsid w:val="00514C30"/>
    <w:rsid w:val="005150D7"/>
    <w:rsid w:val="0051549F"/>
    <w:rsid w:val="005154CA"/>
    <w:rsid w:val="0051582A"/>
    <w:rsid w:val="0051587F"/>
    <w:rsid w:val="00515A3D"/>
    <w:rsid w:val="00515B7C"/>
    <w:rsid w:val="00515B9D"/>
    <w:rsid w:val="00516470"/>
    <w:rsid w:val="0051760B"/>
    <w:rsid w:val="00520BA0"/>
    <w:rsid w:val="00520E1A"/>
    <w:rsid w:val="005215DA"/>
    <w:rsid w:val="00521CF3"/>
    <w:rsid w:val="00521D5A"/>
    <w:rsid w:val="0052205B"/>
    <w:rsid w:val="005223FF"/>
    <w:rsid w:val="00522437"/>
    <w:rsid w:val="00522A30"/>
    <w:rsid w:val="00522FDE"/>
    <w:rsid w:val="0052348D"/>
    <w:rsid w:val="005235E1"/>
    <w:rsid w:val="005238D9"/>
    <w:rsid w:val="00523B89"/>
    <w:rsid w:val="00523EF7"/>
    <w:rsid w:val="00524113"/>
    <w:rsid w:val="00524532"/>
    <w:rsid w:val="005252B7"/>
    <w:rsid w:val="005254EF"/>
    <w:rsid w:val="0052559E"/>
    <w:rsid w:val="005257B0"/>
    <w:rsid w:val="00525D9E"/>
    <w:rsid w:val="00526028"/>
    <w:rsid w:val="00526058"/>
    <w:rsid w:val="00526F8F"/>
    <w:rsid w:val="005270EC"/>
    <w:rsid w:val="00527383"/>
    <w:rsid w:val="00527A37"/>
    <w:rsid w:val="005302CF"/>
    <w:rsid w:val="005303C4"/>
    <w:rsid w:val="00530D9B"/>
    <w:rsid w:val="005316D2"/>
    <w:rsid w:val="005319A6"/>
    <w:rsid w:val="0053203E"/>
    <w:rsid w:val="005333B5"/>
    <w:rsid w:val="0053340A"/>
    <w:rsid w:val="005349C1"/>
    <w:rsid w:val="00534CB0"/>
    <w:rsid w:val="00534EE5"/>
    <w:rsid w:val="0053534D"/>
    <w:rsid w:val="005353AB"/>
    <w:rsid w:val="00535A2B"/>
    <w:rsid w:val="00535AD2"/>
    <w:rsid w:val="00535F0D"/>
    <w:rsid w:val="005361A3"/>
    <w:rsid w:val="005369F5"/>
    <w:rsid w:val="00537CAE"/>
    <w:rsid w:val="005412DF"/>
    <w:rsid w:val="00541336"/>
    <w:rsid w:val="005415EA"/>
    <w:rsid w:val="00541857"/>
    <w:rsid w:val="00541B7D"/>
    <w:rsid w:val="00541C76"/>
    <w:rsid w:val="00541CD2"/>
    <w:rsid w:val="00541F18"/>
    <w:rsid w:val="00542A47"/>
    <w:rsid w:val="00543297"/>
    <w:rsid w:val="005434CD"/>
    <w:rsid w:val="005438C9"/>
    <w:rsid w:val="005439D4"/>
    <w:rsid w:val="00543A51"/>
    <w:rsid w:val="00543EB0"/>
    <w:rsid w:val="005444AA"/>
    <w:rsid w:val="00544590"/>
    <w:rsid w:val="00544618"/>
    <w:rsid w:val="00544FDA"/>
    <w:rsid w:val="00545053"/>
    <w:rsid w:val="00545494"/>
    <w:rsid w:val="005457D8"/>
    <w:rsid w:val="00545A57"/>
    <w:rsid w:val="00546174"/>
    <w:rsid w:val="00546923"/>
    <w:rsid w:val="00546ACD"/>
    <w:rsid w:val="00546D56"/>
    <w:rsid w:val="005478D1"/>
    <w:rsid w:val="00547B79"/>
    <w:rsid w:val="00547C2E"/>
    <w:rsid w:val="00547DA5"/>
    <w:rsid w:val="00550114"/>
    <w:rsid w:val="005504AC"/>
    <w:rsid w:val="00550A4D"/>
    <w:rsid w:val="00551AE9"/>
    <w:rsid w:val="00551CCA"/>
    <w:rsid w:val="00552189"/>
    <w:rsid w:val="00552D0D"/>
    <w:rsid w:val="00552D29"/>
    <w:rsid w:val="0055308C"/>
    <w:rsid w:val="00553910"/>
    <w:rsid w:val="005539BD"/>
    <w:rsid w:val="00553C38"/>
    <w:rsid w:val="00553C6E"/>
    <w:rsid w:val="00554132"/>
    <w:rsid w:val="00554D89"/>
    <w:rsid w:val="00554F52"/>
    <w:rsid w:val="005551DB"/>
    <w:rsid w:val="005553B7"/>
    <w:rsid w:val="005554B9"/>
    <w:rsid w:val="0055572D"/>
    <w:rsid w:val="00555F10"/>
    <w:rsid w:val="005561EC"/>
    <w:rsid w:val="005562C7"/>
    <w:rsid w:val="00556870"/>
    <w:rsid w:val="00556FE2"/>
    <w:rsid w:val="005575DE"/>
    <w:rsid w:val="00557EE2"/>
    <w:rsid w:val="00557F04"/>
    <w:rsid w:val="0056081F"/>
    <w:rsid w:val="00560C5D"/>
    <w:rsid w:val="00560EA5"/>
    <w:rsid w:val="00560EF2"/>
    <w:rsid w:val="00561209"/>
    <w:rsid w:val="0056160F"/>
    <w:rsid w:val="00561EB7"/>
    <w:rsid w:val="00563444"/>
    <w:rsid w:val="00564408"/>
    <w:rsid w:val="00564D93"/>
    <w:rsid w:val="0056538A"/>
    <w:rsid w:val="00565FBA"/>
    <w:rsid w:val="0056613E"/>
    <w:rsid w:val="00566F29"/>
    <w:rsid w:val="00567D8E"/>
    <w:rsid w:val="00567E3C"/>
    <w:rsid w:val="00567FC4"/>
    <w:rsid w:val="00570199"/>
    <w:rsid w:val="0057201F"/>
    <w:rsid w:val="0057224E"/>
    <w:rsid w:val="005724A7"/>
    <w:rsid w:val="00572828"/>
    <w:rsid w:val="00572984"/>
    <w:rsid w:val="00573B33"/>
    <w:rsid w:val="00573D98"/>
    <w:rsid w:val="00574F8D"/>
    <w:rsid w:val="0057546E"/>
    <w:rsid w:val="00575855"/>
    <w:rsid w:val="00575F25"/>
    <w:rsid w:val="00576298"/>
    <w:rsid w:val="00576565"/>
    <w:rsid w:val="005769DD"/>
    <w:rsid w:val="005776AF"/>
    <w:rsid w:val="005777C1"/>
    <w:rsid w:val="00577826"/>
    <w:rsid w:val="00577C7B"/>
    <w:rsid w:val="00580440"/>
    <w:rsid w:val="005804C8"/>
    <w:rsid w:val="005804E8"/>
    <w:rsid w:val="005809D9"/>
    <w:rsid w:val="00580A0D"/>
    <w:rsid w:val="00581A64"/>
    <w:rsid w:val="00581D86"/>
    <w:rsid w:val="005825C8"/>
    <w:rsid w:val="005829E4"/>
    <w:rsid w:val="005835D8"/>
    <w:rsid w:val="00583726"/>
    <w:rsid w:val="0058373F"/>
    <w:rsid w:val="00583CC1"/>
    <w:rsid w:val="00583D36"/>
    <w:rsid w:val="00583D6F"/>
    <w:rsid w:val="0058404A"/>
    <w:rsid w:val="005846D0"/>
    <w:rsid w:val="00584704"/>
    <w:rsid w:val="0058631E"/>
    <w:rsid w:val="0058635C"/>
    <w:rsid w:val="0058662F"/>
    <w:rsid w:val="005868BE"/>
    <w:rsid w:val="00586AD2"/>
    <w:rsid w:val="0058745D"/>
    <w:rsid w:val="0058765A"/>
    <w:rsid w:val="005877EA"/>
    <w:rsid w:val="005902D1"/>
    <w:rsid w:val="005902F8"/>
    <w:rsid w:val="00590A67"/>
    <w:rsid w:val="00590EAE"/>
    <w:rsid w:val="00591128"/>
    <w:rsid w:val="005911BD"/>
    <w:rsid w:val="005921FA"/>
    <w:rsid w:val="005926C5"/>
    <w:rsid w:val="00592F29"/>
    <w:rsid w:val="005930F5"/>
    <w:rsid w:val="0059329E"/>
    <w:rsid w:val="005934A6"/>
    <w:rsid w:val="00593D7A"/>
    <w:rsid w:val="00594747"/>
    <w:rsid w:val="005947FF"/>
    <w:rsid w:val="00594857"/>
    <w:rsid w:val="005952FB"/>
    <w:rsid w:val="00595333"/>
    <w:rsid w:val="005966B7"/>
    <w:rsid w:val="0059691B"/>
    <w:rsid w:val="00596E5F"/>
    <w:rsid w:val="00597A85"/>
    <w:rsid w:val="00597C6C"/>
    <w:rsid w:val="005A064A"/>
    <w:rsid w:val="005A17AD"/>
    <w:rsid w:val="005A1959"/>
    <w:rsid w:val="005A1C00"/>
    <w:rsid w:val="005A1D76"/>
    <w:rsid w:val="005A25E0"/>
    <w:rsid w:val="005A3277"/>
    <w:rsid w:val="005A38D7"/>
    <w:rsid w:val="005A39FB"/>
    <w:rsid w:val="005A3C03"/>
    <w:rsid w:val="005A3CD7"/>
    <w:rsid w:val="005A4477"/>
    <w:rsid w:val="005A49AA"/>
    <w:rsid w:val="005A6175"/>
    <w:rsid w:val="005A6528"/>
    <w:rsid w:val="005A66D5"/>
    <w:rsid w:val="005A6A64"/>
    <w:rsid w:val="005A6BDB"/>
    <w:rsid w:val="005B1295"/>
    <w:rsid w:val="005B1783"/>
    <w:rsid w:val="005B1FF5"/>
    <w:rsid w:val="005B2475"/>
    <w:rsid w:val="005B29BF"/>
    <w:rsid w:val="005B2B63"/>
    <w:rsid w:val="005B2CC3"/>
    <w:rsid w:val="005B3A9C"/>
    <w:rsid w:val="005B426F"/>
    <w:rsid w:val="005B44BD"/>
    <w:rsid w:val="005B5136"/>
    <w:rsid w:val="005B5AF8"/>
    <w:rsid w:val="005B5EF3"/>
    <w:rsid w:val="005B6845"/>
    <w:rsid w:val="005B6DB5"/>
    <w:rsid w:val="005C057E"/>
    <w:rsid w:val="005C0928"/>
    <w:rsid w:val="005C27DE"/>
    <w:rsid w:val="005C2BBD"/>
    <w:rsid w:val="005C311F"/>
    <w:rsid w:val="005C3371"/>
    <w:rsid w:val="005C35A6"/>
    <w:rsid w:val="005C3A6D"/>
    <w:rsid w:val="005C3B43"/>
    <w:rsid w:val="005C3C00"/>
    <w:rsid w:val="005C4204"/>
    <w:rsid w:val="005C45E5"/>
    <w:rsid w:val="005C4755"/>
    <w:rsid w:val="005C49B0"/>
    <w:rsid w:val="005C4C83"/>
    <w:rsid w:val="005C4D03"/>
    <w:rsid w:val="005C53DB"/>
    <w:rsid w:val="005C5901"/>
    <w:rsid w:val="005C5C07"/>
    <w:rsid w:val="005C649A"/>
    <w:rsid w:val="005C6560"/>
    <w:rsid w:val="005C6C55"/>
    <w:rsid w:val="005C6CD7"/>
    <w:rsid w:val="005C7686"/>
    <w:rsid w:val="005C7815"/>
    <w:rsid w:val="005C793A"/>
    <w:rsid w:val="005C7E9D"/>
    <w:rsid w:val="005D01CF"/>
    <w:rsid w:val="005D0624"/>
    <w:rsid w:val="005D0A36"/>
    <w:rsid w:val="005D0D43"/>
    <w:rsid w:val="005D11AD"/>
    <w:rsid w:val="005D21F3"/>
    <w:rsid w:val="005D22AE"/>
    <w:rsid w:val="005D233F"/>
    <w:rsid w:val="005D24D6"/>
    <w:rsid w:val="005D2BBC"/>
    <w:rsid w:val="005D2C42"/>
    <w:rsid w:val="005D32B4"/>
    <w:rsid w:val="005D38DC"/>
    <w:rsid w:val="005D3EEF"/>
    <w:rsid w:val="005D483F"/>
    <w:rsid w:val="005D4E3E"/>
    <w:rsid w:val="005D4EDE"/>
    <w:rsid w:val="005D5191"/>
    <w:rsid w:val="005D5459"/>
    <w:rsid w:val="005D6B32"/>
    <w:rsid w:val="005D6CCA"/>
    <w:rsid w:val="005D7F5E"/>
    <w:rsid w:val="005E008F"/>
    <w:rsid w:val="005E03A9"/>
    <w:rsid w:val="005E050D"/>
    <w:rsid w:val="005E07C6"/>
    <w:rsid w:val="005E0C1E"/>
    <w:rsid w:val="005E15E5"/>
    <w:rsid w:val="005E1B15"/>
    <w:rsid w:val="005E1B4B"/>
    <w:rsid w:val="005E1C89"/>
    <w:rsid w:val="005E1F72"/>
    <w:rsid w:val="005E304A"/>
    <w:rsid w:val="005E3125"/>
    <w:rsid w:val="005E4117"/>
    <w:rsid w:val="005E434D"/>
    <w:rsid w:val="005E5063"/>
    <w:rsid w:val="005E52D9"/>
    <w:rsid w:val="005E5379"/>
    <w:rsid w:val="005E5ADB"/>
    <w:rsid w:val="005E5B43"/>
    <w:rsid w:val="005E5D52"/>
    <w:rsid w:val="005E7011"/>
    <w:rsid w:val="005F0A4E"/>
    <w:rsid w:val="005F16C1"/>
    <w:rsid w:val="005F1DF5"/>
    <w:rsid w:val="005F1FAA"/>
    <w:rsid w:val="005F2087"/>
    <w:rsid w:val="005F2BDC"/>
    <w:rsid w:val="005F3520"/>
    <w:rsid w:val="005F3AD6"/>
    <w:rsid w:val="005F3C1A"/>
    <w:rsid w:val="005F43C9"/>
    <w:rsid w:val="005F531B"/>
    <w:rsid w:val="005F5334"/>
    <w:rsid w:val="005F53B5"/>
    <w:rsid w:val="005F6793"/>
    <w:rsid w:val="005F773D"/>
    <w:rsid w:val="005F78A6"/>
    <w:rsid w:val="005F7C56"/>
    <w:rsid w:val="005F7F80"/>
    <w:rsid w:val="00600661"/>
    <w:rsid w:val="006008C9"/>
    <w:rsid w:val="006011DA"/>
    <w:rsid w:val="006025D4"/>
    <w:rsid w:val="00602E75"/>
    <w:rsid w:val="0060300E"/>
    <w:rsid w:val="00603092"/>
    <w:rsid w:val="0060339B"/>
    <w:rsid w:val="00603A03"/>
    <w:rsid w:val="00603A71"/>
    <w:rsid w:val="00603DE9"/>
    <w:rsid w:val="006043D6"/>
    <w:rsid w:val="00604778"/>
    <w:rsid w:val="00604853"/>
    <w:rsid w:val="006048FE"/>
    <w:rsid w:val="00605725"/>
    <w:rsid w:val="00605883"/>
    <w:rsid w:val="006058CA"/>
    <w:rsid w:val="00605AE4"/>
    <w:rsid w:val="00605DF0"/>
    <w:rsid w:val="00607516"/>
    <w:rsid w:val="00607B70"/>
    <w:rsid w:val="00607C0E"/>
    <w:rsid w:val="00610566"/>
    <w:rsid w:val="00611DF2"/>
    <w:rsid w:val="006127A6"/>
    <w:rsid w:val="00612970"/>
    <w:rsid w:val="00612FEE"/>
    <w:rsid w:val="0061392C"/>
    <w:rsid w:val="00613F22"/>
    <w:rsid w:val="00614626"/>
    <w:rsid w:val="0061476D"/>
    <w:rsid w:val="006147AF"/>
    <w:rsid w:val="00614EEC"/>
    <w:rsid w:val="0061565D"/>
    <w:rsid w:val="0061569C"/>
    <w:rsid w:val="00615813"/>
    <w:rsid w:val="00615DB2"/>
    <w:rsid w:val="006161FF"/>
    <w:rsid w:val="0061685F"/>
    <w:rsid w:val="00616BA6"/>
    <w:rsid w:val="00616DC5"/>
    <w:rsid w:val="00616EF9"/>
    <w:rsid w:val="0061733B"/>
    <w:rsid w:val="00617797"/>
    <w:rsid w:val="00617852"/>
    <w:rsid w:val="00620278"/>
    <w:rsid w:val="00621794"/>
    <w:rsid w:val="00621E3E"/>
    <w:rsid w:val="00621F74"/>
    <w:rsid w:val="006220CD"/>
    <w:rsid w:val="00622831"/>
    <w:rsid w:val="006229DE"/>
    <w:rsid w:val="00622B5A"/>
    <w:rsid w:val="00622D3B"/>
    <w:rsid w:val="006231B4"/>
    <w:rsid w:val="006234CA"/>
    <w:rsid w:val="00623A42"/>
    <w:rsid w:val="00623D58"/>
    <w:rsid w:val="0062506B"/>
    <w:rsid w:val="006256EE"/>
    <w:rsid w:val="00625724"/>
    <w:rsid w:val="0062587E"/>
    <w:rsid w:val="00625E80"/>
    <w:rsid w:val="00626859"/>
    <w:rsid w:val="0062698E"/>
    <w:rsid w:val="006273C5"/>
    <w:rsid w:val="00627469"/>
    <w:rsid w:val="006277D6"/>
    <w:rsid w:val="00627C3F"/>
    <w:rsid w:val="00627EFE"/>
    <w:rsid w:val="00627FDA"/>
    <w:rsid w:val="006309F5"/>
    <w:rsid w:val="00630F2E"/>
    <w:rsid w:val="00631023"/>
    <w:rsid w:val="00631482"/>
    <w:rsid w:val="00631617"/>
    <w:rsid w:val="006317D5"/>
    <w:rsid w:val="00632C43"/>
    <w:rsid w:val="00633051"/>
    <w:rsid w:val="00633297"/>
    <w:rsid w:val="00633D89"/>
    <w:rsid w:val="006342D6"/>
    <w:rsid w:val="00634393"/>
    <w:rsid w:val="00635C65"/>
    <w:rsid w:val="006365C1"/>
    <w:rsid w:val="00636F9A"/>
    <w:rsid w:val="006370E7"/>
    <w:rsid w:val="006374A2"/>
    <w:rsid w:val="0063766C"/>
    <w:rsid w:val="006377A0"/>
    <w:rsid w:val="00637D8E"/>
    <w:rsid w:val="00640149"/>
    <w:rsid w:val="0064031C"/>
    <w:rsid w:val="00640EA2"/>
    <w:rsid w:val="00640EE9"/>
    <w:rsid w:val="0064177E"/>
    <w:rsid w:val="006417E6"/>
    <w:rsid w:val="006425FF"/>
    <w:rsid w:val="00642DF2"/>
    <w:rsid w:val="00644CD9"/>
    <w:rsid w:val="00645774"/>
    <w:rsid w:val="0064610D"/>
    <w:rsid w:val="006463C9"/>
    <w:rsid w:val="00646767"/>
    <w:rsid w:val="00646855"/>
    <w:rsid w:val="00646AB8"/>
    <w:rsid w:val="00647700"/>
    <w:rsid w:val="00647A8E"/>
    <w:rsid w:val="00647AAF"/>
    <w:rsid w:val="00647EC1"/>
    <w:rsid w:val="006504A4"/>
    <w:rsid w:val="0065076C"/>
    <w:rsid w:val="00650EE2"/>
    <w:rsid w:val="00650F87"/>
    <w:rsid w:val="0065166F"/>
    <w:rsid w:val="00652164"/>
    <w:rsid w:val="00652784"/>
    <w:rsid w:val="00653715"/>
    <w:rsid w:val="006540C4"/>
    <w:rsid w:val="006543BE"/>
    <w:rsid w:val="00654409"/>
    <w:rsid w:val="00654C57"/>
    <w:rsid w:val="006557D7"/>
    <w:rsid w:val="006559C3"/>
    <w:rsid w:val="006576CF"/>
    <w:rsid w:val="00660236"/>
    <w:rsid w:val="00660598"/>
    <w:rsid w:val="006613DA"/>
    <w:rsid w:val="0066226A"/>
    <w:rsid w:val="0066259F"/>
    <w:rsid w:val="006625AF"/>
    <w:rsid w:val="006626E7"/>
    <w:rsid w:val="00662A10"/>
    <w:rsid w:val="00662D93"/>
    <w:rsid w:val="00663649"/>
    <w:rsid w:val="00663B55"/>
    <w:rsid w:val="00663F28"/>
    <w:rsid w:val="006642C4"/>
    <w:rsid w:val="006642E5"/>
    <w:rsid w:val="00665276"/>
    <w:rsid w:val="00666DB0"/>
    <w:rsid w:val="006673BC"/>
    <w:rsid w:val="00667634"/>
    <w:rsid w:val="00667731"/>
    <w:rsid w:val="00667CDB"/>
    <w:rsid w:val="00670B2A"/>
    <w:rsid w:val="00670E16"/>
    <w:rsid w:val="0067106D"/>
    <w:rsid w:val="006714F8"/>
    <w:rsid w:val="00671925"/>
    <w:rsid w:val="00671B35"/>
    <w:rsid w:val="00672145"/>
    <w:rsid w:val="0067229A"/>
    <w:rsid w:val="00672687"/>
    <w:rsid w:val="00672B0B"/>
    <w:rsid w:val="00672DC0"/>
    <w:rsid w:val="00672F82"/>
    <w:rsid w:val="006731A4"/>
    <w:rsid w:val="00673990"/>
    <w:rsid w:val="00673BA4"/>
    <w:rsid w:val="00674D58"/>
    <w:rsid w:val="00675029"/>
    <w:rsid w:val="00675255"/>
    <w:rsid w:val="00676AD4"/>
    <w:rsid w:val="00677462"/>
    <w:rsid w:val="00677E47"/>
    <w:rsid w:val="00677FC6"/>
    <w:rsid w:val="00677FEA"/>
    <w:rsid w:val="00680048"/>
    <w:rsid w:val="006801AF"/>
    <w:rsid w:val="00680620"/>
    <w:rsid w:val="0068087B"/>
    <w:rsid w:val="00680CDB"/>
    <w:rsid w:val="0068128E"/>
    <w:rsid w:val="006816FF"/>
    <w:rsid w:val="006820DC"/>
    <w:rsid w:val="00682559"/>
    <w:rsid w:val="00683145"/>
    <w:rsid w:val="006837AA"/>
    <w:rsid w:val="00683C80"/>
    <w:rsid w:val="00684AC7"/>
    <w:rsid w:val="00684F80"/>
    <w:rsid w:val="00685580"/>
    <w:rsid w:val="00685B82"/>
    <w:rsid w:val="00686535"/>
    <w:rsid w:val="0068742C"/>
    <w:rsid w:val="00687936"/>
    <w:rsid w:val="0069093F"/>
    <w:rsid w:val="00690B8E"/>
    <w:rsid w:val="006915D5"/>
    <w:rsid w:val="00691863"/>
    <w:rsid w:val="0069193E"/>
    <w:rsid w:val="006925C6"/>
    <w:rsid w:val="0069314C"/>
    <w:rsid w:val="00693F9A"/>
    <w:rsid w:val="0069420C"/>
    <w:rsid w:val="006943D6"/>
    <w:rsid w:val="00694650"/>
    <w:rsid w:val="00694958"/>
    <w:rsid w:val="00694E6B"/>
    <w:rsid w:val="006954F5"/>
    <w:rsid w:val="00695AF3"/>
    <w:rsid w:val="006965D5"/>
    <w:rsid w:val="006970FA"/>
    <w:rsid w:val="00697833"/>
    <w:rsid w:val="00697BFB"/>
    <w:rsid w:val="00697D2F"/>
    <w:rsid w:val="006A0443"/>
    <w:rsid w:val="006A09F8"/>
    <w:rsid w:val="006A0A59"/>
    <w:rsid w:val="006A0D3C"/>
    <w:rsid w:val="006A2212"/>
    <w:rsid w:val="006A337C"/>
    <w:rsid w:val="006A34C9"/>
    <w:rsid w:val="006A3C0F"/>
    <w:rsid w:val="006A46B5"/>
    <w:rsid w:val="006A49B2"/>
    <w:rsid w:val="006A56D7"/>
    <w:rsid w:val="006A5A1C"/>
    <w:rsid w:val="006A5CFB"/>
    <w:rsid w:val="006A5F59"/>
    <w:rsid w:val="006A60DE"/>
    <w:rsid w:val="006A6D06"/>
    <w:rsid w:val="006A7A4F"/>
    <w:rsid w:val="006B0194"/>
    <w:rsid w:val="006B01FF"/>
    <w:rsid w:val="006B0306"/>
    <w:rsid w:val="006B0595"/>
    <w:rsid w:val="006B16D5"/>
    <w:rsid w:val="006B204B"/>
    <w:rsid w:val="006B24D2"/>
    <w:rsid w:val="006B29CE"/>
    <w:rsid w:val="006B36EA"/>
    <w:rsid w:val="006B4EEF"/>
    <w:rsid w:val="006B5292"/>
    <w:rsid w:val="006B55C3"/>
    <w:rsid w:val="006B58A7"/>
    <w:rsid w:val="006B5C72"/>
    <w:rsid w:val="006B5C90"/>
    <w:rsid w:val="006B633F"/>
    <w:rsid w:val="006B6694"/>
    <w:rsid w:val="006B6A38"/>
    <w:rsid w:val="006B6E16"/>
    <w:rsid w:val="006B7C0E"/>
    <w:rsid w:val="006B7E6D"/>
    <w:rsid w:val="006C04D1"/>
    <w:rsid w:val="006C0E2C"/>
    <w:rsid w:val="006C1534"/>
    <w:rsid w:val="006C1F61"/>
    <w:rsid w:val="006C2024"/>
    <w:rsid w:val="006C2219"/>
    <w:rsid w:val="006C23E8"/>
    <w:rsid w:val="006C263A"/>
    <w:rsid w:val="006C2DCE"/>
    <w:rsid w:val="006C2E5D"/>
    <w:rsid w:val="006C30D5"/>
    <w:rsid w:val="006C3ABE"/>
    <w:rsid w:val="006C4665"/>
    <w:rsid w:val="006C573F"/>
    <w:rsid w:val="006C57A5"/>
    <w:rsid w:val="006C5D6D"/>
    <w:rsid w:val="006C6899"/>
    <w:rsid w:val="006C6F00"/>
    <w:rsid w:val="006C790F"/>
    <w:rsid w:val="006C7F07"/>
    <w:rsid w:val="006C7FD5"/>
    <w:rsid w:val="006D079C"/>
    <w:rsid w:val="006D0C74"/>
    <w:rsid w:val="006D1345"/>
    <w:rsid w:val="006D1534"/>
    <w:rsid w:val="006D22FB"/>
    <w:rsid w:val="006D2372"/>
    <w:rsid w:val="006D271A"/>
    <w:rsid w:val="006D368F"/>
    <w:rsid w:val="006D3D6C"/>
    <w:rsid w:val="006D4249"/>
    <w:rsid w:val="006D498F"/>
    <w:rsid w:val="006D4AD6"/>
    <w:rsid w:val="006D4E99"/>
    <w:rsid w:val="006D503C"/>
    <w:rsid w:val="006D5094"/>
    <w:rsid w:val="006D5B1F"/>
    <w:rsid w:val="006D5FD4"/>
    <w:rsid w:val="006D6123"/>
    <w:rsid w:val="006D6790"/>
    <w:rsid w:val="006D6957"/>
    <w:rsid w:val="006D6E00"/>
    <w:rsid w:val="006D71D3"/>
    <w:rsid w:val="006D75C3"/>
    <w:rsid w:val="006D75FF"/>
    <w:rsid w:val="006D7A0E"/>
    <w:rsid w:val="006E005E"/>
    <w:rsid w:val="006E0446"/>
    <w:rsid w:val="006E0AE1"/>
    <w:rsid w:val="006E0B01"/>
    <w:rsid w:val="006E18A8"/>
    <w:rsid w:val="006E1A01"/>
    <w:rsid w:val="006E1B42"/>
    <w:rsid w:val="006E1EB5"/>
    <w:rsid w:val="006E1FE8"/>
    <w:rsid w:val="006E2430"/>
    <w:rsid w:val="006E3C6B"/>
    <w:rsid w:val="006E4371"/>
    <w:rsid w:val="006E4BD3"/>
    <w:rsid w:val="006E4C92"/>
    <w:rsid w:val="006E5B47"/>
    <w:rsid w:val="006E5B77"/>
    <w:rsid w:val="006E6553"/>
    <w:rsid w:val="006E6657"/>
    <w:rsid w:val="006E6AF5"/>
    <w:rsid w:val="006E71C2"/>
    <w:rsid w:val="006E7D56"/>
    <w:rsid w:val="006E7E05"/>
    <w:rsid w:val="006F0374"/>
    <w:rsid w:val="006F0430"/>
    <w:rsid w:val="006F0465"/>
    <w:rsid w:val="006F13CB"/>
    <w:rsid w:val="006F1670"/>
    <w:rsid w:val="006F1B24"/>
    <w:rsid w:val="006F1CC9"/>
    <w:rsid w:val="006F236F"/>
    <w:rsid w:val="006F29AB"/>
    <w:rsid w:val="006F2C40"/>
    <w:rsid w:val="006F35FF"/>
    <w:rsid w:val="006F4889"/>
    <w:rsid w:val="006F4E3C"/>
    <w:rsid w:val="006F5526"/>
    <w:rsid w:val="006F57C4"/>
    <w:rsid w:val="006F5A3A"/>
    <w:rsid w:val="006F69C9"/>
    <w:rsid w:val="006F7654"/>
    <w:rsid w:val="006F7A5C"/>
    <w:rsid w:val="006F7D7E"/>
    <w:rsid w:val="00700367"/>
    <w:rsid w:val="007003B0"/>
    <w:rsid w:val="00700519"/>
    <w:rsid w:val="0070069A"/>
    <w:rsid w:val="00702959"/>
    <w:rsid w:val="007049F2"/>
    <w:rsid w:val="00704A5D"/>
    <w:rsid w:val="00704EE9"/>
    <w:rsid w:val="00704F6E"/>
    <w:rsid w:val="00705B0C"/>
    <w:rsid w:val="00705D9C"/>
    <w:rsid w:val="00707603"/>
    <w:rsid w:val="00707B2D"/>
    <w:rsid w:val="00710173"/>
    <w:rsid w:val="00710238"/>
    <w:rsid w:val="00710691"/>
    <w:rsid w:val="00710938"/>
    <w:rsid w:val="00711AAE"/>
    <w:rsid w:val="00711D47"/>
    <w:rsid w:val="007123FA"/>
    <w:rsid w:val="00712E53"/>
    <w:rsid w:val="00713205"/>
    <w:rsid w:val="0071407A"/>
    <w:rsid w:val="00714374"/>
    <w:rsid w:val="00714B2D"/>
    <w:rsid w:val="00714D93"/>
    <w:rsid w:val="00714F51"/>
    <w:rsid w:val="0071510A"/>
    <w:rsid w:val="0071519D"/>
    <w:rsid w:val="00715B61"/>
    <w:rsid w:val="0071604E"/>
    <w:rsid w:val="0071617D"/>
    <w:rsid w:val="007161EA"/>
    <w:rsid w:val="007169D1"/>
    <w:rsid w:val="00716E9E"/>
    <w:rsid w:val="007170B4"/>
    <w:rsid w:val="00717FB2"/>
    <w:rsid w:val="007212CE"/>
    <w:rsid w:val="00721482"/>
    <w:rsid w:val="00721D4B"/>
    <w:rsid w:val="00723133"/>
    <w:rsid w:val="0072391C"/>
    <w:rsid w:val="00723ABA"/>
    <w:rsid w:val="00723B43"/>
    <w:rsid w:val="00724B2B"/>
    <w:rsid w:val="00724C02"/>
    <w:rsid w:val="00724D57"/>
    <w:rsid w:val="00724FE7"/>
    <w:rsid w:val="0072533B"/>
    <w:rsid w:val="00725541"/>
    <w:rsid w:val="00725614"/>
    <w:rsid w:val="0072569A"/>
    <w:rsid w:val="00725D19"/>
    <w:rsid w:val="00726A1F"/>
    <w:rsid w:val="00730B4E"/>
    <w:rsid w:val="00730CDA"/>
    <w:rsid w:val="0073268D"/>
    <w:rsid w:val="00733061"/>
    <w:rsid w:val="00733479"/>
    <w:rsid w:val="00733AC2"/>
    <w:rsid w:val="00733BF3"/>
    <w:rsid w:val="00733EEE"/>
    <w:rsid w:val="007342B3"/>
    <w:rsid w:val="007358A1"/>
    <w:rsid w:val="00736100"/>
    <w:rsid w:val="0073659B"/>
    <w:rsid w:val="0073675E"/>
    <w:rsid w:val="00737B03"/>
    <w:rsid w:val="00737B48"/>
    <w:rsid w:val="00740F59"/>
    <w:rsid w:val="00741D44"/>
    <w:rsid w:val="007420F4"/>
    <w:rsid w:val="0074325E"/>
    <w:rsid w:val="00743397"/>
    <w:rsid w:val="00743532"/>
    <w:rsid w:val="00743E86"/>
    <w:rsid w:val="00744863"/>
    <w:rsid w:val="00744A73"/>
    <w:rsid w:val="00744CE0"/>
    <w:rsid w:val="00746618"/>
    <w:rsid w:val="007471AF"/>
    <w:rsid w:val="00747635"/>
    <w:rsid w:val="00747DA2"/>
    <w:rsid w:val="007500A4"/>
    <w:rsid w:val="007505F0"/>
    <w:rsid w:val="00750F34"/>
    <w:rsid w:val="00750FA7"/>
    <w:rsid w:val="00751038"/>
    <w:rsid w:val="00751C4E"/>
    <w:rsid w:val="00752620"/>
    <w:rsid w:val="007526B1"/>
    <w:rsid w:val="00752F1C"/>
    <w:rsid w:val="007537DA"/>
    <w:rsid w:val="00753B37"/>
    <w:rsid w:val="00753F45"/>
    <w:rsid w:val="0075430C"/>
    <w:rsid w:val="007545CA"/>
    <w:rsid w:val="00754D3E"/>
    <w:rsid w:val="00755C91"/>
    <w:rsid w:val="0075607F"/>
    <w:rsid w:val="0075661A"/>
    <w:rsid w:val="00756DB9"/>
    <w:rsid w:val="00757083"/>
    <w:rsid w:val="007570CB"/>
    <w:rsid w:val="0075723F"/>
    <w:rsid w:val="00757ADA"/>
    <w:rsid w:val="00760271"/>
    <w:rsid w:val="00760812"/>
    <w:rsid w:val="00761191"/>
    <w:rsid w:val="00761D73"/>
    <w:rsid w:val="007623E7"/>
    <w:rsid w:val="007638E6"/>
    <w:rsid w:val="00764358"/>
    <w:rsid w:val="007643DA"/>
    <w:rsid w:val="00764742"/>
    <w:rsid w:val="0076496C"/>
    <w:rsid w:val="00764A44"/>
    <w:rsid w:val="00765B5E"/>
    <w:rsid w:val="007666DF"/>
    <w:rsid w:val="00766B4F"/>
    <w:rsid w:val="00766C3B"/>
    <w:rsid w:val="00767D77"/>
    <w:rsid w:val="00770598"/>
    <w:rsid w:val="00771265"/>
    <w:rsid w:val="007717CA"/>
    <w:rsid w:val="00771C8C"/>
    <w:rsid w:val="00772D0C"/>
    <w:rsid w:val="00773665"/>
    <w:rsid w:val="00773D6C"/>
    <w:rsid w:val="0077418D"/>
    <w:rsid w:val="0077419F"/>
    <w:rsid w:val="007747A4"/>
    <w:rsid w:val="00774A4D"/>
    <w:rsid w:val="007750D7"/>
    <w:rsid w:val="00775A2D"/>
    <w:rsid w:val="00776384"/>
    <w:rsid w:val="00776632"/>
    <w:rsid w:val="007769F4"/>
    <w:rsid w:val="00776AD1"/>
    <w:rsid w:val="00776DCA"/>
    <w:rsid w:val="00777053"/>
    <w:rsid w:val="00777914"/>
    <w:rsid w:val="007804EE"/>
    <w:rsid w:val="00781577"/>
    <w:rsid w:val="0078212F"/>
    <w:rsid w:val="007825CE"/>
    <w:rsid w:val="007828AB"/>
    <w:rsid w:val="00782FB5"/>
    <w:rsid w:val="007838A2"/>
    <w:rsid w:val="007840C9"/>
    <w:rsid w:val="00784AAA"/>
    <w:rsid w:val="00785088"/>
    <w:rsid w:val="0078518D"/>
    <w:rsid w:val="00785D01"/>
    <w:rsid w:val="00785EDC"/>
    <w:rsid w:val="00786481"/>
    <w:rsid w:val="007869DF"/>
    <w:rsid w:val="00786C9A"/>
    <w:rsid w:val="0078769D"/>
    <w:rsid w:val="007877DF"/>
    <w:rsid w:val="007908AF"/>
    <w:rsid w:val="0079127C"/>
    <w:rsid w:val="00791654"/>
    <w:rsid w:val="00791E40"/>
    <w:rsid w:val="00791E77"/>
    <w:rsid w:val="0079231C"/>
    <w:rsid w:val="00792F46"/>
    <w:rsid w:val="00793023"/>
    <w:rsid w:val="00793567"/>
    <w:rsid w:val="0079366C"/>
    <w:rsid w:val="00793935"/>
    <w:rsid w:val="00793A55"/>
    <w:rsid w:val="00794263"/>
    <w:rsid w:val="0079459E"/>
    <w:rsid w:val="00794A4E"/>
    <w:rsid w:val="007952F2"/>
    <w:rsid w:val="0079577E"/>
    <w:rsid w:val="00795A5A"/>
    <w:rsid w:val="00795C29"/>
    <w:rsid w:val="00796659"/>
    <w:rsid w:val="007966DA"/>
    <w:rsid w:val="00796EE8"/>
    <w:rsid w:val="0079713A"/>
    <w:rsid w:val="0079718F"/>
    <w:rsid w:val="007977DD"/>
    <w:rsid w:val="007978FC"/>
    <w:rsid w:val="007A0781"/>
    <w:rsid w:val="007A0925"/>
    <w:rsid w:val="007A0987"/>
    <w:rsid w:val="007A0A3E"/>
    <w:rsid w:val="007A0A49"/>
    <w:rsid w:val="007A148C"/>
    <w:rsid w:val="007A1A56"/>
    <w:rsid w:val="007A1F7A"/>
    <w:rsid w:val="007A2275"/>
    <w:rsid w:val="007A27DA"/>
    <w:rsid w:val="007A2EAF"/>
    <w:rsid w:val="007A4A55"/>
    <w:rsid w:val="007A4CC1"/>
    <w:rsid w:val="007A4D8C"/>
    <w:rsid w:val="007A5843"/>
    <w:rsid w:val="007A5A24"/>
    <w:rsid w:val="007A5FBF"/>
    <w:rsid w:val="007A601F"/>
    <w:rsid w:val="007A6F1D"/>
    <w:rsid w:val="007A79A2"/>
    <w:rsid w:val="007B05BA"/>
    <w:rsid w:val="007B0707"/>
    <w:rsid w:val="007B1242"/>
    <w:rsid w:val="007B1D26"/>
    <w:rsid w:val="007B1F3B"/>
    <w:rsid w:val="007B1F74"/>
    <w:rsid w:val="007B21E4"/>
    <w:rsid w:val="007B2400"/>
    <w:rsid w:val="007B24E3"/>
    <w:rsid w:val="007B2CF9"/>
    <w:rsid w:val="007B2E0C"/>
    <w:rsid w:val="007B34C0"/>
    <w:rsid w:val="007B4A6A"/>
    <w:rsid w:val="007B5937"/>
    <w:rsid w:val="007B69C4"/>
    <w:rsid w:val="007B6CE6"/>
    <w:rsid w:val="007B7696"/>
    <w:rsid w:val="007B7995"/>
    <w:rsid w:val="007B7C28"/>
    <w:rsid w:val="007B7D8E"/>
    <w:rsid w:val="007B7DE3"/>
    <w:rsid w:val="007C09B8"/>
    <w:rsid w:val="007C0CAA"/>
    <w:rsid w:val="007C0F1E"/>
    <w:rsid w:val="007C142B"/>
    <w:rsid w:val="007C1B2A"/>
    <w:rsid w:val="007C1D0B"/>
    <w:rsid w:val="007C2018"/>
    <w:rsid w:val="007C2218"/>
    <w:rsid w:val="007C2B97"/>
    <w:rsid w:val="007C37A7"/>
    <w:rsid w:val="007C3B01"/>
    <w:rsid w:val="007C40D3"/>
    <w:rsid w:val="007C473C"/>
    <w:rsid w:val="007C4906"/>
    <w:rsid w:val="007C4E6F"/>
    <w:rsid w:val="007C4EA5"/>
    <w:rsid w:val="007C50BF"/>
    <w:rsid w:val="007C533E"/>
    <w:rsid w:val="007C6029"/>
    <w:rsid w:val="007C6528"/>
    <w:rsid w:val="007C6788"/>
    <w:rsid w:val="007C67C1"/>
    <w:rsid w:val="007C7096"/>
    <w:rsid w:val="007C7E8A"/>
    <w:rsid w:val="007D0466"/>
    <w:rsid w:val="007D054E"/>
    <w:rsid w:val="007D0660"/>
    <w:rsid w:val="007D09AA"/>
    <w:rsid w:val="007D106C"/>
    <w:rsid w:val="007D1418"/>
    <w:rsid w:val="007D1A04"/>
    <w:rsid w:val="007D1AC3"/>
    <w:rsid w:val="007D1C43"/>
    <w:rsid w:val="007D281F"/>
    <w:rsid w:val="007D2E26"/>
    <w:rsid w:val="007D2E39"/>
    <w:rsid w:val="007D3085"/>
    <w:rsid w:val="007D388F"/>
    <w:rsid w:val="007D3C3F"/>
    <w:rsid w:val="007D4489"/>
    <w:rsid w:val="007D481D"/>
    <w:rsid w:val="007D5880"/>
    <w:rsid w:val="007D6683"/>
    <w:rsid w:val="007D70BD"/>
    <w:rsid w:val="007D73DE"/>
    <w:rsid w:val="007D76FA"/>
    <w:rsid w:val="007D771C"/>
    <w:rsid w:val="007D776B"/>
    <w:rsid w:val="007D7D10"/>
    <w:rsid w:val="007D7D58"/>
    <w:rsid w:val="007E016E"/>
    <w:rsid w:val="007E0DB2"/>
    <w:rsid w:val="007E0DF2"/>
    <w:rsid w:val="007E1B41"/>
    <w:rsid w:val="007E242D"/>
    <w:rsid w:val="007E2A7B"/>
    <w:rsid w:val="007E2EA8"/>
    <w:rsid w:val="007E3112"/>
    <w:rsid w:val="007E3340"/>
    <w:rsid w:val="007E3375"/>
    <w:rsid w:val="007E40EB"/>
    <w:rsid w:val="007E46EC"/>
    <w:rsid w:val="007E46F9"/>
    <w:rsid w:val="007E47B3"/>
    <w:rsid w:val="007E49CE"/>
    <w:rsid w:val="007E4A59"/>
    <w:rsid w:val="007E4A86"/>
    <w:rsid w:val="007E4B82"/>
    <w:rsid w:val="007E4DCD"/>
    <w:rsid w:val="007E4EAF"/>
    <w:rsid w:val="007E7B89"/>
    <w:rsid w:val="007F0569"/>
    <w:rsid w:val="007F0C47"/>
    <w:rsid w:val="007F0D10"/>
    <w:rsid w:val="007F0FE8"/>
    <w:rsid w:val="007F1508"/>
    <w:rsid w:val="007F1625"/>
    <w:rsid w:val="007F1719"/>
    <w:rsid w:val="007F1FB6"/>
    <w:rsid w:val="007F365C"/>
    <w:rsid w:val="007F46EF"/>
    <w:rsid w:val="007F479A"/>
    <w:rsid w:val="007F5494"/>
    <w:rsid w:val="007F6E71"/>
    <w:rsid w:val="007F6EF4"/>
    <w:rsid w:val="007F71B1"/>
    <w:rsid w:val="007F73D2"/>
    <w:rsid w:val="0080021A"/>
    <w:rsid w:val="00800567"/>
    <w:rsid w:val="008008DB"/>
    <w:rsid w:val="00800A94"/>
    <w:rsid w:val="00801DE5"/>
    <w:rsid w:val="0080261C"/>
    <w:rsid w:val="00802798"/>
    <w:rsid w:val="00802BDE"/>
    <w:rsid w:val="00803296"/>
    <w:rsid w:val="00803C60"/>
    <w:rsid w:val="00804820"/>
    <w:rsid w:val="00804C96"/>
    <w:rsid w:val="00805714"/>
    <w:rsid w:val="008062A3"/>
    <w:rsid w:val="00806585"/>
    <w:rsid w:val="00810036"/>
    <w:rsid w:val="0081003E"/>
    <w:rsid w:val="00810B25"/>
    <w:rsid w:val="00810E90"/>
    <w:rsid w:val="0081186E"/>
    <w:rsid w:val="00811CC6"/>
    <w:rsid w:val="00811F98"/>
    <w:rsid w:val="008127C3"/>
    <w:rsid w:val="00812E26"/>
    <w:rsid w:val="00813FA2"/>
    <w:rsid w:val="00814699"/>
    <w:rsid w:val="00815488"/>
    <w:rsid w:val="00815EF3"/>
    <w:rsid w:val="00815FB1"/>
    <w:rsid w:val="00816366"/>
    <w:rsid w:val="00816454"/>
    <w:rsid w:val="00816DEC"/>
    <w:rsid w:val="008174BD"/>
    <w:rsid w:val="00820342"/>
    <w:rsid w:val="00821317"/>
    <w:rsid w:val="0082182B"/>
    <w:rsid w:val="008238EA"/>
    <w:rsid w:val="00823CD4"/>
    <w:rsid w:val="008241D9"/>
    <w:rsid w:val="00824892"/>
    <w:rsid w:val="0082581F"/>
    <w:rsid w:val="00826963"/>
    <w:rsid w:val="008269A5"/>
    <w:rsid w:val="00826C2C"/>
    <w:rsid w:val="00827356"/>
    <w:rsid w:val="008276F3"/>
    <w:rsid w:val="00830871"/>
    <w:rsid w:val="00830E9B"/>
    <w:rsid w:val="00830F15"/>
    <w:rsid w:val="008311F7"/>
    <w:rsid w:val="0083128C"/>
    <w:rsid w:val="0083131A"/>
    <w:rsid w:val="008315F9"/>
    <w:rsid w:val="008324BA"/>
    <w:rsid w:val="0083276D"/>
    <w:rsid w:val="00832C18"/>
    <w:rsid w:val="00833644"/>
    <w:rsid w:val="008346AC"/>
    <w:rsid w:val="0083524C"/>
    <w:rsid w:val="008356E5"/>
    <w:rsid w:val="0083607C"/>
    <w:rsid w:val="00836A19"/>
    <w:rsid w:val="00836D86"/>
    <w:rsid w:val="0083765F"/>
    <w:rsid w:val="00837977"/>
    <w:rsid w:val="00840226"/>
    <w:rsid w:val="00840554"/>
    <w:rsid w:val="00840F17"/>
    <w:rsid w:val="008410D8"/>
    <w:rsid w:val="008417D2"/>
    <w:rsid w:val="00841806"/>
    <w:rsid w:val="00841952"/>
    <w:rsid w:val="00841A53"/>
    <w:rsid w:val="0084225C"/>
    <w:rsid w:val="00842E9E"/>
    <w:rsid w:val="00843002"/>
    <w:rsid w:val="00843670"/>
    <w:rsid w:val="00843908"/>
    <w:rsid w:val="008439B4"/>
    <w:rsid w:val="008448D9"/>
    <w:rsid w:val="008449DC"/>
    <w:rsid w:val="00845F4D"/>
    <w:rsid w:val="0084613F"/>
    <w:rsid w:val="008464A8"/>
    <w:rsid w:val="008466B3"/>
    <w:rsid w:val="0084745F"/>
    <w:rsid w:val="00847487"/>
    <w:rsid w:val="00847DEB"/>
    <w:rsid w:val="00847ED8"/>
    <w:rsid w:val="00847F62"/>
    <w:rsid w:val="008500F7"/>
    <w:rsid w:val="00850877"/>
    <w:rsid w:val="00851FE7"/>
    <w:rsid w:val="00852434"/>
    <w:rsid w:val="00852655"/>
    <w:rsid w:val="00852C2D"/>
    <w:rsid w:val="00853281"/>
    <w:rsid w:val="00853316"/>
    <w:rsid w:val="0085365B"/>
    <w:rsid w:val="00853B57"/>
    <w:rsid w:val="00853FAA"/>
    <w:rsid w:val="00854866"/>
    <w:rsid w:val="00854929"/>
    <w:rsid w:val="00854C39"/>
    <w:rsid w:val="00855527"/>
    <w:rsid w:val="00855601"/>
    <w:rsid w:val="00856CF5"/>
    <w:rsid w:val="0085718F"/>
    <w:rsid w:val="008572A1"/>
    <w:rsid w:val="00857B45"/>
    <w:rsid w:val="00860307"/>
    <w:rsid w:val="00860785"/>
    <w:rsid w:val="00860829"/>
    <w:rsid w:val="00860AC3"/>
    <w:rsid w:val="00860F3A"/>
    <w:rsid w:val="0086123C"/>
    <w:rsid w:val="00861B9A"/>
    <w:rsid w:val="00861BF5"/>
    <w:rsid w:val="00862539"/>
    <w:rsid w:val="0086371A"/>
    <w:rsid w:val="008638EC"/>
    <w:rsid w:val="00864BE7"/>
    <w:rsid w:val="008655A2"/>
    <w:rsid w:val="008657D0"/>
    <w:rsid w:val="00865DB8"/>
    <w:rsid w:val="008662FC"/>
    <w:rsid w:val="0086633E"/>
    <w:rsid w:val="00866758"/>
    <w:rsid w:val="00866A8F"/>
    <w:rsid w:val="00867163"/>
    <w:rsid w:val="00867247"/>
    <w:rsid w:val="00867C7E"/>
    <w:rsid w:val="00867CC2"/>
    <w:rsid w:val="00870051"/>
    <w:rsid w:val="00870090"/>
    <w:rsid w:val="008701A6"/>
    <w:rsid w:val="00870232"/>
    <w:rsid w:val="00870C16"/>
    <w:rsid w:val="00870D34"/>
    <w:rsid w:val="0087115B"/>
    <w:rsid w:val="0087153B"/>
    <w:rsid w:val="008719B4"/>
    <w:rsid w:val="00872828"/>
    <w:rsid w:val="00872A79"/>
    <w:rsid w:val="00872D60"/>
    <w:rsid w:val="00873261"/>
    <w:rsid w:val="00873C3A"/>
    <w:rsid w:val="00873EEC"/>
    <w:rsid w:val="00874049"/>
    <w:rsid w:val="00874591"/>
    <w:rsid w:val="008746A5"/>
    <w:rsid w:val="00874A3F"/>
    <w:rsid w:val="00874C9B"/>
    <w:rsid w:val="0087516A"/>
    <w:rsid w:val="00875952"/>
    <w:rsid w:val="00875B04"/>
    <w:rsid w:val="00875DF3"/>
    <w:rsid w:val="008762F3"/>
    <w:rsid w:val="008767D1"/>
    <w:rsid w:val="008769C7"/>
    <w:rsid w:val="0087700B"/>
    <w:rsid w:val="0088037B"/>
    <w:rsid w:val="00881047"/>
    <w:rsid w:val="008817DA"/>
    <w:rsid w:val="00881D63"/>
    <w:rsid w:val="00881E76"/>
    <w:rsid w:val="008822BE"/>
    <w:rsid w:val="00883105"/>
    <w:rsid w:val="0088335B"/>
    <w:rsid w:val="0088337F"/>
    <w:rsid w:val="0088370B"/>
    <w:rsid w:val="00883901"/>
    <w:rsid w:val="00883BF4"/>
    <w:rsid w:val="00883C69"/>
    <w:rsid w:val="00884195"/>
    <w:rsid w:val="0088446C"/>
    <w:rsid w:val="00884C2C"/>
    <w:rsid w:val="00885C5A"/>
    <w:rsid w:val="00886781"/>
    <w:rsid w:val="0088678A"/>
    <w:rsid w:val="00887268"/>
    <w:rsid w:val="00887AFA"/>
    <w:rsid w:val="00887BCC"/>
    <w:rsid w:val="008906A8"/>
    <w:rsid w:val="00890766"/>
    <w:rsid w:val="00890B10"/>
    <w:rsid w:val="008918AA"/>
    <w:rsid w:val="00891ADF"/>
    <w:rsid w:val="00891DEA"/>
    <w:rsid w:val="00892AC6"/>
    <w:rsid w:val="0089349E"/>
    <w:rsid w:val="00893B52"/>
    <w:rsid w:val="00894B5E"/>
    <w:rsid w:val="00894D3A"/>
    <w:rsid w:val="00894DD1"/>
    <w:rsid w:val="0089557D"/>
    <w:rsid w:val="00895652"/>
    <w:rsid w:val="00896BD3"/>
    <w:rsid w:val="00896EB6"/>
    <w:rsid w:val="008A04C8"/>
    <w:rsid w:val="008A08AB"/>
    <w:rsid w:val="008A0F42"/>
    <w:rsid w:val="008A1818"/>
    <w:rsid w:val="008A2598"/>
    <w:rsid w:val="008A28FC"/>
    <w:rsid w:val="008A388B"/>
    <w:rsid w:val="008A47AB"/>
    <w:rsid w:val="008A4AA0"/>
    <w:rsid w:val="008A5FF2"/>
    <w:rsid w:val="008A6153"/>
    <w:rsid w:val="008A657A"/>
    <w:rsid w:val="008A7CA2"/>
    <w:rsid w:val="008A7CAE"/>
    <w:rsid w:val="008B0416"/>
    <w:rsid w:val="008B08EF"/>
    <w:rsid w:val="008B099C"/>
    <w:rsid w:val="008B1CCF"/>
    <w:rsid w:val="008B1DC8"/>
    <w:rsid w:val="008B22E1"/>
    <w:rsid w:val="008B2C7B"/>
    <w:rsid w:val="008B35F5"/>
    <w:rsid w:val="008B3D4C"/>
    <w:rsid w:val="008B55E1"/>
    <w:rsid w:val="008B5A86"/>
    <w:rsid w:val="008B5AE2"/>
    <w:rsid w:val="008B5BDE"/>
    <w:rsid w:val="008B5C59"/>
    <w:rsid w:val="008B7179"/>
    <w:rsid w:val="008B73EF"/>
    <w:rsid w:val="008C010E"/>
    <w:rsid w:val="008C0904"/>
    <w:rsid w:val="008C0A32"/>
    <w:rsid w:val="008C0D22"/>
    <w:rsid w:val="008C0F29"/>
    <w:rsid w:val="008C1317"/>
    <w:rsid w:val="008C26F9"/>
    <w:rsid w:val="008C2AE6"/>
    <w:rsid w:val="008C2CAB"/>
    <w:rsid w:val="008C3F33"/>
    <w:rsid w:val="008C44CC"/>
    <w:rsid w:val="008C44FF"/>
    <w:rsid w:val="008C481B"/>
    <w:rsid w:val="008C4B7F"/>
    <w:rsid w:val="008C4BFA"/>
    <w:rsid w:val="008C4FBE"/>
    <w:rsid w:val="008C537F"/>
    <w:rsid w:val="008C57DA"/>
    <w:rsid w:val="008C5E7A"/>
    <w:rsid w:val="008C6010"/>
    <w:rsid w:val="008C6451"/>
    <w:rsid w:val="008C6D3F"/>
    <w:rsid w:val="008C7825"/>
    <w:rsid w:val="008C7BEF"/>
    <w:rsid w:val="008C7E0F"/>
    <w:rsid w:val="008D083E"/>
    <w:rsid w:val="008D1F03"/>
    <w:rsid w:val="008D2587"/>
    <w:rsid w:val="008D2784"/>
    <w:rsid w:val="008D29B6"/>
    <w:rsid w:val="008D2F97"/>
    <w:rsid w:val="008D309B"/>
    <w:rsid w:val="008D36DC"/>
    <w:rsid w:val="008D3E0A"/>
    <w:rsid w:val="008D44A1"/>
    <w:rsid w:val="008D4B1C"/>
    <w:rsid w:val="008D4F28"/>
    <w:rsid w:val="008D5570"/>
    <w:rsid w:val="008D6032"/>
    <w:rsid w:val="008D6558"/>
    <w:rsid w:val="008D7846"/>
    <w:rsid w:val="008E00E5"/>
    <w:rsid w:val="008E10A8"/>
    <w:rsid w:val="008E20B1"/>
    <w:rsid w:val="008E2101"/>
    <w:rsid w:val="008E212F"/>
    <w:rsid w:val="008E2E31"/>
    <w:rsid w:val="008E3067"/>
    <w:rsid w:val="008E359D"/>
    <w:rsid w:val="008E3914"/>
    <w:rsid w:val="008E3D4C"/>
    <w:rsid w:val="008E40E7"/>
    <w:rsid w:val="008E51E9"/>
    <w:rsid w:val="008E664F"/>
    <w:rsid w:val="008E6AE6"/>
    <w:rsid w:val="008E6C0E"/>
    <w:rsid w:val="008E6C51"/>
    <w:rsid w:val="008E7483"/>
    <w:rsid w:val="008E790F"/>
    <w:rsid w:val="008F00CB"/>
    <w:rsid w:val="008F0BC9"/>
    <w:rsid w:val="008F0CA8"/>
    <w:rsid w:val="008F0F5E"/>
    <w:rsid w:val="008F14C6"/>
    <w:rsid w:val="008F1A3B"/>
    <w:rsid w:val="008F213D"/>
    <w:rsid w:val="008F3410"/>
    <w:rsid w:val="008F34BD"/>
    <w:rsid w:val="008F4436"/>
    <w:rsid w:val="008F4D78"/>
    <w:rsid w:val="008F5103"/>
    <w:rsid w:val="008F5DB2"/>
    <w:rsid w:val="008F5F89"/>
    <w:rsid w:val="008F6812"/>
    <w:rsid w:val="008F6C06"/>
    <w:rsid w:val="008F6ECA"/>
    <w:rsid w:val="008F78AF"/>
    <w:rsid w:val="009000D4"/>
    <w:rsid w:val="00900D4A"/>
    <w:rsid w:val="0090113F"/>
    <w:rsid w:val="009011B0"/>
    <w:rsid w:val="00901795"/>
    <w:rsid w:val="009017E3"/>
    <w:rsid w:val="00901862"/>
    <w:rsid w:val="00901B2A"/>
    <w:rsid w:val="009020D5"/>
    <w:rsid w:val="00902294"/>
    <w:rsid w:val="009024AF"/>
    <w:rsid w:val="00902A5C"/>
    <w:rsid w:val="00902FE6"/>
    <w:rsid w:val="009030AE"/>
    <w:rsid w:val="009033C9"/>
    <w:rsid w:val="00903A1C"/>
    <w:rsid w:val="00903CBD"/>
    <w:rsid w:val="00903DF6"/>
    <w:rsid w:val="00903EDC"/>
    <w:rsid w:val="00904CEA"/>
    <w:rsid w:val="00904D2E"/>
    <w:rsid w:val="00904E8B"/>
    <w:rsid w:val="00905281"/>
    <w:rsid w:val="00905B2B"/>
    <w:rsid w:val="00905EBE"/>
    <w:rsid w:val="009063BB"/>
    <w:rsid w:val="009068B7"/>
    <w:rsid w:val="00906F3E"/>
    <w:rsid w:val="0091215F"/>
    <w:rsid w:val="00912A4D"/>
    <w:rsid w:val="00913525"/>
    <w:rsid w:val="0091367B"/>
    <w:rsid w:val="00913CBC"/>
    <w:rsid w:val="00913D99"/>
    <w:rsid w:val="00914A3F"/>
    <w:rsid w:val="009159FA"/>
    <w:rsid w:val="009165B0"/>
    <w:rsid w:val="00916B52"/>
    <w:rsid w:val="00916BE4"/>
    <w:rsid w:val="00917532"/>
    <w:rsid w:val="00917833"/>
    <w:rsid w:val="00917CEA"/>
    <w:rsid w:val="00920779"/>
    <w:rsid w:val="00920B6B"/>
    <w:rsid w:val="009212A1"/>
    <w:rsid w:val="00921CE4"/>
    <w:rsid w:val="00921D83"/>
    <w:rsid w:val="00923245"/>
    <w:rsid w:val="009235C0"/>
    <w:rsid w:val="00923B9D"/>
    <w:rsid w:val="00924624"/>
    <w:rsid w:val="00925D42"/>
    <w:rsid w:val="00927509"/>
    <w:rsid w:val="0092754F"/>
    <w:rsid w:val="00927B6E"/>
    <w:rsid w:val="00927CDD"/>
    <w:rsid w:val="00927D29"/>
    <w:rsid w:val="00927F77"/>
    <w:rsid w:val="00930229"/>
    <w:rsid w:val="009302BF"/>
    <w:rsid w:val="00930D47"/>
    <w:rsid w:val="00930FB2"/>
    <w:rsid w:val="009316CF"/>
    <w:rsid w:val="00932DE1"/>
    <w:rsid w:val="00932FB5"/>
    <w:rsid w:val="0093318F"/>
    <w:rsid w:val="009336A4"/>
    <w:rsid w:val="00933702"/>
    <w:rsid w:val="009337EB"/>
    <w:rsid w:val="00933915"/>
    <w:rsid w:val="0093398C"/>
    <w:rsid w:val="00933D19"/>
    <w:rsid w:val="009346E8"/>
    <w:rsid w:val="00934D47"/>
    <w:rsid w:val="009365D1"/>
    <w:rsid w:val="009369BA"/>
    <w:rsid w:val="00936A09"/>
    <w:rsid w:val="00936FAF"/>
    <w:rsid w:val="009376A0"/>
    <w:rsid w:val="009377F1"/>
    <w:rsid w:val="009405BB"/>
    <w:rsid w:val="0094075B"/>
    <w:rsid w:val="00940F9C"/>
    <w:rsid w:val="009416CC"/>
    <w:rsid w:val="00941A20"/>
    <w:rsid w:val="00941BEE"/>
    <w:rsid w:val="00941EA1"/>
    <w:rsid w:val="00942808"/>
    <w:rsid w:val="0094293A"/>
    <w:rsid w:val="00942B44"/>
    <w:rsid w:val="00942F4E"/>
    <w:rsid w:val="00942F9E"/>
    <w:rsid w:val="0094320F"/>
    <w:rsid w:val="009435E0"/>
    <w:rsid w:val="009439F3"/>
    <w:rsid w:val="00943B19"/>
    <w:rsid w:val="00944815"/>
    <w:rsid w:val="00944853"/>
    <w:rsid w:val="00944D1B"/>
    <w:rsid w:val="00944D42"/>
    <w:rsid w:val="0094504B"/>
    <w:rsid w:val="00946312"/>
    <w:rsid w:val="009467EA"/>
    <w:rsid w:val="0094697E"/>
    <w:rsid w:val="00946AFC"/>
    <w:rsid w:val="00946D1D"/>
    <w:rsid w:val="00946F53"/>
    <w:rsid w:val="0094702E"/>
    <w:rsid w:val="00947165"/>
    <w:rsid w:val="009473A7"/>
    <w:rsid w:val="00947BAE"/>
    <w:rsid w:val="00947DB7"/>
    <w:rsid w:val="00947E76"/>
    <w:rsid w:val="00947FBF"/>
    <w:rsid w:val="00950287"/>
    <w:rsid w:val="00951016"/>
    <w:rsid w:val="009510A7"/>
    <w:rsid w:val="009512DF"/>
    <w:rsid w:val="00951FB3"/>
    <w:rsid w:val="00952035"/>
    <w:rsid w:val="009520E3"/>
    <w:rsid w:val="0095258A"/>
    <w:rsid w:val="00952F19"/>
    <w:rsid w:val="00954254"/>
    <w:rsid w:val="00954A20"/>
    <w:rsid w:val="00954F96"/>
    <w:rsid w:val="0095565C"/>
    <w:rsid w:val="009557E9"/>
    <w:rsid w:val="0095583F"/>
    <w:rsid w:val="00956015"/>
    <w:rsid w:val="00956D37"/>
    <w:rsid w:val="00957023"/>
    <w:rsid w:val="00957253"/>
    <w:rsid w:val="00957572"/>
    <w:rsid w:val="009576C0"/>
    <w:rsid w:val="00957BBB"/>
    <w:rsid w:val="00957DB9"/>
    <w:rsid w:val="00960C99"/>
    <w:rsid w:val="0096109C"/>
    <w:rsid w:val="00961CA5"/>
    <w:rsid w:val="00961D6C"/>
    <w:rsid w:val="009622B2"/>
    <w:rsid w:val="009628A9"/>
    <w:rsid w:val="00962F3D"/>
    <w:rsid w:val="00963840"/>
    <w:rsid w:val="0096395A"/>
    <w:rsid w:val="009639E9"/>
    <w:rsid w:val="009639F3"/>
    <w:rsid w:val="00963E19"/>
    <w:rsid w:val="00964272"/>
    <w:rsid w:val="00965157"/>
    <w:rsid w:val="0096533F"/>
    <w:rsid w:val="0096559F"/>
    <w:rsid w:val="00965843"/>
    <w:rsid w:val="00965AFD"/>
    <w:rsid w:val="0096656C"/>
    <w:rsid w:val="00966828"/>
    <w:rsid w:val="00971B85"/>
    <w:rsid w:val="009726B9"/>
    <w:rsid w:val="00973342"/>
    <w:rsid w:val="00973E85"/>
    <w:rsid w:val="009743A8"/>
    <w:rsid w:val="009749EF"/>
    <w:rsid w:val="00974CEF"/>
    <w:rsid w:val="00974E79"/>
    <w:rsid w:val="00975FD2"/>
    <w:rsid w:val="009760A8"/>
    <w:rsid w:val="00976449"/>
    <w:rsid w:val="0097737D"/>
    <w:rsid w:val="00977608"/>
    <w:rsid w:val="00980619"/>
    <w:rsid w:val="0098081F"/>
    <w:rsid w:val="00980B47"/>
    <w:rsid w:val="00980DCD"/>
    <w:rsid w:val="00980F7B"/>
    <w:rsid w:val="00981E3E"/>
    <w:rsid w:val="009821D6"/>
    <w:rsid w:val="009826CD"/>
    <w:rsid w:val="00982D3D"/>
    <w:rsid w:val="00982F3E"/>
    <w:rsid w:val="0098351D"/>
    <w:rsid w:val="0098417B"/>
    <w:rsid w:val="009851D6"/>
    <w:rsid w:val="00986053"/>
    <w:rsid w:val="00986884"/>
    <w:rsid w:val="00990042"/>
    <w:rsid w:val="00990D89"/>
    <w:rsid w:val="00990E1E"/>
    <w:rsid w:val="009913AC"/>
    <w:rsid w:val="0099193C"/>
    <w:rsid w:val="00991D2E"/>
    <w:rsid w:val="00991D6E"/>
    <w:rsid w:val="00992AA7"/>
    <w:rsid w:val="00992C44"/>
    <w:rsid w:val="00992E7C"/>
    <w:rsid w:val="00995174"/>
    <w:rsid w:val="00995B77"/>
    <w:rsid w:val="00995BDD"/>
    <w:rsid w:val="00996389"/>
    <w:rsid w:val="009976E6"/>
    <w:rsid w:val="009979A3"/>
    <w:rsid w:val="009A0084"/>
    <w:rsid w:val="009A01FB"/>
    <w:rsid w:val="009A02D4"/>
    <w:rsid w:val="009A0982"/>
    <w:rsid w:val="009A0ADD"/>
    <w:rsid w:val="009A0E89"/>
    <w:rsid w:val="009A1089"/>
    <w:rsid w:val="009A19F3"/>
    <w:rsid w:val="009A1C64"/>
    <w:rsid w:val="009A1E36"/>
    <w:rsid w:val="009A1E76"/>
    <w:rsid w:val="009A23EC"/>
    <w:rsid w:val="009A2842"/>
    <w:rsid w:val="009A2A3D"/>
    <w:rsid w:val="009A30E1"/>
    <w:rsid w:val="009A322D"/>
    <w:rsid w:val="009A4515"/>
    <w:rsid w:val="009A4956"/>
    <w:rsid w:val="009A57A5"/>
    <w:rsid w:val="009A6A1B"/>
    <w:rsid w:val="009A786D"/>
    <w:rsid w:val="009A7C44"/>
    <w:rsid w:val="009B0BEC"/>
    <w:rsid w:val="009B1269"/>
    <w:rsid w:val="009B1800"/>
    <w:rsid w:val="009B2A56"/>
    <w:rsid w:val="009B2C1D"/>
    <w:rsid w:val="009B2C6F"/>
    <w:rsid w:val="009B2D7D"/>
    <w:rsid w:val="009B3229"/>
    <w:rsid w:val="009B37F6"/>
    <w:rsid w:val="009B39B4"/>
    <w:rsid w:val="009B3AC8"/>
    <w:rsid w:val="009B3DB0"/>
    <w:rsid w:val="009B404F"/>
    <w:rsid w:val="009B40FC"/>
    <w:rsid w:val="009B46DF"/>
    <w:rsid w:val="009B515B"/>
    <w:rsid w:val="009B60D8"/>
    <w:rsid w:val="009B6426"/>
    <w:rsid w:val="009B65E3"/>
    <w:rsid w:val="009B68CE"/>
    <w:rsid w:val="009B6BB7"/>
    <w:rsid w:val="009B7B1F"/>
    <w:rsid w:val="009B7C31"/>
    <w:rsid w:val="009B7E6B"/>
    <w:rsid w:val="009C0FD4"/>
    <w:rsid w:val="009C12F4"/>
    <w:rsid w:val="009C1CF7"/>
    <w:rsid w:val="009C1D82"/>
    <w:rsid w:val="009C1F57"/>
    <w:rsid w:val="009C2190"/>
    <w:rsid w:val="009C406C"/>
    <w:rsid w:val="009C4323"/>
    <w:rsid w:val="009C4526"/>
    <w:rsid w:val="009C4890"/>
    <w:rsid w:val="009C4ABD"/>
    <w:rsid w:val="009C5B0C"/>
    <w:rsid w:val="009C5F61"/>
    <w:rsid w:val="009C60FD"/>
    <w:rsid w:val="009C69F5"/>
    <w:rsid w:val="009C720E"/>
    <w:rsid w:val="009C7F2B"/>
    <w:rsid w:val="009D0077"/>
    <w:rsid w:val="009D018E"/>
    <w:rsid w:val="009D09B0"/>
    <w:rsid w:val="009D0AB0"/>
    <w:rsid w:val="009D1BE1"/>
    <w:rsid w:val="009D1F10"/>
    <w:rsid w:val="009D2A04"/>
    <w:rsid w:val="009D2C69"/>
    <w:rsid w:val="009D2FA7"/>
    <w:rsid w:val="009D3E81"/>
    <w:rsid w:val="009D3EDC"/>
    <w:rsid w:val="009D5679"/>
    <w:rsid w:val="009D642D"/>
    <w:rsid w:val="009D6920"/>
    <w:rsid w:val="009D6AF3"/>
    <w:rsid w:val="009D760D"/>
    <w:rsid w:val="009E0E4C"/>
    <w:rsid w:val="009E1506"/>
    <w:rsid w:val="009E1836"/>
    <w:rsid w:val="009E1DE8"/>
    <w:rsid w:val="009E1FBA"/>
    <w:rsid w:val="009E33A4"/>
    <w:rsid w:val="009E3672"/>
    <w:rsid w:val="009E4052"/>
    <w:rsid w:val="009E453C"/>
    <w:rsid w:val="009E4D6E"/>
    <w:rsid w:val="009E5F6C"/>
    <w:rsid w:val="009E609D"/>
    <w:rsid w:val="009E69E8"/>
    <w:rsid w:val="009E6A9D"/>
    <w:rsid w:val="009E6BC3"/>
    <w:rsid w:val="009E72B9"/>
    <w:rsid w:val="009E7999"/>
    <w:rsid w:val="009F0482"/>
    <w:rsid w:val="009F0534"/>
    <w:rsid w:val="009F1216"/>
    <w:rsid w:val="009F252F"/>
    <w:rsid w:val="009F262C"/>
    <w:rsid w:val="009F27D8"/>
    <w:rsid w:val="009F2A49"/>
    <w:rsid w:val="009F311D"/>
    <w:rsid w:val="009F3703"/>
    <w:rsid w:val="009F3A57"/>
    <w:rsid w:val="009F4C9B"/>
    <w:rsid w:val="009F524C"/>
    <w:rsid w:val="009F59B2"/>
    <w:rsid w:val="009F5D03"/>
    <w:rsid w:val="009F5E7E"/>
    <w:rsid w:val="009F6060"/>
    <w:rsid w:val="009F6086"/>
    <w:rsid w:val="009F758B"/>
    <w:rsid w:val="009F7B29"/>
    <w:rsid w:val="009F7D42"/>
    <w:rsid w:val="009F7DD6"/>
    <w:rsid w:val="00A00454"/>
    <w:rsid w:val="00A00574"/>
    <w:rsid w:val="00A005BA"/>
    <w:rsid w:val="00A00799"/>
    <w:rsid w:val="00A00936"/>
    <w:rsid w:val="00A00C41"/>
    <w:rsid w:val="00A01511"/>
    <w:rsid w:val="00A016AF"/>
    <w:rsid w:val="00A02C2C"/>
    <w:rsid w:val="00A04001"/>
    <w:rsid w:val="00A05788"/>
    <w:rsid w:val="00A0585A"/>
    <w:rsid w:val="00A05C75"/>
    <w:rsid w:val="00A05F42"/>
    <w:rsid w:val="00A063DA"/>
    <w:rsid w:val="00A074BF"/>
    <w:rsid w:val="00A10165"/>
    <w:rsid w:val="00A10AEF"/>
    <w:rsid w:val="00A10B1C"/>
    <w:rsid w:val="00A113FC"/>
    <w:rsid w:val="00A11911"/>
    <w:rsid w:val="00A119F4"/>
    <w:rsid w:val="00A122E6"/>
    <w:rsid w:val="00A123CE"/>
    <w:rsid w:val="00A136D9"/>
    <w:rsid w:val="00A14EFD"/>
    <w:rsid w:val="00A152CE"/>
    <w:rsid w:val="00A154C6"/>
    <w:rsid w:val="00A15601"/>
    <w:rsid w:val="00A17091"/>
    <w:rsid w:val="00A17859"/>
    <w:rsid w:val="00A17EF4"/>
    <w:rsid w:val="00A200C3"/>
    <w:rsid w:val="00A204E7"/>
    <w:rsid w:val="00A210B8"/>
    <w:rsid w:val="00A213EE"/>
    <w:rsid w:val="00A21D1A"/>
    <w:rsid w:val="00A21E0F"/>
    <w:rsid w:val="00A22D6B"/>
    <w:rsid w:val="00A23D2A"/>
    <w:rsid w:val="00A24581"/>
    <w:rsid w:val="00A24A55"/>
    <w:rsid w:val="00A2500B"/>
    <w:rsid w:val="00A26F7B"/>
    <w:rsid w:val="00A2711B"/>
    <w:rsid w:val="00A27974"/>
    <w:rsid w:val="00A30E29"/>
    <w:rsid w:val="00A3163D"/>
    <w:rsid w:val="00A31A63"/>
    <w:rsid w:val="00A321F9"/>
    <w:rsid w:val="00A32543"/>
    <w:rsid w:val="00A327ED"/>
    <w:rsid w:val="00A32A60"/>
    <w:rsid w:val="00A32B08"/>
    <w:rsid w:val="00A33069"/>
    <w:rsid w:val="00A3309B"/>
    <w:rsid w:val="00A33A5D"/>
    <w:rsid w:val="00A33FCC"/>
    <w:rsid w:val="00A3449E"/>
    <w:rsid w:val="00A34CC9"/>
    <w:rsid w:val="00A34D31"/>
    <w:rsid w:val="00A35548"/>
    <w:rsid w:val="00A35AE0"/>
    <w:rsid w:val="00A35D0B"/>
    <w:rsid w:val="00A364EF"/>
    <w:rsid w:val="00A365A7"/>
    <w:rsid w:val="00A36EE0"/>
    <w:rsid w:val="00A36F51"/>
    <w:rsid w:val="00A3762E"/>
    <w:rsid w:val="00A37857"/>
    <w:rsid w:val="00A37DC5"/>
    <w:rsid w:val="00A37E48"/>
    <w:rsid w:val="00A37F94"/>
    <w:rsid w:val="00A40437"/>
    <w:rsid w:val="00A415FF"/>
    <w:rsid w:val="00A41F9E"/>
    <w:rsid w:val="00A428BD"/>
    <w:rsid w:val="00A42AD0"/>
    <w:rsid w:val="00A42AE6"/>
    <w:rsid w:val="00A42B03"/>
    <w:rsid w:val="00A42D3D"/>
    <w:rsid w:val="00A43A22"/>
    <w:rsid w:val="00A43A7C"/>
    <w:rsid w:val="00A44226"/>
    <w:rsid w:val="00A44517"/>
    <w:rsid w:val="00A446E5"/>
    <w:rsid w:val="00A449C8"/>
    <w:rsid w:val="00A44D5B"/>
    <w:rsid w:val="00A44E87"/>
    <w:rsid w:val="00A44FE4"/>
    <w:rsid w:val="00A45853"/>
    <w:rsid w:val="00A45884"/>
    <w:rsid w:val="00A45975"/>
    <w:rsid w:val="00A460D3"/>
    <w:rsid w:val="00A464E9"/>
    <w:rsid w:val="00A46C0B"/>
    <w:rsid w:val="00A4737A"/>
    <w:rsid w:val="00A475C7"/>
    <w:rsid w:val="00A47F62"/>
    <w:rsid w:val="00A5070E"/>
    <w:rsid w:val="00A5116D"/>
    <w:rsid w:val="00A51454"/>
    <w:rsid w:val="00A517FF"/>
    <w:rsid w:val="00A51853"/>
    <w:rsid w:val="00A520AA"/>
    <w:rsid w:val="00A529D8"/>
    <w:rsid w:val="00A53208"/>
    <w:rsid w:val="00A53D21"/>
    <w:rsid w:val="00A5436A"/>
    <w:rsid w:val="00A54495"/>
    <w:rsid w:val="00A54DCE"/>
    <w:rsid w:val="00A54F1F"/>
    <w:rsid w:val="00A55470"/>
    <w:rsid w:val="00A565B6"/>
    <w:rsid w:val="00A565C1"/>
    <w:rsid w:val="00A565DF"/>
    <w:rsid w:val="00A56E7D"/>
    <w:rsid w:val="00A5757B"/>
    <w:rsid w:val="00A5775E"/>
    <w:rsid w:val="00A57CA2"/>
    <w:rsid w:val="00A57FA9"/>
    <w:rsid w:val="00A604B7"/>
    <w:rsid w:val="00A60CB8"/>
    <w:rsid w:val="00A6114F"/>
    <w:rsid w:val="00A6155B"/>
    <w:rsid w:val="00A61907"/>
    <w:rsid w:val="00A61A4B"/>
    <w:rsid w:val="00A621AA"/>
    <w:rsid w:val="00A62909"/>
    <w:rsid w:val="00A62D7B"/>
    <w:rsid w:val="00A63021"/>
    <w:rsid w:val="00A63324"/>
    <w:rsid w:val="00A633D5"/>
    <w:rsid w:val="00A635C1"/>
    <w:rsid w:val="00A6386A"/>
    <w:rsid w:val="00A63D1A"/>
    <w:rsid w:val="00A63E96"/>
    <w:rsid w:val="00A63F12"/>
    <w:rsid w:val="00A642B8"/>
    <w:rsid w:val="00A64341"/>
    <w:rsid w:val="00A6458E"/>
    <w:rsid w:val="00A64999"/>
    <w:rsid w:val="00A65777"/>
    <w:rsid w:val="00A6612F"/>
    <w:rsid w:val="00A66840"/>
    <w:rsid w:val="00A66D58"/>
    <w:rsid w:val="00A673AD"/>
    <w:rsid w:val="00A675FE"/>
    <w:rsid w:val="00A67839"/>
    <w:rsid w:val="00A67A83"/>
    <w:rsid w:val="00A70A64"/>
    <w:rsid w:val="00A70A7E"/>
    <w:rsid w:val="00A70C23"/>
    <w:rsid w:val="00A70EB1"/>
    <w:rsid w:val="00A7110D"/>
    <w:rsid w:val="00A7125B"/>
    <w:rsid w:val="00A71638"/>
    <w:rsid w:val="00A716FE"/>
    <w:rsid w:val="00A71907"/>
    <w:rsid w:val="00A71B41"/>
    <w:rsid w:val="00A71BA7"/>
    <w:rsid w:val="00A71D66"/>
    <w:rsid w:val="00A72040"/>
    <w:rsid w:val="00A72B76"/>
    <w:rsid w:val="00A737FC"/>
    <w:rsid w:val="00A74D5A"/>
    <w:rsid w:val="00A74EA7"/>
    <w:rsid w:val="00A75059"/>
    <w:rsid w:val="00A750C3"/>
    <w:rsid w:val="00A75142"/>
    <w:rsid w:val="00A75D47"/>
    <w:rsid w:val="00A761EB"/>
    <w:rsid w:val="00A7667A"/>
    <w:rsid w:val="00A77F38"/>
    <w:rsid w:val="00A810EF"/>
    <w:rsid w:val="00A816B9"/>
    <w:rsid w:val="00A816DB"/>
    <w:rsid w:val="00A8225F"/>
    <w:rsid w:val="00A824F8"/>
    <w:rsid w:val="00A826D5"/>
    <w:rsid w:val="00A82E66"/>
    <w:rsid w:val="00A83431"/>
    <w:rsid w:val="00A8384C"/>
    <w:rsid w:val="00A83B76"/>
    <w:rsid w:val="00A83C78"/>
    <w:rsid w:val="00A83D43"/>
    <w:rsid w:val="00A84060"/>
    <w:rsid w:val="00A84B88"/>
    <w:rsid w:val="00A84CB9"/>
    <w:rsid w:val="00A85567"/>
    <w:rsid w:val="00A85C6E"/>
    <w:rsid w:val="00A85F3D"/>
    <w:rsid w:val="00A8601A"/>
    <w:rsid w:val="00A862FD"/>
    <w:rsid w:val="00A86E7C"/>
    <w:rsid w:val="00A86EB1"/>
    <w:rsid w:val="00A87197"/>
    <w:rsid w:val="00A90028"/>
    <w:rsid w:val="00A90329"/>
    <w:rsid w:val="00A90C2D"/>
    <w:rsid w:val="00A90E04"/>
    <w:rsid w:val="00A9143F"/>
    <w:rsid w:val="00A91675"/>
    <w:rsid w:val="00A919EF"/>
    <w:rsid w:val="00A91E30"/>
    <w:rsid w:val="00A922EC"/>
    <w:rsid w:val="00A92745"/>
    <w:rsid w:val="00A92D29"/>
    <w:rsid w:val="00A92EB0"/>
    <w:rsid w:val="00A93559"/>
    <w:rsid w:val="00A93947"/>
    <w:rsid w:val="00A9403A"/>
    <w:rsid w:val="00A94068"/>
    <w:rsid w:val="00A9440E"/>
    <w:rsid w:val="00A9441D"/>
    <w:rsid w:val="00A94E5C"/>
    <w:rsid w:val="00A958EC"/>
    <w:rsid w:val="00A96D4F"/>
    <w:rsid w:val="00AA117E"/>
    <w:rsid w:val="00AA125F"/>
    <w:rsid w:val="00AA13CD"/>
    <w:rsid w:val="00AA389D"/>
    <w:rsid w:val="00AA3BC9"/>
    <w:rsid w:val="00AA3D20"/>
    <w:rsid w:val="00AA48AC"/>
    <w:rsid w:val="00AA48D4"/>
    <w:rsid w:val="00AA4E67"/>
    <w:rsid w:val="00AA505E"/>
    <w:rsid w:val="00AA5139"/>
    <w:rsid w:val="00AA52A1"/>
    <w:rsid w:val="00AA5533"/>
    <w:rsid w:val="00AA5A74"/>
    <w:rsid w:val="00AA5EE2"/>
    <w:rsid w:val="00AA601F"/>
    <w:rsid w:val="00AA6DBD"/>
    <w:rsid w:val="00AA76B9"/>
    <w:rsid w:val="00AA7EEA"/>
    <w:rsid w:val="00AB002C"/>
    <w:rsid w:val="00AB022A"/>
    <w:rsid w:val="00AB10B8"/>
    <w:rsid w:val="00AB12D6"/>
    <w:rsid w:val="00AB1AD9"/>
    <w:rsid w:val="00AB1E4C"/>
    <w:rsid w:val="00AB236E"/>
    <w:rsid w:val="00AB265F"/>
    <w:rsid w:val="00AB296F"/>
    <w:rsid w:val="00AB29BD"/>
    <w:rsid w:val="00AB2CE0"/>
    <w:rsid w:val="00AB38F4"/>
    <w:rsid w:val="00AB3EBC"/>
    <w:rsid w:val="00AB4244"/>
    <w:rsid w:val="00AB49A0"/>
    <w:rsid w:val="00AB5CFF"/>
    <w:rsid w:val="00AB60B2"/>
    <w:rsid w:val="00AB6139"/>
    <w:rsid w:val="00AB6753"/>
    <w:rsid w:val="00AC0535"/>
    <w:rsid w:val="00AC15F2"/>
    <w:rsid w:val="00AC252D"/>
    <w:rsid w:val="00AC2854"/>
    <w:rsid w:val="00AC3491"/>
    <w:rsid w:val="00AC35CF"/>
    <w:rsid w:val="00AC4408"/>
    <w:rsid w:val="00AC4C86"/>
    <w:rsid w:val="00AC4F88"/>
    <w:rsid w:val="00AC5657"/>
    <w:rsid w:val="00AC7698"/>
    <w:rsid w:val="00AC7955"/>
    <w:rsid w:val="00AD04AF"/>
    <w:rsid w:val="00AD0B87"/>
    <w:rsid w:val="00AD0BD4"/>
    <w:rsid w:val="00AD0C9C"/>
    <w:rsid w:val="00AD2428"/>
    <w:rsid w:val="00AD2F3F"/>
    <w:rsid w:val="00AD3B12"/>
    <w:rsid w:val="00AD3F7B"/>
    <w:rsid w:val="00AD44E5"/>
    <w:rsid w:val="00AD4D6F"/>
    <w:rsid w:val="00AD4FB0"/>
    <w:rsid w:val="00AD5164"/>
    <w:rsid w:val="00AD537F"/>
    <w:rsid w:val="00AD5771"/>
    <w:rsid w:val="00AD5957"/>
    <w:rsid w:val="00AD5E5A"/>
    <w:rsid w:val="00AD5F38"/>
    <w:rsid w:val="00AD668F"/>
    <w:rsid w:val="00AD6703"/>
    <w:rsid w:val="00AD69B6"/>
    <w:rsid w:val="00AD6A38"/>
    <w:rsid w:val="00AD6F63"/>
    <w:rsid w:val="00AD70CC"/>
    <w:rsid w:val="00AD7839"/>
    <w:rsid w:val="00AD7A00"/>
    <w:rsid w:val="00AD7C51"/>
    <w:rsid w:val="00AE03EA"/>
    <w:rsid w:val="00AE0DB8"/>
    <w:rsid w:val="00AE1AAA"/>
    <w:rsid w:val="00AE1E7E"/>
    <w:rsid w:val="00AE2553"/>
    <w:rsid w:val="00AE2AC3"/>
    <w:rsid w:val="00AE34BD"/>
    <w:rsid w:val="00AE37F4"/>
    <w:rsid w:val="00AE3978"/>
    <w:rsid w:val="00AE3D7B"/>
    <w:rsid w:val="00AE458C"/>
    <w:rsid w:val="00AE5376"/>
    <w:rsid w:val="00AE674D"/>
    <w:rsid w:val="00AE6EF5"/>
    <w:rsid w:val="00AE782C"/>
    <w:rsid w:val="00AF0342"/>
    <w:rsid w:val="00AF0CB9"/>
    <w:rsid w:val="00AF0D21"/>
    <w:rsid w:val="00AF1905"/>
    <w:rsid w:val="00AF1A33"/>
    <w:rsid w:val="00AF1A85"/>
    <w:rsid w:val="00AF1DCB"/>
    <w:rsid w:val="00AF1E1A"/>
    <w:rsid w:val="00AF2706"/>
    <w:rsid w:val="00AF3230"/>
    <w:rsid w:val="00AF453E"/>
    <w:rsid w:val="00AF46C6"/>
    <w:rsid w:val="00AF48C4"/>
    <w:rsid w:val="00AF4D00"/>
    <w:rsid w:val="00AF52FD"/>
    <w:rsid w:val="00AF543E"/>
    <w:rsid w:val="00AF5881"/>
    <w:rsid w:val="00AF5915"/>
    <w:rsid w:val="00AF6724"/>
    <w:rsid w:val="00AF674F"/>
    <w:rsid w:val="00AF7714"/>
    <w:rsid w:val="00AF785E"/>
    <w:rsid w:val="00B002E0"/>
    <w:rsid w:val="00B0070A"/>
    <w:rsid w:val="00B00A44"/>
    <w:rsid w:val="00B013F1"/>
    <w:rsid w:val="00B014EB"/>
    <w:rsid w:val="00B018D8"/>
    <w:rsid w:val="00B02778"/>
    <w:rsid w:val="00B02841"/>
    <w:rsid w:val="00B0289A"/>
    <w:rsid w:val="00B02DC5"/>
    <w:rsid w:val="00B034B5"/>
    <w:rsid w:val="00B035B6"/>
    <w:rsid w:val="00B03D5B"/>
    <w:rsid w:val="00B03F29"/>
    <w:rsid w:val="00B04A09"/>
    <w:rsid w:val="00B04B2F"/>
    <w:rsid w:val="00B04F3C"/>
    <w:rsid w:val="00B05028"/>
    <w:rsid w:val="00B05497"/>
    <w:rsid w:val="00B05559"/>
    <w:rsid w:val="00B060CF"/>
    <w:rsid w:val="00B06C22"/>
    <w:rsid w:val="00B06D21"/>
    <w:rsid w:val="00B070C7"/>
    <w:rsid w:val="00B07430"/>
    <w:rsid w:val="00B07A3E"/>
    <w:rsid w:val="00B07F80"/>
    <w:rsid w:val="00B10766"/>
    <w:rsid w:val="00B10B06"/>
    <w:rsid w:val="00B10EB3"/>
    <w:rsid w:val="00B10FC1"/>
    <w:rsid w:val="00B11131"/>
    <w:rsid w:val="00B112E6"/>
    <w:rsid w:val="00B11583"/>
    <w:rsid w:val="00B11B28"/>
    <w:rsid w:val="00B11D72"/>
    <w:rsid w:val="00B11E97"/>
    <w:rsid w:val="00B120D6"/>
    <w:rsid w:val="00B123DD"/>
    <w:rsid w:val="00B125B6"/>
    <w:rsid w:val="00B12A05"/>
    <w:rsid w:val="00B12C64"/>
    <w:rsid w:val="00B12F89"/>
    <w:rsid w:val="00B137AA"/>
    <w:rsid w:val="00B13C53"/>
    <w:rsid w:val="00B14207"/>
    <w:rsid w:val="00B1457C"/>
    <w:rsid w:val="00B14703"/>
    <w:rsid w:val="00B14E5E"/>
    <w:rsid w:val="00B14E9B"/>
    <w:rsid w:val="00B15440"/>
    <w:rsid w:val="00B16453"/>
    <w:rsid w:val="00B207FD"/>
    <w:rsid w:val="00B20A84"/>
    <w:rsid w:val="00B2145A"/>
    <w:rsid w:val="00B21767"/>
    <w:rsid w:val="00B2189C"/>
    <w:rsid w:val="00B21902"/>
    <w:rsid w:val="00B21C34"/>
    <w:rsid w:val="00B21C38"/>
    <w:rsid w:val="00B22294"/>
    <w:rsid w:val="00B2238C"/>
    <w:rsid w:val="00B22501"/>
    <w:rsid w:val="00B2294E"/>
    <w:rsid w:val="00B22FCE"/>
    <w:rsid w:val="00B2420D"/>
    <w:rsid w:val="00B256B6"/>
    <w:rsid w:val="00B25E64"/>
    <w:rsid w:val="00B2644F"/>
    <w:rsid w:val="00B26D10"/>
    <w:rsid w:val="00B271BB"/>
    <w:rsid w:val="00B27DFD"/>
    <w:rsid w:val="00B305C5"/>
    <w:rsid w:val="00B317EC"/>
    <w:rsid w:val="00B31CB2"/>
    <w:rsid w:val="00B3323E"/>
    <w:rsid w:val="00B334A1"/>
    <w:rsid w:val="00B33E59"/>
    <w:rsid w:val="00B340E0"/>
    <w:rsid w:val="00B3443D"/>
    <w:rsid w:val="00B34779"/>
    <w:rsid w:val="00B34881"/>
    <w:rsid w:val="00B34BE4"/>
    <w:rsid w:val="00B355C4"/>
    <w:rsid w:val="00B365A2"/>
    <w:rsid w:val="00B367A3"/>
    <w:rsid w:val="00B3745D"/>
    <w:rsid w:val="00B37940"/>
    <w:rsid w:val="00B37D2B"/>
    <w:rsid w:val="00B407D1"/>
    <w:rsid w:val="00B41055"/>
    <w:rsid w:val="00B41081"/>
    <w:rsid w:val="00B41D13"/>
    <w:rsid w:val="00B4259F"/>
    <w:rsid w:val="00B429C2"/>
    <w:rsid w:val="00B42AA7"/>
    <w:rsid w:val="00B42FEE"/>
    <w:rsid w:val="00B43D8D"/>
    <w:rsid w:val="00B43E08"/>
    <w:rsid w:val="00B445E5"/>
    <w:rsid w:val="00B44B57"/>
    <w:rsid w:val="00B4504D"/>
    <w:rsid w:val="00B455EB"/>
    <w:rsid w:val="00B45D8E"/>
    <w:rsid w:val="00B46F77"/>
    <w:rsid w:val="00B47747"/>
    <w:rsid w:val="00B47E73"/>
    <w:rsid w:val="00B508BD"/>
    <w:rsid w:val="00B50932"/>
    <w:rsid w:val="00B51EA6"/>
    <w:rsid w:val="00B5229A"/>
    <w:rsid w:val="00B52477"/>
    <w:rsid w:val="00B526DD"/>
    <w:rsid w:val="00B5270E"/>
    <w:rsid w:val="00B52C04"/>
    <w:rsid w:val="00B52CE3"/>
    <w:rsid w:val="00B52FD0"/>
    <w:rsid w:val="00B53795"/>
    <w:rsid w:val="00B5392D"/>
    <w:rsid w:val="00B53A71"/>
    <w:rsid w:val="00B5527A"/>
    <w:rsid w:val="00B554F2"/>
    <w:rsid w:val="00B554F8"/>
    <w:rsid w:val="00B559A1"/>
    <w:rsid w:val="00B55DCC"/>
    <w:rsid w:val="00B5691A"/>
    <w:rsid w:val="00B56D5C"/>
    <w:rsid w:val="00B57B32"/>
    <w:rsid w:val="00B57BFE"/>
    <w:rsid w:val="00B600AC"/>
    <w:rsid w:val="00B60360"/>
    <w:rsid w:val="00B60BEF"/>
    <w:rsid w:val="00B60BFC"/>
    <w:rsid w:val="00B61341"/>
    <w:rsid w:val="00B61478"/>
    <w:rsid w:val="00B61E4E"/>
    <w:rsid w:val="00B61FDC"/>
    <w:rsid w:val="00B62077"/>
    <w:rsid w:val="00B62C79"/>
    <w:rsid w:val="00B638E4"/>
    <w:rsid w:val="00B64E26"/>
    <w:rsid w:val="00B6572D"/>
    <w:rsid w:val="00B6585B"/>
    <w:rsid w:val="00B65A02"/>
    <w:rsid w:val="00B65C9F"/>
    <w:rsid w:val="00B67570"/>
    <w:rsid w:val="00B678BC"/>
    <w:rsid w:val="00B67F3F"/>
    <w:rsid w:val="00B70E9B"/>
    <w:rsid w:val="00B711B5"/>
    <w:rsid w:val="00B7182B"/>
    <w:rsid w:val="00B720A3"/>
    <w:rsid w:val="00B72628"/>
    <w:rsid w:val="00B72A1D"/>
    <w:rsid w:val="00B73130"/>
    <w:rsid w:val="00B73164"/>
    <w:rsid w:val="00B73F7D"/>
    <w:rsid w:val="00B7415C"/>
    <w:rsid w:val="00B751B2"/>
    <w:rsid w:val="00B75CB5"/>
    <w:rsid w:val="00B76530"/>
    <w:rsid w:val="00B766A9"/>
    <w:rsid w:val="00B768B2"/>
    <w:rsid w:val="00B76D33"/>
    <w:rsid w:val="00B76FB8"/>
    <w:rsid w:val="00B77DD7"/>
    <w:rsid w:val="00B80270"/>
    <w:rsid w:val="00B80612"/>
    <w:rsid w:val="00B80EE9"/>
    <w:rsid w:val="00B812DD"/>
    <w:rsid w:val="00B81432"/>
    <w:rsid w:val="00B81433"/>
    <w:rsid w:val="00B8175B"/>
    <w:rsid w:val="00B81BDF"/>
    <w:rsid w:val="00B837F9"/>
    <w:rsid w:val="00B83EA5"/>
    <w:rsid w:val="00B83EFA"/>
    <w:rsid w:val="00B85075"/>
    <w:rsid w:val="00B854A6"/>
    <w:rsid w:val="00B85D87"/>
    <w:rsid w:val="00B8622C"/>
    <w:rsid w:val="00B865A7"/>
    <w:rsid w:val="00B87E74"/>
    <w:rsid w:val="00B87FF8"/>
    <w:rsid w:val="00B9076B"/>
    <w:rsid w:val="00B90DAD"/>
    <w:rsid w:val="00B90FE7"/>
    <w:rsid w:val="00B92036"/>
    <w:rsid w:val="00B9207A"/>
    <w:rsid w:val="00B92708"/>
    <w:rsid w:val="00B93048"/>
    <w:rsid w:val="00B93A93"/>
    <w:rsid w:val="00B9413F"/>
    <w:rsid w:val="00B9440E"/>
    <w:rsid w:val="00B946E3"/>
    <w:rsid w:val="00B95AC7"/>
    <w:rsid w:val="00B95EA1"/>
    <w:rsid w:val="00B96090"/>
    <w:rsid w:val="00B9750D"/>
    <w:rsid w:val="00B9769E"/>
    <w:rsid w:val="00B976E3"/>
    <w:rsid w:val="00BA00FD"/>
    <w:rsid w:val="00BA05B9"/>
    <w:rsid w:val="00BA0C48"/>
    <w:rsid w:val="00BA1CE1"/>
    <w:rsid w:val="00BA1FA0"/>
    <w:rsid w:val="00BA20AA"/>
    <w:rsid w:val="00BA24C9"/>
    <w:rsid w:val="00BA2AAE"/>
    <w:rsid w:val="00BA39BA"/>
    <w:rsid w:val="00BA3BE0"/>
    <w:rsid w:val="00BA4315"/>
    <w:rsid w:val="00BA47B9"/>
    <w:rsid w:val="00BA54D3"/>
    <w:rsid w:val="00BA5694"/>
    <w:rsid w:val="00BA5916"/>
    <w:rsid w:val="00BA5AD3"/>
    <w:rsid w:val="00BA5C7C"/>
    <w:rsid w:val="00BA5EFC"/>
    <w:rsid w:val="00BA6FC4"/>
    <w:rsid w:val="00BA7EA7"/>
    <w:rsid w:val="00BB05B7"/>
    <w:rsid w:val="00BB0A79"/>
    <w:rsid w:val="00BB1151"/>
    <w:rsid w:val="00BB29C0"/>
    <w:rsid w:val="00BB2FAE"/>
    <w:rsid w:val="00BB39E3"/>
    <w:rsid w:val="00BB39E4"/>
    <w:rsid w:val="00BB4CC2"/>
    <w:rsid w:val="00BB536E"/>
    <w:rsid w:val="00BB5598"/>
    <w:rsid w:val="00BB5693"/>
    <w:rsid w:val="00BB57A5"/>
    <w:rsid w:val="00BB5B74"/>
    <w:rsid w:val="00BB5FFD"/>
    <w:rsid w:val="00BB64BF"/>
    <w:rsid w:val="00BB7279"/>
    <w:rsid w:val="00BB74EE"/>
    <w:rsid w:val="00BB7805"/>
    <w:rsid w:val="00BB79B4"/>
    <w:rsid w:val="00BC0105"/>
    <w:rsid w:val="00BC012E"/>
    <w:rsid w:val="00BC0549"/>
    <w:rsid w:val="00BC0A63"/>
    <w:rsid w:val="00BC0BE6"/>
    <w:rsid w:val="00BC0C74"/>
    <w:rsid w:val="00BC11D6"/>
    <w:rsid w:val="00BC11F7"/>
    <w:rsid w:val="00BC12FD"/>
    <w:rsid w:val="00BC29AF"/>
    <w:rsid w:val="00BC2EF0"/>
    <w:rsid w:val="00BC2F41"/>
    <w:rsid w:val="00BC325C"/>
    <w:rsid w:val="00BC410F"/>
    <w:rsid w:val="00BC471A"/>
    <w:rsid w:val="00BC4824"/>
    <w:rsid w:val="00BC483E"/>
    <w:rsid w:val="00BC5F72"/>
    <w:rsid w:val="00BC6D19"/>
    <w:rsid w:val="00BC7175"/>
    <w:rsid w:val="00BC73D5"/>
    <w:rsid w:val="00BD1181"/>
    <w:rsid w:val="00BD1342"/>
    <w:rsid w:val="00BD1B73"/>
    <w:rsid w:val="00BD1DD8"/>
    <w:rsid w:val="00BD1F01"/>
    <w:rsid w:val="00BD243A"/>
    <w:rsid w:val="00BD2E5F"/>
    <w:rsid w:val="00BD302C"/>
    <w:rsid w:val="00BD3445"/>
    <w:rsid w:val="00BD3AF4"/>
    <w:rsid w:val="00BD4808"/>
    <w:rsid w:val="00BD5093"/>
    <w:rsid w:val="00BD55BB"/>
    <w:rsid w:val="00BD58C2"/>
    <w:rsid w:val="00BD59C4"/>
    <w:rsid w:val="00BD5B63"/>
    <w:rsid w:val="00BD60C6"/>
    <w:rsid w:val="00BD6E69"/>
    <w:rsid w:val="00BD75FE"/>
    <w:rsid w:val="00BD7A21"/>
    <w:rsid w:val="00BE140F"/>
    <w:rsid w:val="00BE16C9"/>
    <w:rsid w:val="00BE16DC"/>
    <w:rsid w:val="00BE1979"/>
    <w:rsid w:val="00BE236B"/>
    <w:rsid w:val="00BE2E3B"/>
    <w:rsid w:val="00BE31DD"/>
    <w:rsid w:val="00BE346E"/>
    <w:rsid w:val="00BE4345"/>
    <w:rsid w:val="00BE4511"/>
    <w:rsid w:val="00BE49D7"/>
    <w:rsid w:val="00BE5073"/>
    <w:rsid w:val="00BE5B98"/>
    <w:rsid w:val="00BE6001"/>
    <w:rsid w:val="00BE6460"/>
    <w:rsid w:val="00BE69DC"/>
    <w:rsid w:val="00BE6B85"/>
    <w:rsid w:val="00BE6D39"/>
    <w:rsid w:val="00BE76FF"/>
    <w:rsid w:val="00BF0A2E"/>
    <w:rsid w:val="00BF0F8C"/>
    <w:rsid w:val="00BF1577"/>
    <w:rsid w:val="00BF1B8F"/>
    <w:rsid w:val="00BF1ED3"/>
    <w:rsid w:val="00BF2334"/>
    <w:rsid w:val="00BF2BC7"/>
    <w:rsid w:val="00BF33DF"/>
    <w:rsid w:val="00BF35D5"/>
    <w:rsid w:val="00BF4052"/>
    <w:rsid w:val="00BF46B0"/>
    <w:rsid w:val="00BF4DEB"/>
    <w:rsid w:val="00BF587B"/>
    <w:rsid w:val="00BF58BC"/>
    <w:rsid w:val="00BF5F1D"/>
    <w:rsid w:val="00BF6A3F"/>
    <w:rsid w:val="00BF6A87"/>
    <w:rsid w:val="00BF6CA7"/>
    <w:rsid w:val="00BF73BE"/>
    <w:rsid w:val="00BF741E"/>
    <w:rsid w:val="00C00AFD"/>
    <w:rsid w:val="00C00B92"/>
    <w:rsid w:val="00C019DE"/>
    <w:rsid w:val="00C01EDF"/>
    <w:rsid w:val="00C01EEC"/>
    <w:rsid w:val="00C0237F"/>
    <w:rsid w:val="00C02948"/>
    <w:rsid w:val="00C03A2C"/>
    <w:rsid w:val="00C0460D"/>
    <w:rsid w:val="00C0516D"/>
    <w:rsid w:val="00C05496"/>
    <w:rsid w:val="00C0577A"/>
    <w:rsid w:val="00C05EB1"/>
    <w:rsid w:val="00C05F39"/>
    <w:rsid w:val="00C066EC"/>
    <w:rsid w:val="00C06D24"/>
    <w:rsid w:val="00C06EA6"/>
    <w:rsid w:val="00C071E5"/>
    <w:rsid w:val="00C1024C"/>
    <w:rsid w:val="00C103FE"/>
    <w:rsid w:val="00C11697"/>
    <w:rsid w:val="00C11830"/>
    <w:rsid w:val="00C11CBD"/>
    <w:rsid w:val="00C121D0"/>
    <w:rsid w:val="00C12263"/>
    <w:rsid w:val="00C1262A"/>
    <w:rsid w:val="00C12A8B"/>
    <w:rsid w:val="00C12C65"/>
    <w:rsid w:val="00C13060"/>
    <w:rsid w:val="00C134C4"/>
    <w:rsid w:val="00C13E6A"/>
    <w:rsid w:val="00C13FA5"/>
    <w:rsid w:val="00C15549"/>
    <w:rsid w:val="00C1577A"/>
    <w:rsid w:val="00C15D55"/>
    <w:rsid w:val="00C160B2"/>
    <w:rsid w:val="00C16186"/>
    <w:rsid w:val="00C161A7"/>
    <w:rsid w:val="00C16689"/>
    <w:rsid w:val="00C17AAD"/>
    <w:rsid w:val="00C202B5"/>
    <w:rsid w:val="00C206ED"/>
    <w:rsid w:val="00C21410"/>
    <w:rsid w:val="00C21816"/>
    <w:rsid w:val="00C21A6B"/>
    <w:rsid w:val="00C21DE0"/>
    <w:rsid w:val="00C22226"/>
    <w:rsid w:val="00C2229E"/>
    <w:rsid w:val="00C2230B"/>
    <w:rsid w:val="00C22B7B"/>
    <w:rsid w:val="00C23424"/>
    <w:rsid w:val="00C2354F"/>
    <w:rsid w:val="00C238CC"/>
    <w:rsid w:val="00C239C1"/>
    <w:rsid w:val="00C23BEB"/>
    <w:rsid w:val="00C24005"/>
    <w:rsid w:val="00C24085"/>
    <w:rsid w:val="00C2486E"/>
    <w:rsid w:val="00C24B39"/>
    <w:rsid w:val="00C24D09"/>
    <w:rsid w:val="00C24DBB"/>
    <w:rsid w:val="00C25271"/>
    <w:rsid w:val="00C252CF"/>
    <w:rsid w:val="00C252D7"/>
    <w:rsid w:val="00C2597B"/>
    <w:rsid w:val="00C265BA"/>
    <w:rsid w:val="00C26A18"/>
    <w:rsid w:val="00C27442"/>
    <w:rsid w:val="00C302ED"/>
    <w:rsid w:val="00C30592"/>
    <w:rsid w:val="00C309D9"/>
    <w:rsid w:val="00C30A6E"/>
    <w:rsid w:val="00C30C89"/>
    <w:rsid w:val="00C31985"/>
    <w:rsid w:val="00C31CAC"/>
    <w:rsid w:val="00C323F3"/>
    <w:rsid w:val="00C32888"/>
    <w:rsid w:val="00C33404"/>
    <w:rsid w:val="00C336CA"/>
    <w:rsid w:val="00C339C8"/>
    <w:rsid w:val="00C3424E"/>
    <w:rsid w:val="00C344B5"/>
    <w:rsid w:val="00C344D5"/>
    <w:rsid w:val="00C34C42"/>
    <w:rsid w:val="00C35342"/>
    <w:rsid w:val="00C35C46"/>
    <w:rsid w:val="00C360FD"/>
    <w:rsid w:val="00C365D7"/>
    <w:rsid w:val="00C3742C"/>
    <w:rsid w:val="00C40AE4"/>
    <w:rsid w:val="00C4119B"/>
    <w:rsid w:val="00C4178B"/>
    <w:rsid w:val="00C42006"/>
    <w:rsid w:val="00C4220F"/>
    <w:rsid w:val="00C429E2"/>
    <w:rsid w:val="00C433CE"/>
    <w:rsid w:val="00C43589"/>
    <w:rsid w:val="00C435B4"/>
    <w:rsid w:val="00C448E6"/>
    <w:rsid w:val="00C461D0"/>
    <w:rsid w:val="00C46208"/>
    <w:rsid w:val="00C469B4"/>
    <w:rsid w:val="00C46A6B"/>
    <w:rsid w:val="00C47186"/>
    <w:rsid w:val="00C474A9"/>
    <w:rsid w:val="00C47E1B"/>
    <w:rsid w:val="00C50259"/>
    <w:rsid w:val="00C5034E"/>
    <w:rsid w:val="00C5127F"/>
    <w:rsid w:val="00C51D1E"/>
    <w:rsid w:val="00C527CC"/>
    <w:rsid w:val="00C530FD"/>
    <w:rsid w:val="00C53FDE"/>
    <w:rsid w:val="00C541A6"/>
    <w:rsid w:val="00C541AC"/>
    <w:rsid w:val="00C54623"/>
    <w:rsid w:val="00C54C36"/>
    <w:rsid w:val="00C54D79"/>
    <w:rsid w:val="00C55257"/>
    <w:rsid w:val="00C55996"/>
    <w:rsid w:val="00C55F85"/>
    <w:rsid w:val="00C5649E"/>
    <w:rsid w:val="00C56673"/>
    <w:rsid w:val="00C56900"/>
    <w:rsid w:val="00C56AC9"/>
    <w:rsid w:val="00C57134"/>
    <w:rsid w:val="00C57345"/>
    <w:rsid w:val="00C60942"/>
    <w:rsid w:val="00C60C72"/>
    <w:rsid w:val="00C60DFB"/>
    <w:rsid w:val="00C61906"/>
    <w:rsid w:val="00C61BEE"/>
    <w:rsid w:val="00C6242D"/>
    <w:rsid w:val="00C628DA"/>
    <w:rsid w:val="00C62B6C"/>
    <w:rsid w:val="00C62EFE"/>
    <w:rsid w:val="00C62F44"/>
    <w:rsid w:val="00C631D6"/>
    <w:rsid w:val="00C63479"/>
    <w:rsid w:val="00C6383D"/>
    <w:rsid w:val="00C644B2"/>
    <w:rsid w:val="00C649B8"/>
    <w:rsid w:val="00C65217"/>
    <w:rsid w:val="00C653AD"/>
    <w:rsid w:val="00C653EB"/>
    <w:rsid w:val="00C6561E"/>
    <w:rsid w:val="00C65A02"/>
    <w:rsid w:val="00C65C54"/>
    <w:rsid w:val="00C66859"/>
    <w:rsid w:val="00C66B79"/>
    <w:rsid w:val="00C66C71"/>
    <w:rsid w:val="00C66F56"/>
    <w:rsid w:val="00C67485"/>
    <w:rsid w:val="00C677EA"/>
    <w:rsid w:val="00C67A5F"/>
    <w:rsid w:val="00C70045"/>
    <w:rsid w:val="00C70995"/>
    <w:rsid w:val="00C715D9"/>
    <w:rsid w:val="00C71A77"/>
    <w:rsid w:val="00C71C88"/>
    <w:rsid w:val="00C72379"/>
    <w:rsid w:val="00C72E59"/>
    <w:rsid w:val="00C7370B"/>
    <w:rsid w:val="00C7386D"/>
    <w:rsid w:val="00C73BFC"/>
    <w:rsid w:val="00C740D9"/>
    <w:rsid w:val="00C743AC"/>
    <w:rsid w:val="00C74508"/>
    <w:rsid w:val="00C745CF"/>
    <w:rsid w:val="00C74E01"/>
    <w:rsid w:val="00C753F7"/>
    <w:rsid w:val="00C75FEC"/>
    <w:rsid w:val="00C762EF"/>
    <w:rsid w:val="00C76ABC"/>
    <w:rsid w:val="00C76EFF"/>
    <w:rsid w:val="00C76F74"/>
    <w:rsid w:val="00C77C44"/>
    <w:rsid w:val="00C800F7"/>
    <w:rsid w:val="00C80330"/>
    <w:rsid w:val="00C8039E"/>
    <w:rsid w:val="00C80563"/>
    <w:rsid w:val="00C80BB9"/>
    <w:rsid w:val="00C8160B"/>
    <w:rsid w:val="00C81B1C"/>
    <w:rsid w:val="00C820D3"/>
    <w:rsid w:val="00C827F9"/>
    <w:rsid w:val="00C832CA"/>
    <w:rsid w:val="00C836A9"/>
    <w:rsid w:val="00C83899"/>
    <w:rsid w:val="00C84225"/>
    <w:rsid w:val="00C8463D"/>
    <w:rsid w:val="00C847F4"/>
    <w:rsid w:val="00C84CFA"/>
    <w:rsid w:val="00C84D48"/>
    <w:rsid w:val="00C85EDD"/>
    <w:rsid w:val="00C864D3"/>
    <w:rsid w:val="00C8668D"/>
    <w:rsid w:val="00C87197"/>
    <w:rsid w:val="00C87FEB"/>
    <w:rsid w:val="00C90053"/>
    <w:rsid w:val="00C90859"/>
    <w:rsid w:val="00C90B84"/>
    <w:rsid w:val="00C916CB"/>
    <w:rsid w:val="00C91A37"/>
    <w:rsid w:val="00C91BFE"/>
    <w:rsid w:val="00C91DFF"/>
    <w:rsid w:val="00C92399"/>
    <w:rsid w:val="00C92936"/>
    <w:rsid w:val="00C92FAE"/>
    <w:rsid w:val="00C93F0C"/>
    <w:rsid w:val="00C94378"/>
    <w:rsid w:val="00C94AFA"/>
    <w:rsid w:val="00C953A9"/>
    <w:rsid w:val="00C95670"/>
    <w:rsid w:val="00C95A67"/>
    <w:rsid w:val="00C95C7F"/>
    <w:rsid w:val="00C964BB"/>
    <w:rsid w:val="00C96579"/>
    <w:rsid w:val="00C96B69"/>
    <w:rsid w:val="00C974FF"/>
    <w:rsid w:val="00C9750A"/>
    <w:rsid w:val="00CA023B"/>
    <w:rsid w:val="00CA045E"/>
    <w:rsid w:val="00CA06AB"/>
    <w:rsid w:val="00CA0E97"/>
    <w:rsid w:val="00CA1938"/>
    <w:rsid w:val="00CA2886"/>
    <w:rsid w:val="00CA3182"/>
    <w:rsid w:val="00CA3497"/>
    <w:rsid w:val="00CA37D9"/>
    <w:rsid w:val="00CA3B8B"/>
    <w:rsid w:val="00CA3ED6"/>
    <w:rsid w:val="00CA4002"/>
    <w:rsid w:val="00CA420C"/>
    <w:rsid w:val="00CA4774"/>
    <w:rsid w:val="00CA556C"/>
    <w:rsid w:val="00CA5A6D"/>
    <w:rsid w:val="00CA69EE"/>
    <w:rsid w:val="00CA6D36"/>
    <w:rsid w:val="00CA7126"/>
    <w:rsid w:val="00CA798D"/>
    <w:rsid w:val="00CA7A32"/>
    <w:rsid w:val="00CA7EF3"/>
    <w:rsid w:val="00CB0356"/>
    <w:rsid w:val="00CB0697"/>
    <w:rsid w:val="00CB107F"/>
    <w:rsid w:val="00CB1635"/>
    <w:rsid w:val="00CB17A9"/>
    <w:rsid w:val="00CB1946"/>
    <w:rsid w:val="00CB1A48"/>
    <w:rsid w:val="00CB1A76"/>
    <w:rsid w:val="00CB1E44"/>
    <w:rsid w:val="00CB2D92"/>
    <w:rsid w:val="00CB2F78"/>
    <w:rsid w:val="00CB3249"/>
    <w:rsid w:val="00CB3769"/>
    <w:rsid w:val="00CB3B0F"/>
    <w:rsid w:val="00CB3B61"/>
    <w:rsid w:val="00CB4C0A"/>
    <w:rsid w:val="00CB5786"/>
    <w:rsid w:val="00CB5829"/>
    <w:rsid w:val="00CB5F5A"/>
    <w:rsid w:val="00CB6D63"/>
    <w:rsid w:val="00CB711A"/>
    <w:rsid w:val="00CB7207"/>
    <w:rsid w:val="00CB79A4"/>
    <w:rsid w:val="00CB7CFC"/>
    <w:rsid w:val="00CC029F"/>
    <w:rsid w:val="00CC09B8"/>
    <w:rsid w:val="00CC1103"/>
    <w:rsid w:val="00CC1166"/>
    <w:rsid w:val="00CC15F0"/>
    <w:rsid w:val="00CC1B50"/>
    <w:rsid w:val="00CC1B66"/>
    <w:rsid w:val="00CC2038"/>
    <w:rsid w:val="00CC291A"/>
    <w:rsid w:val="00CC2B56"/>
    <w:rsid w:val="00CC307D"/>
    <w:rsid w:val="00CC32C4"/>
    <w:rsid w:val="00CC342E"/>
    <w:rsid w:val="00CC35F9"/>
    <w:rsid w:val="00CC3BD6"/>
    <w:rsid w:val="00CC3DC6"/>
    <w:rsid w:val="00CC3DE5"/>
    <w:rsid w:val="00CC3FA1"/>
    <w:rsid w:val="00CC41DE"/>
    <w:rsid w:val="00CC4575"/>
    <w:rsid w:val="00CC4C88"/>
    <w:rsid w:val="00CC505E"/>
    <w:rsid w:val="00CC5142"/>
    <w:rsid w:val="00CC5BF7"/>
    <w:rsid w:val="00CC5FA3"/>
    <w:rsid w:val="00CC62FD"/>
    <w:rsid w:val="00CC6E1C"/>
    <w:rsid w:val="00CC6E9D"/>
    <w:rsid w:val="00CC731A"/>
    <w:rsid w:val="00CC74F3"/>
    <w:rsid w:val="00CC7CBD"/>
    <w:rsid w:val="00CD015A"/>
    <w:rsid w:val="00CD06C3"/>
    <w:rsid w:val="00CD0B15"/>
    <w:rsid w:val="00CD0CD8"/>
    <w:rsid w:val="00CD0FDA"/>
    <w:rsid w:val="00CD1769"/>
    <w:rsid w:val="00CD17B2"/>
    <w:rsid w:val="00CD185D"/>
    <w:rsid w:val="00CD1890"/>
    <w:rsid w:val="00CD1C40"/>
    <w:rsid w:val="00CD364D"/>
    <w:rsid w:val="00CD3A79"/>
    <w:rsid w:val="00CD3A80"/>
    <w:rsid w:val="00CD43B7"/>
    <w:rsid w:val="00CD4A04"/>
    <w:rsid w:val="00CD4DAC"/>
    <w:rsid w:val="00CD54CC"/>
    <w:rsid w:val="00CD6672"/>
    <w:rsid w:val="00CD7283"/>
    <w:rsid w:val="00CD7E56"/>
    <w:rsid w:val="00CD7ED4"/>
    <w:rsid w:val="00CE09EE"/>
    <w:rsid w:val="00CE0CBB"/>
    <w:rsid w:val="00CE101F"/>
    <w:rsid w:val="00CE154E"/>
    <w:rsid w:val="00CE22E4"/>
    <w:rsid w:val="00CE2F6B"/>
    <w:rsid w:val="00CE34AF"/>
    <w:rsid w:val="00CE3772"/>
    <w:rsid w:val="00CE407E"/>
    <w:rsid w:val="00CE4218"/>
    <w:rsid w:val="00CE46CA"/>
    <w:rsid w:val="00CE4BE4"/>
    <w:rsid w:val="00CE517C"/>
    <w:rsid w:val="00CE5584"/>
    <w:rsid w:val="00CE58EA"/>
    <w:rsid w:val="00CE6038"/>
    <w:rsid w:val="00CE6151"/>
    <w:rsid w:val="00CE6458"/>
    <w:rsid w:val="00CE67E5"/>
    <w:rsid w:val="00CE751E"/>
    <w:rsid w:val="00CE7AEB"/>
    <w:rsid w:val="00CE7BAC"/>
    <w:rsid w:val="00CF002B"/>
    <w:rsid w:val="00CF0354"/>
    <w:rsid w:val="00CF070E"/>
    <w:rsid w:val="00CF0992"/>
    <w:rsid w:val="00CF0E64"/>
    <w:rsid w:val="00CF1608"/>
    <w:rsid w:val="00CF1C3E"/>
    <w:rsid w:val="00CF23A1"/>
    <w:rsid w:val="00CF3A15"/>
    <w:rsid w:val="00CF3A7E"/>
    <w:rsid w:val="00CF44B5"/>
    <w:rsid w:val="00CF4A78"/>
    <w:rsid w:val="00CF4EE9"/>
    <w:rsid w:val="00CF5813"/>
    <w:rsid w:val="00CF5B50"/>
    <w:rsid w:val="00CF6067"/>
    <w:rsid w:val="00CF64A8"/>
    <w:rsid w:val="00CF6F16"/>
    <w:rsid w:val="00CF7A80"/>
    <w:rsid w:val="00D000AB"/>
    <w:rsid w:val="00D0075D"/>
    <w:rsid w:val="00D01487"/>
    <w:rsid w:val="00D0169A"/>
    <w:rsid w:val="00D01C64"/>
    <w:rsid w:val="00D01D9D"/>
    <w:rsid w:val="00D02F5E"/>
    <w:rsid w:val="00D035DB"/>
    <w:rsid w:val="00D04301"/>
    <w:rsid w:val="00D0487D"/>
    <w:rsid w:val="00D04F47"/>
    <w:rsid w:val="00D05E35"/>
    <w:rsid w:val="00D06117"/>
    <w:rsid w:val="00D0693F"/>
    <w:rsid w:val="00D06A9B"/>
    <w:rsid w:val="00D06B8A"/>
    <w:rsid w:val="00D100C2"/>
    <w:rsid w:val="00D1037A"/>
    <w:rsid w:val="00D1081D"/>
    <w:rsid w:val="00D1108A"/>
    <w:rsid w:val="00D1170D"/>
    <w:rsid w:val="00D11A74"/>
    <w:rsid w:val="00D11AF1"/>
    <w:rsid w:val="00D11B57"/>
    <w:rsid w:val="00D13467"/>
    <w:rsid w:val="00D1464A"/>
    <w:rsid w:val="00D14716"/>
    <w:rsid w:val="00D14748"/>
    <w:rsid w:val="00D14B78"/>
    <w:rsid w:val="00D1516D"/>
    <w:rsid w:val="00D154FF"/>
    <w:rsid w:val="00D16591"/>
    <w:rsid w:val="00D166A2"/>
    <w:rsid w:val="00D20583"/>
    <w:rsid w:val="00D20677"/>
    <w:rsid w:val="00D206F3"/>
    <w:rsid w:val="00D20EFD"/>
    <w:rsid w:val="00D218B7"/>
    <w:rsid w:val="00D21970"/>
    <w:rsid w:val="00D21BE3"/>
    <w:rsid w:val="00D231B7"/>
    <w:rsid w:val="00D23C93"/>
    <w:rsid w:val="00D24570"/>
    <w:rsid w:val="00D24758"/>
    <w:rsid w:val="00D250DA"/>
    <w:rsid w:val="00D26281"/>
    <w:rsid w:val="00D27249"/>
    <w:rsid w:val="00D27693"/>
    <w:rsid w:val="00D27B79"/>
    <w:rsid w:val="00D3041F"/>
    <w:rsid w:val="00D306BA"/>
    <w:rsid w:val="00D30865"/>
    <w:rsid w:val="00D30D6D"/>
    <w:rsid w:val="00D316B4"/>
    <w:rsid w:val="00D31963"/>
    <w:rsid w:val="00D32230"/>
    <w:rsid w:val="00D32A47"/>
    <w:rsid w:val="00D32A70"/>
    <w:rsid w:val="00D33D0E"/>
    <w:rsid w:val="00D3461A"/>
    <w:rsid w:val="00D34FB0"/>
    <w:rsid w:val="00D35E17"/>
    <w:rsid w:val="00D36121"/>
    <w:rsid w:val="00D365F0"/>
    <w:rsid w:val="00D36F84"/>
    <w:rsid w:val="00D379BE"/>
    <w:rsid w:val="00D40379"/>
    <w:rsid w:val="00D40644"/>
    <w:rsid w:val="00D40A8C"/>
    <w:rsid w:val="00D41124"/>
    <w:rsid w:val="00D41984"/>
    <w:rsid w:val="00D43471"/>
    <w:rsid w:val="00D4347E"/>
    <w:rsid w:val="00D4420D"/>
    <w:rsid w:val="00D445A4"/>
    <w:rsid w:val="00D446BC"/>
    <w:rsid w:val="00D45469"/>
    <w:rsid w:val="00D4624E"/>
    <w:rsid w:val="00D47316"/>
    <w:rsid w:val="00D4744D"/>
    <w:rsid w:val="00D476EF"/>
    <w:rsid w:val="00D4798D"/>
    <w:rsid w:val="00D479CF"/>
    <w:rsid w:val="00D479D3"/>
    <w:rsid w:val="00D47E27"/>
    <w:rsid w:val="00D47FD3"/>
    <w:rsid w:val="00D5044A"/>
    <w:rsid w:val="00D50478"/>
    <w:rsid w:val="00D50539"/>
    <w:rsid w:val="00D50782"/>
    <w:rsid w:val="00D5177B"/>
    <w:rsid w:val="00D52113"/>
    <w:rsid w:val="00D52E78"/>
    <w:rsid w:val="00D5352A"/>
    <w:rsid w:val="00D53758"/>
    <w:rsid w:val="00D538F6"/>
    <w:rsid w:val="00D5537C"/>
    <w:rsid w:val="00D55717"/>
    <w:rsid w:val="00D55C55"/>
    <w:rsid w:val="00D55F0C"/>
    <w:rsid w:val="00D5666F"/>
    <w:rsid w:val="00D5758C"/>
    <w:rsid w:val="00D57879"/>
    <w:rsid w:val="00D60977"/>
    <w:rsid w:val="00D60A02"/>
    <w:rsid w:val="00D60C78"/>
    <w:rsid w:val="00D60FF3"/>
    <w:rsid w:val="00D610EB"/>
    <w:rsid w:val="00D61594"/>
    <w:rsid w:val="00D61642"/>
    <w:rsid w:val="00D619F6"/>
    <w:rsid w:val="00D61CA3"/>
    <w:rsid w:val="00D62227"/>
    <w:rsid w:val="00D62DE9"/>
    <w:rsid w:val="00D6322A"/>
    <w:rsid w:val="00D633A6"/>
    <w:rsid w:val="00D63484"/>
    <w:rsid w:val="00D63A17"/>
    <w:rsid w:val="00D63FA4"/>
    <w:rsid w:val="00D63FD6"/>
    <w:rsid w:val="00D65FB5"/>
    <w:rsid w:val="00D661BB"/>
    <w:rsid w:val="00D666F4"/>
    <w:rsid w:val="00D67111"/>
    <w:rsid w:val="00D67EFC"/>
    <w:rsid w:val="00D706DB"/>
    <w:rsid w:val="00D70828"/>
    <w:rsid w:val="00D71480"/>
    <w:rsid w:val="00D715FD"/>
    <w:rsid w:val="00D71654"/>
    <w:rsid w:val="00D716BD"/>
    <w:rsid w:val="00D71A32"/>
    <w:rsid w:val="00D72D56"/>
    <w:rsid w:val="00D72D68"/>
    <w:rsid w:val="00D72EFD"/>
    <w:rsid w:val="00D732A1"/>
    <w:rsid w:val="00D73DA0"/>
    <w:rsid w:val="00D747BF"/>
    <w:rsid w:val="00D74B02"/>
    <w:rsid w:val="00D75365"/>
    <w:rsid w:val="00D7551C"/>
    <w:rsid w:val="00D758EC"/>
    <w:rsid w:val="00D75CE5"/>
    <w:rsid w:val="00D768E4"/>
    <w:rsid w:val="00D76F2C"/>
    <w:rsid w:val="00D770F9"/>
    <w:rsid w:val="00D77910"/>
    <w:rsid w:val="00D77B8B"/>
    <w:rsid w:val="00D8018C"/>
    <w:rsid w:val="00D80472"/>
    <w:rsid w:val="00D80BAF"/>
    <w:rsid w:val="00D80FAE"/>
    <w:rsid w:val="00D818A4"/>
    <w:rsid w:val="00D81C15"/>
    <w:rsid w:val="00D81F7E"/>
    <w:rsid w:val="00D81FC9"/>
    <w:rsid w:val="00D824EB"/>
    <w:rsid w:val="00D82EE1"/>
    <w:rsid w:val="00D834C1"/>
    <w:rsid w:val="00D83599"/>
    <w:rsid w:val="00D836AD"/>
    <w:rsid w:val="00D8395C"/>
    <w:rsid w:val="00D83A64"/>
    <w:rsid w:val="00D840D2"/>
    <w:rsid w:val="00D8422C"/>
    <w:rsid w:val="00D84236"/>
    <w:rsid w:val="00D8466B"/>
    <w:rsid w:val="00D8482F"/>
    <w:rsid w:val="00D84F55"/>
    <w:rsid w:val="00D8531A"/>
    <w:rsid w:val="00D858CA"/>
    <w:rsid w:val="00D865B7"/>
    <w:rsid w:val="00D86F7B"/>
    <w:rsid w:val="00D871E6"/>
    <w:rsid w:val="00D874CC"/>
    <w:rsid w:val="00D874D0"/>
    <w:rsid w:val="00D87E4E"/>
    <w:rsid w:val="00D9051C"/>
    <w:rsid w:val="00D90777"/>
    <w:rsid w:val="00D90A52"/>
    <w:rsid w:val="00D90B40"/>
    <w:rsid w:val="00D90B4A"/>
    <w:rsid w:val="00D90E46"/>
    <w:rsid w:val="00D911B3"/>
    <w:rsid w:val="00D91B3E"/>
    <w:rsid w:val="00D91D4D"/>
    <w:rsid w:val="00D92150"/>
    <w:rsid w:val="00D929AC"/>
    <w:rsid w:val="00D92F0D"/>
    <w:rsid w:val="00D93FF7"/>
    <w:rsid w:val="00D9438C"/>
    <w:rsid w:val="00D94CB4"/>
    <w:rsid w:val="00D956A4"/>
    <w:rsid w:val="00D959CF"/>
    <w:rsid w:val="00D96A7B"/>
    <w:rsid w:val="00D97533"/>
    <w:rsid w:val="00D9769D"/>
    <w:rsid w:val="00D9771F"/>
    <w:rsid w:val="00D97AE3"/>
    <w:rsid w:val="00D97D1A"/>
    <w:rsid w:val="00DA03E6"/>
    <w:rsid w:val="00DA0B6D"/>
    <w:rsid w:val="00DA1899"/>
    <w:rsid w:val="00DA18B1"/>
    <w:rsid w:val="00DA1BAE"/>
    <w:rsid w:val="00DA3085"/>
    <w:rsid w:val="00DA3FB2"/>
    <w:rsid w:val="00DA4249"/>
    <w:rsid w:val="00DA449F"/>
    <w:rsid w:val="00DA4513"/>
    <w:rsid w:val="00DA4620"/>
    <w:rsid w:val="00DA507D"/>
    <w:rsid w:val="00DA55AB"/>
    <w:rsid w:val="00DA644B"/>
    <w:rsid w:val="00DA6704"/>
    <w:rsid w:val="00DA6C92"/>
    <w:rsid w:val="00DA6D18"/>
    <w:rsid w:val="00DA6F16"/>
    <w:rsid w:val="00DA795D"/>
    <w:rsid w:val="00DA7A8E"/>
    <w:rsid w:val="00DA7C43"/>
    <w:rsid w:val="00DB0DFF"/>
    <w:rsid w:val="00DB0E7F"/>
    <w:rsid w:val="00DB2769"/>
    <w:rsid w:val="00DB286C"/>
    <w:rsid w:val="00DB2CF3"/>
    <w:rsid w:val="00DB301F"/>
    <w:rsid w:val="00DB32FB"/>
    <w:rsid w:val="00DB4062"/>
    <w:rsid w:val="00DB452A"/>
    <w:rsid w:val="00DB4AF7"/>
    <w:rsid w:val="00DB4E0F"/>
    <w:rsid w:val="00DB51B1"/>
    <w:rsid w:val="00DB6456"/>
    <w:rsid w:val="00DB6B0B"/>
    <w:rsid w:val="00DB7178"/>
    <w:rsid w:val="00DB72DC"/>
    <w:rsid w:val="00DB768A"/>
    <w:rsid w:val="00DB769F"/>
    <w:rsid w:val="00DB787A"/>
    <w:rsid w:val="00DC06D2"/>
    <w:rsid w:val="00DC0E72"/>
    <w:rsid w:val="00DC11A8"/>
    <w:rsid w:val="00DC1C05"/>
    <w:rsid w:val="00DC23B2"/>
    <w:rsid w:val="00DC2A85"/>
    <w:rsid w:val="00DC3073"/>
    <w:rsid w:val="00DC3DFE"/>
    <w:rsid w:val="00DC46F0"/>
    <w:rsid w:val="00DC5FF9"/>
    <w:rsid w:val="00DC67A1"/>
    <w:rsid w:val="00DC697A"/>
    <w:rsid w:val="00DC6C36"/>
    <w:rsid w:val="00DC6E33"/>
    <w:rsid w:val="00DC6FBD"/>
    <w:rsid w:val="00DC72BE"/>
    <w:rsid w:val="00DC7D0D"/>
    <w:rsid w:val="00DD023F"/>
    <w:rsid w:val="00DD092B"/>
    <w:rsid w:val="00DD16EE"/>
    <w:rsid w:val="00DD18E7"/>
    <w:rsid w:val="00DD1922"/>
    <w:rsid w:val="00DD1E50"/>
    <w:rsid w:val="00DD269C"/>
    <w:rsid w:val="00DD29B3"/>
    <w:rsid w:val="00DD38EA"/>
    <w:rsid w:val="00DD4738"/>
    <w:rsid w:val="00DD4B86"/>
    <w:rsid w:val="00DD618D"/>
    <w:rsid w:val="00DD624B"/>
    <w:rsid w:val="00DD6638"/>
    <w:rsid w:val="00DD66E6"/>
    <w:rsid w:val="00DD70A8"/>
    <w:rsid w:val="00DD74E9"/>
    <w:rsid w:val="00DD7B67"/>
    <w:rsid w:val="00DE041B"/>
    <w:rsid w:val="00DE0FD4"/>
    <w:rsid w:val="00DE1568"/>
    <w:rsid w:val="00DE18C6"/>
    <w:rsid w:val="00DE1B10"/>
    <w:rsid w:val="00DE2738"/>
    <w:rsid w:val="00DE28E0"/>
    <w:rsid w:val="00DE310D"/>
    <w:rsid w:val="00DE33E9"/>
    <w:rsid w:val="00DE36B5"/>
    <w:rsid w:val="00DE3877"/>
    <w:rsid w:val="00DE3A63"/>
    <w:rsid w:val="00DE48C8"/>
    <w:rsid w:val="00DE5689"/>
    <w:rsid w:val="00DE5B49"/>
    <w:rsid w:val="00DE5E3E"/>
    <w:rsid w:val="00DE62DF"/>
    <w:rsid w:val="00DE6C44"/>
    <w:rsid w:val="00DE70BF"/>
    <w:rsid w:val="00DE7736"/>
    <w:rsid w:val="00DE7B43"/>
    <w:rsid w:val="00DF0AD9"/>
    <w:rsid w:val="00DF0B69"/>
    <w:rsid w:val="00DF0FF6"/>
    <w:rsid w:val="00DF1246"/>
    <w:rsid w:val="00DF1579"/>
    <w:rsid w:val="00DF17C0"/>
    <w:rsid w:val="00DF2475"/>
    <w:rsid w:val="00DF2B35"/>
    <w:rsid w:val="00DF3328"/>
    <w:rsid w:val="00DF3352"/>
    <w:rsid w:val="00DF37DC"/>
    <w:rsid w:val="00DF3CA6"/>
    <w:rsid w:val="00DF441A"/>
    <w:rsid w:val="00DF58A4"/>
    <w:rsid w:val="00DF5918"/>
    <w:rsid w:val="00DF6441"/>
    <w:rsid w:val="00DF6672"/>
    <w:rsid w:val="00DF6E1C"/>
    <w:rsid w:val="00DF70EB"/>
    <w:rsid w:val="00DF7491"/>
    <w:rsid w:val="00DF7994"/>
    <w:rsid w:val="00DF7A36"/>
    <w:rsid w:val="00E00386"/>
    <w:rsid w:val="00E00717"/>
    <w:rsid w:val="00E00E5E"/>
    <w:rsid w:val="00E0110B"/>
    <w:rsid w:val="00E01130"/>
    <w:rsid w:val="00E01492"/>
    <w:rsid w:val="00E025D4"/>
    <w:rsid w:val="00E028A0"/>
    <w:rsid w:val="00E0324B"/>
    <w:rsid w:val="00E0326C"/>
    <w:rsid w:val="00E036B4"/>
    <w:rsid w:val="00E03D1C"/>
    <w:rsid w:val="00E03F0E"/>
    <w:rsid w:val="00E04298"/>
    <w:rsid w:val="00E04401"/>
    <w:rsid w:val="00E047B2"/>
    <w:rsid w:val="00E048D3"/>
    <w:rsid w:val="00E04D8D"/>
    <w:rsid w:val="00E057E8"/>
    <w:rsid w:val="00E05D77"/>
    <w:rsid w:val="00E0613E"/>
    <w:rsid w:val="00E0639A"/>
    <w:rsid w:val="00E07020"/>
    <w:rsid w:val="00E07A13"/>
    <w:rsid w:val="00E07AAE"/>
    <w:rsid w:val="00E07AD6"/>
    <w:rsid w:val="00E07F90"/>
    <w:rsid w:val="00E10538"/>
    <w:rsid w:val="00E10D9F"/>
    <w:rsid w:val="00E11B54"/>
    <w:rsid w:val="00E129CE"/>
    <w:rsid w:val="00E12DC2"/>
    <w:rsid w:val="00E12F96"/>
    <w:rsid w:val="00E134F1"/>
    <w:rsid w:val="00E13CE8"/>
    <w:rsid w:val="00E15BC4"/>
    <w:rsid w:val="00E15C42"/>
    <w:rsid w:val="00E160E1"/>
    <w:rsid w:val="00E16343"/>
    <w:rsid w:val="00E167A7"/>
    <w:rsid w:val="00E17C60"/>
    <w:rsid w:val="00E20250"/>
    <w:rsid w:val="00E20880"/>
    <w:rsid w:val="00E21204"/>
    <w:rsid w:val="00E21244"/>
    <w:rsid w:val="00E215B7"/>
    <w:rsid w:val="00E22150"/>
    <w:rsid w:val="00E22453"/>
    <w:rsid w:val="00E23370"/>
    <w:rsid w:val="00E23B40"/>
    <w:rsid w:val="00E23DDB"/>
    <w:rsid w:val="00E24556"/>
    <w:rsid w:val="00E2463A"/>
    <w:rsid w:val="00E2538D"/>
    <w:rsid w:val="00E25673"/>
    <w:rsid w:val="00E25835"/>
    <w:rsid w:val="00E260D3"/>
    <w:rsid w:val="00E2629C"/>
    <w:rsid w:val="00E27854"/>
    <w:rsid w:val="00E301D0"/>
    <w:rsid w:val="00E30B69"/>
    <w:rsid w:val="00E30D99"/>
    <w:rsid w:val="00E32AC7"/>
    <w:rsid w:val="00E32BBC"/>
    <w:rsid w:val="00E32EE3"/>
    <w:rsid w:val="00E34FBE"/>
    <w:rsid w:val="00E363D7"/>
    <w:rsid w:val="00E36949"/>
    <w:rsid w:val="00E36D0B"/>
    <w:rsid w:val="00E405B2"/>
    <w:rsid w:val="00E41240"/>
    <w:rsid w:val="00E4148A"/>
    <w:rsid w:val="00E4201B"/>
    <w:rsid w:val="00E4215A"/>
    <w:rsid w:val="00E422AB"/>
    <w:rsid w:val="00E43E42"/>
    <w:rsid w:val="00E43F9C"/>
    <w:rsid w:val="00E44714"/>
    <w:rsid w:val="00E44966"/>
    <w:rsid w:val="00E44A77"/>
    <w:rsid w:val="00E44A7A"/>
    <w:rsid w:val="00E450C2"/>
    <w:rsid w:val="00E459B6"/>
    <w:rsid w:val="00E463A9"/>
    <w:rsid w:val="00E464E6"/>
    <w:rsid w:val="00E46B7B"/>
    <w:rsid w:val="00E46DA9"/>
    <w:rsid w:val="00E50079"/>
    <w:rsid w:val="00E50158"/>
    <w:rsid w:val="00E5050A"/>
    <w:rsid w:val="00E50BB0"/>
    <w:rsid w:val="00E5100E"/>
    <w:rsid w:val="00E513D1"/>
    <w:rsid w:val="00E52604"/>
    <w:rsid w:val="00E52A10"/>
    <w:rsid w:val="00E53246"/>
    <w:rsid w:val="00E534AF"/>
    <w:rsid w:val="00E539E7"/>
    <w:rsid w:val="00E53BB3"/>
    <w:rsid w:val="00E54600"/>
    <w:rsid w:val="00E5542E"/>
    <w:rsid w:val="00E560C8"/>
    <w:rsid w:val="00E56B8F"/>
    <w:rsid w:val="00E57437"/>
    <w:rsid w:val="00E576E8"/>
    <w:rsid w:val="00E578EB"/>
    <w:rsid w:val="00E60AD1"/>
    <w:rsid w:val="00E611DC"/>
    <w:rsid w:val="00E61658"/>
    <w:rsid w:val="00E616A5"/>
    <w:rsid w:val="00E6297B"/>
    <w:rsid w:val="00E62CA6"/>
    <w:rsid w:val="00E62F14"/>
    <w:rsid w:val="00E6323C"/>
    <w:rsid w:val="00E6372C"/>
    <w:rsid w:val="00E63948"/>
    <w:rsid w:val="00E64B25"/>
    <w:rsid w:val="00E659C7"/>
    <w:rsid w:val="00E659CB"/>
    <w:rsid w:val="00E6649D"/>
    <w:rsid w:val="00E66508"/>
    <w:rsid w:val="00E66A37"/>
    <w:rsid w:val="00E66E3D"/>
    <w:rsid w:val="00E678CF"/>
    <w:rsid w:val="00E701EA"/>
    <w:rsid w:val="00E70893"/>
    <w:rsid w:val="00E71096"/>
    <w:rsid w:val="00E71214"/>
    <w:rsid w:val="00E712C6"/>
    <w:rsid w:val="00E7132B"/>
    <w:rsid w:val="00E72AB9"/>
    <w:rsid w:val="00E72D19"/>
    <w:rsid w:val="00E73CDE"/>
    <w:rsid w:val="00E73D0D"/>
    <w:rsid w:val="00E740D6"/>
    <w:rsid w:val="00E75633"/>
    <w:rsid w:val="00E758A6"/>
    <w:rsid w:val="00E759BA"/>
    <w:rsid w:val="00E75CCC"/>
    <w:rsid w:val="00E76003"/>
    <w:rsid w:val="00E76D2E"/>
    <w:rsid w:val="00E76F6F"/>
    <w:rsid w:val="00E77A2E"/>
    <w:rsid w:val="00E77A3C"/>
    <w:rsid w:val="00E77B79"/>
    <w:rsid w:val="00E80214"/>
    <w:rsid w:val="00E802FA"/>
    <w:rsid w:val="00E804FA"/>
    <w:rsid w:val="00E80BC2"/>
    <w:rsid w:val="00E8134B"/>
    <w:rsid w:val="00E814BE"/>
    <w:rsid w:val="00E819A3"/>
    <w:rsid w:val="00E81BAD"/>
    <w:rsid w:val="00E82A31"/>
    <w:rsid w:val="00E8312D"/>
    <w:rsid w:val="00E833FA"/>
    <w:rsid w:val="00E8399E"/>
    <w:rsid w:val="00E84936"/>
    <w:rsid w:val="00E84A2E"/>
    <w:rsid w:val="00E84D6E"/>
    <w:rsid w:val="00E864CE"/>
    <w:rsid w:val="00E872D8"/>
    <w:rsid w:val="00E90342"/>
    <w:rsid w:val="00E90490"/>
    <w:rsid w:val="00E904D6"/>
    <w:rsid w:val="00E911ED"/>
    <w:rsid w:val="00E93492"/>
    <w:rsid w:val="00E93926"/>
    <w:rsid w:val="00E94A7B"/>
    <w:rsid w:val="00E94C73"/>
    <w:rsid w:val="00E952AD"/>
    <w:rsid w:val="00E954B3"/>
    <w:rsid w:val="00E9564B"/>
    <w:rsid w:val="00E958E5"/>
    <w:rsid w:val="00E95EA4"/>
    <w:rsid w:val="00E95F83"/>
    <w:rsid w:val="00E95F9E"/>
    <w:rsid w:val="00E9634E"/>
    <w:rsid w:val="00E9680E"/>
    <w:rsid w:val="00E975BA"/>
    <w:rsid w:val="00E977B2"/>
    <w:rsid w:val="00E97962"/>
    <w:rsid w:val="00EA0155"/>
    <w:rsid w:val="00EA05C8"/>
    <w:rsid w:val="00EA1215"/>
    <w:rsid w:val="00EA1838"/>
    <w:rsid w:val="00EA217A"/>
    <w:rsid w:val="00EA23A3"/>
    <w:rsid w:val="00EA2DEB"/>
    <w:rsid w:val="00EA32FC"/>
    <w:rsid w:val="00EA509A"/>
    <w:rsid w:val="00EA5191"/>
    <w:rsid w:val="00EA5467"/>
    <w:rsid w:val="00EA5540"/>
    <w:rsid w:val="00EA57B7"/>
    <w:rsid w:val="00EA5973"/>
    <w:rsid w:val="00EA60B7"/>
    <w:rsid w:val="00EA61A9"/>
    <w:rsid w:val="00EA688C"/>
    <w:rsid w:val="00EA6950"/>
    <w:rsid w:val="00EA7129"/>
    <w:rsid w:val="00EA72A5"/>
    <w:rsid w:val="00EB0126"/>
    <w:rsid w:val="00EB06A5"/>
    <w:rsid w:val="00EB0E10"/>
    <w:rsid w:val="00EB0EA0"/>
    <w:rsid w:val="00EB10DC"/>
    <w:rsid w:val="00EB1B31"/>
    <w:rsid w:val="00EB1D84"/>
    <w:rsid w:val="00EB24DE"/>
    <w:rsid w:val="00EB3055"/>
    <w:rsid w:val="00EB3D66"/>
    <w:rsid w:val="00EB3E2B"/>
    <w:rsid w:val="00EB4013"/>
    <w:rsid w:val="00EB4120"/>
    <w:rsid w:val="00EB45EE"/>
    <w:rsid w:val="00EB4ABF"/>
    <w:rsid w:val="00EB5120"/>
    <w:rsid w:val="00EB56EC"/>
    <w:rsid w:val="00EB59C4"/>
    <w:rsid w:val="00EB63E0"/>
    <w:rsid w:val="00EB6585"/>
    <w:rsid w:val="00EB7047"/>
    <w:rsid w:val="00EB71E6"/>
    <w:rsid w:val="00EB7468"/>
    <w:rsid w:val="00EB754E"/>
    <w:rsid w:val="00EB7C34"/>
    <w:rsid w:val="00EB7FE8"/>
    <w:rsid w:val="00EC0400"/>
    <w:rsid w:val="00EC08F8"/>
    <w:rsid w:val="00EC0D26"/>
    <w:rsid w:val="00EC0FF0"/>
    <w:rsid w:val="00EC1188"/>
    <w:rsid w:val="00EC124E"/>
    <w:rsid w:val="00EC126C"/>
    <w:rsid w:val="00EC1743"/>
    <w:rsid w:val="00EC1B7C"/>
    <w:rsid w:val="00EC1DBD"/>
    <w:rsid w:val="00EC219F"/>
    <w:rsid w:val="00EC2617"/>
    <w:rsid w:val="00EC2B32"/>
    <w:rsid w:val="00EC2C5A"/>
    <w:rsid w:val="00EC3523"/>
    <w:rsid w:val="00EC3E00"/>
    <w:rsid w:val="00EC4CC8"/>
    <w:rsid w:val="00EC4D0C"/>
    <w:rsid w:val="00EC4D55"/>
    <w:rsid w:val="00EC5822"/>
    <w:rsid w:val="00EC62E9"/>
    <w:rsid w:val="00EC6617"/>
    <w:rsid w:val="00EC69FD"/>
    <w:rsid w:val="00EC6F67"/>
    <w:rsid w:val="00EC7061"/>
    <w:rsid w:val="00EC730A"/>
    <w:rsid w:val="00EC754A"/>
    <w:rsid w:val="00EC7D3A"/>
    <w:rsid w:val="00EC7FCC"/>
    <w:rsid w:val="00EC7FD2"/>
    <w:rsid w:val="00ED0213"/>
    <w:rsid w:val="00ED0B92"/>
    <w:rsid w:val="00ED1BC5"/>
    <w:rsid w:val="00ED214E"/>
    <w:rsid w:val="00ED23B0"/>
    <w:rsid w:val="00ED2ED8"/>
    <w:rsid w:val="00ED3067"/>
    <w:rsid w:val="00ED33BF"/>
    <w:rsid w:val="00ED38EF"/>
    <w:rsid w:val="00ED3F0A"/>
    <w:rsid w:val="00ED420B"/>
    <w:rsid w:val="00ED453A"/>
    <w:rsid w:val="00ED475E"/>
    <w:rsid w:val="00ED4F23"/>
    <w:rsid w:val="00ED5EA0"/>
    <w:rsid w:val="00ED6246"/>
    <w:rsid w:val="00ED6283"/>
    <w:rsid w:val="00ED6B6D"/>
    <w:rsid w:val="00ED6E13"/>
    <w:rsid w:val="00ED6ECD"/>
    <w:rsid w:val="00ED75A8"/>
    <w:rsid w:val="00ED7825"/>
    <w:rsid w:val="00EE0438"/>
    <w:rsid w:val="00EE048B"/>
    <w:rsid w:val="00EE0FCD"/>
    <w:rsid w:val="00EE15C3"/>
    <w:rsid w:val="00EE169D"/>
    <w:rsid w:val="00EE1CE0"/>
    <w:rsid w:val="00EE1CFA"/>
    <w:rsid w:val="00EE2A86"/>
    <w:rsid w:val="00EE3142"/>
    <w:rsid w:val="00EE31EA"/>
    <w:rsid w:val="00EE3572"/>
    <w:rsid w:val="00EE4869"/>
    <w:rsid w:val="00EE4E64"/>
    <w:rsid w:val="00EE4EA2"/>
    <w:rsid w:val="00EE54B1"/>
    <w:rsid w:val="00EE579A"/>
    <w:rsid w:val="00EE58FB"/>
    <w:rsid w:val="00EE5EF6"/>
    <w:rsid w:val="00EE5F5B"/>
    <w:rsid w:val="00EE6625"/>
    <w:rsid w:val="00EE686A"/>
    <w:rsid w:val="00EE69DB"/>
    <w:rsid w:val="00EE7086"/>
    <w:rsid w:val="00EE7381"/>
    <w:rsid w:val="00EE766E"/>
    <w:rsid w:val="00EE7FF5"/>
    <w:rsid w:val="00EF0E5C"/>
    <w:rsid w:val="00EF13EA"/>
    <w:rsid w:val="00EF18DA"/>
    <w:rsid w:val="00EF201B"/>
    <w:rsid w:val="00EF2125"/>
    <w:rsid w:val="00EF2C46"/>
    <w:rsid w:val="00EF30E7"/>
    <w:rsid w:val="00EF3819"/>
    <w:rsid w:val="00EF461C"/>
    <w:rsid w:val="00EF4ABC"/>
    <w:rsid w:val="00EF4F43"/>
    <w:rsid w:val="00EF50BA"/>
    <w:rsid w:val="00EF5133"/>
    <w:rsid w:val="00EF520D"/>
    <w:rsid w:val="00EF5374"/>
    <w:rsid w:val="00EF5C1E"/>
    <w:rsid w:val="00EF626D"/>
    <w:rsid w:val="00EF6566"/>
    <w:rsid w:val="00EF65F0"/>
    <w:rsid w:val="00EF6B42"/>
    <w:rsid w:val="00EF7091"/>
    <w:rsid w:val="00EF70A0"/>
    <w:rsid w:val="00EF76B2"/>
    <w:rsid w:val="00F0061A"/>
    <w:rsid w:val="00F011A5"/>
    <w:rsid w:val="00F011AD"/>
    <w:rsid w:val="00F0138C"/>
    <w:rsid w:val="00F0230D"/>
    <w:rsid w:val="00F03429"/>
    <w:rsid w:val="00F0364A"/>
    <w:rsid w:val="00F0419F"/>
    <w:rsid w:val="00F0444D"/>
    <w:rsid w:val="00F04BE6"/>
    <w:rsid w:val="00F04C9D"/>
    <w:rsid w:val="00F05B75"/>
    <w:rsid w:val="00F066CF"/>
    <w:rsid w:val="00F068EF"/>
    <w:rsid w:val="00F069C4"/>
    <w:rsid w:val="00F06D89"/>
    <w:rsid w:val="00F078EB"/>
    <w:rsid w:val="00F07F1F"/>
    <w:rsid w:val="00F101F0"/>
    <w:rsid w:val="00F10275"/>
    <w:rsid w:val="00F11124"/>
    <w:rsid w:val="00F11361"/>
    <w:rsid w:val="00F11B39"/>
    <w:rsid w:val="00F12889"/>
    <w:rsid w:val="00F129CE"/>
    <w:rsid w:val="00F136C3"/>
    <w:rsid w:val="00F143B9"/>
    <w:rsid w:val="00F14619"/>
    <w:rsid w:val="00F14B20"/>
    <w:rsid w:val="00F14D98"/>
    <w:rsid w:val="00F15514"/>
    <w:rsid w:val="00F159C5"/>
    <w:rsid w:val="00F16906"/>
    <w:rsid w:val="00F16D86"/>
    <w:rsid w:val="00F175E6"/>
    <w:rsid w:val="00F17FC5"/>
    <w:rsid w:val="00F20D4A"/>
    <w:rsid w:val="00F20E2A"/>
    <w:rsid w:val="00F221E0"/>
    <w:rsid w:val="00F22815"/>
    <w:rsid w:val="00F23019"/>
    <w:rsid w:val="00F23B1C"/>
    <w:rsid w:val="00F24763"/>
    <w:rsid w:val="00F24BB9"/>
    <w:rsid w:val="00F24CEC"/>
    <w:rsid w:val="00F251B5"/>
    <w:rsid w:val="00F26122"/>
    <w:rsid w:val="00F2630D"/>
    <w:rsid w:val="00F263FB"/>
    <w:rsid w:val="00F267F4"/>
    <w:rsid w:val="00F26B6F"/>
    <w:rsid w:val="00F26BB8"/>
    <w:rsid w:val="00F2707C"/>
    <w:rsid w:val="00F273BB"/>
    <w:rsid w:val="00F2784F"/>
    <w:rsid w:val="00F27B51"/>
    <w:rsid w:val="00F27D7F"/>
    <w:rsid w:val="00F27F1E"/>
    <w:rsid w:val="00F30051"/>
    <w:rsid w:val="00F30CC6"/>
    <w:rsid w:val="00F31F5A"/>
    <w:rsid w:val="00F328CA"/>
    <w:rsid w:val="00F3293A"/>
    <w:rsid w:val="00F32D78"/>
    <w:rsid w:val="00F33657"/>
    <w:rsid w:val="00F348F8"/>
    <w:rsid w:val="00F34E70"/>
    <w:rsid w:val="00F35949"/>
    <w:rsid w:val="00F35981"/>
    <w:rsid w:val="00F37599"/>
    <w:rsid w:val="00F37632"/>
    <w:rsid w:val="00F37C60"/>
    <w:rsid w:val="00F37FCE"/>
    <w:rsid w:val="00F37FDF"/>
    <w:rsid w:val="00F40B5F"/>
    <w:rsid w:val="00F40B66"/>
    <w:rsid w:val="00F40D3C"/>
    <w:rsid w:val="00F4104F"/>
    <w:rsid w:val="00F4178E"/>
    <w:rsid w:val="00F41F68"/>
    <w:rsid w:val="00F426C4"/>
    <w:rsid w:val="00F42EEC"/>
    <w:rsid w:val="00F43432"/>
    <w:rsid w:val="00F43481"/>
    <w:rsid w:val="00F435D1"/>
    <w:rsid w:val="00F43E9C"/>
    <w:rsid w:val="00F440B4"/>
    <w:rsid w:val="00F44E63"/>
    <w:rsid w:val="00F44E90"/>
    <w:rsid w:val="00F44E94"/>
    <w:rsid w:val="00F45401"/>
    <w:rsid w:val="00F4577C"/>
    <w:rsid w:val="00F45A1D"/>
    <w:rsid w:val="00F45C0C"/>
    <w:rsid w:val="00F45D06"/>
    <w:rsid w:val="00F46A82"/>
    <w:rsid w:val="00F46D23"/>
    <w:rsid w:val="00F470F5"/>
    <w:rsid w:val="00F47472"/>
    <w:rsid w:val="00F4767E"/>
    <w:rsid w:val="00F476E8"/>
    <w:rsid w:val="00F47A43"/>
    <w:rsid w:val="00F515FB"/>
    <w:rsid w:val="00F519AF"/>
    <w:rsid w:val="00F51E7A"/>
    <w:rsid w:val="00F532CF"/>
    <w:rsid w:val="00F53ACF"/>
    <w:rsid w:val="00F53F36"/>
    <w:rsid w:val="00F54686"/>
    <w:rsid w:val="00F54BD8"/>
    <w:rsid w:val="00F559C1"/>
    <w:rsid w:val="00F55B07"/>
    <w:rsid w:val="00F55CA5"/>
    <w:rsid w:val="00F568C2"/>
    <w:rsid w:val="00F56EE1"/>
    <w:rsid w:val="00F56FB4"/>
    <w:rsid w:val="00F579A2"/>
    <w:rsid w:val="00F602A6"/>
    <w:rsid w:val="00F61074"/>
    <w:rsid w:val="00F6136C"/>
    <w:rsid w:val="00F61FAA"/>
    <w:rsid w:val="00F62BB1"/>
    <w:rsid w:val="00F631CE"/>
    <w:rsid w:val="00F643B5"/>
    <w:rsid w:val="00F647FC"/>
    <w:rsid w:val="00F64CA3"/>
    <w:rsid w:val="00F66061"/>
    <w:rsid w:val="00F6618E"/>
    <w:rsid w:val="00F67C03"/>
    <w:rsid w:val="00F7023F"/>
    <w:rsid w:val="00F702AC"/>
    <w:rsid w:val="00F702C0"/>
    <w:rsid w:val="00F70F6D"/>
    <w:rsid w:val="00F71595"/>
    <w:rsid w:val="00F7205F"/>
    <w:rsid w:val="00F72A8A"/>
    <w:rsid w:val="00F72DD3"/>
    <w:rsid w:val="00F7365A"/>
    <w:rsid w:val="00F7372A"/>
    <w:rsid w:val="00F7397B"/>
    <w:rsid w:val="00F73CD3"/>
    <w:rsid w:val="00F73F6B"/>
    <w:rsid w:val="00F74842"/>
    <w:rsid w:val="00F748F8"/>
    <w:rsid w:val="00F74960"/>
    <w:rsid w:val="00F752C2"/>
    <w:rsid w:val="00F759F3"/>
    <w:rsid w:val="00F75D19"/>
    <w:rsid w:val="00F760CF"/>
    <w:rsid w:val="00F7647A"/>
    <w:rsid w:val="00F76513"/>
    <w:rsid w:val="00F76801"/>
    <w:rsid w:val="00F76A1C"/>
    <w:rsid w:val="00F76D33"/>
    <w:rsid w:val="00F77574"/>
    <w:rsid w:val="00F77BDD"/>
    <w:rsid w:val="00F80107"/>
    <w:rsid w:val="00F8050C"/>
    <w:rsid w:val="00F806C9"/>
    <w:rsid w:val="00F80739"/>
    <w:rsid w:val="00F80CF8"/>
    <w:rsid w:val="00F8123E"/>
    <w:rsid w:val="00F8174A"/>
    <w:rsid w:val="00F81A51"/>
    <w:rsid w:val="00F820CE"/>
    <w:rsid w:val="00F830D1"/>
    <w:rsid w:val="00F837B1"/>
    <w:rsid w:val="00F838A8"/>
    <w:rsid w:val="00F83F1F"/>
    <w:rsid w:val="00F844B8"/>
    <w:rsid w:val="00F848F2"/>
    <w:rsid w:val="00F84AEB"/>
    <w:rsid w:val="00F84DC1"/>
    <w:rsid w:val="00F84EA6"/>
    <w:rsid w:val="00F854B8"/>
    <w:rsid w:val="00F85701"/>
    <w:rsid w:val="00F85808"/>
    <w:rsid w:val="00F86727"/>
    <w:rsid w:val="00F8725F"/>
    <w:rsid w:val="00F876C7"/>
    <w:rsid w:val="00F9032D"/>
    <w:rsid w:val="00F908AF"/>
    <w:rsid w:val="00F90B30"/>
    <w:rsid w:val="00F91C5A"/>
    <w:rsid w:val="00F91E28"/>
    <w:rsid w:val="00F93108"/>
    <w:rsid w:val="00F94296"/>
    <w:rsid w:val="00F9516E"/>
    <w:rsid w:val="00F951B0"/>
    <w:rsid w:val="00F957D8"/>
    <w:rsid w:val="00F95DBF"/>
    <w:rsid w:val="00F9635A"/>
    <w:rsid w:val="00F9644F"/>
    <w:rsid w:val="00F969DD"/>
    <w:rsid w:val="00F9716F"/>
    <w:rsid w:val="00F9720F"/>
    <w:rsid w:val="00F97454"/>
    <w:rsid w:val="00F9780D"/>
    <w:rsid w:val="00F97D66"/>
    <w:rsid w:val="00F97E1F"/>
    <w:rsid w:val="00FA03D9"/>
    <w:rsid w:val="00FA0C81"/>
    <w:rsid w:val="00FA0D9D"/>
    <w:rsid w:val="00FA1183"/>
    <w:rsid w:val="00FA2D7C"/>
    <w:rsid w:val="00FA32D6"/>
    <w:rsid w:val="00FA39CC"/>
    <w:rsid w:val="00FA3C71"/>
    <w:rsid w:val="00FA4FB8"/>
    <w:rsid w:val="00FA5076"/>
    <w:rsid w:val="00FA5177"/>
    <w:rsid w:val="00FA5A3C"/>
    <w:rsid w:val="00FA5A9E"/>
    <w:rsid w:val="00FA6F22"/>
    <w:rsid w:val="00FA7014"/>
    <w:rsid w:val="00FA739A"/>
    <w:rsid w:val="00FA7505"/>
    <w:rsid w:val="00FA7618"/>
    <w:rsid w:val="00FA7DBF"/>
    <w:rsid w:val="00FA7F6B"/>
    <w:rsid w:val="00FB01A1"/>
    <w:rsid w:val="00FB0999"/>
    <w:rsid w:val="00FB0DCB"/>
    <w:rsid w:val="00FB1493"/>
    <w:rsid w:val="00FB1888"/>
    <w:rsid w:val="00FB18E2"/>
    <w:rsid w:val="00FB1D49"/>
    <w:rsid w:val="00FB25F2"/>
    <w:rsid w:val="00FB26E7"/>
    <w:rsid w:val="00FB270B"/>
    <w:rsid w:val="00FB298D"/>
    <w:rsid w:val="00FB2BAA"/>
    <w:rsid w:val="00FB3CFF"/>
    <w:rsid w:val="00FB3ED9"/>
    <w:rsid w:val="00FB43C9"/>
    <w:rsid w:val="00FB4661"/>
    <w:rsid w:val="00FB4753"/>
    <w:rsid w:val="00FB5602"/>
    <w:rsid w:val="00FB5676"/>
    <w:rsid w:val="00FC0150"/>
    <w:rsid w:val="00FC0C5E"/>
    <w:rsid w:val="00FC0FAA"/>
    <w:rsid w:val="00FC134B"/>
    <w:rsid w:val="00FC1524"/>
    <w:rsid w:val="00FC161C"/>
    <w:rsid w:val="00FC18FB"/>
    <w:rsid w:val="00FC1A5D"/>
    <w:rsid w:val="00FC2227"/>
    <w:rsid w:val="00FC24B0"/>
    <w:rsid w:val="00FC2685"/>
    <w:rsid w:val="00FC2F0D"/>
    <w:rsid w:val="00FC30A8"/>
    <w:rsid w:val="00FC30DB"/>
    <w:rsid w:val="00FC3258"/>
    <w:rsid w:val="00FC37E8"/>
    <w:rsid w:val="00FC4065"/>
    <w:rsid w:val="00FC472C"/>
    <w:rsid w:val="00FC4AE1"/>
    <w:rsid w:val="00FC4BE7"/>
    <w:rsid w:val="00FC4DFC"/>
    <w:rsid w:val="00FC4EF8"/>
    <w:rsid w:val="00FC511E"/>
    <w:rsid w:val="00FC579B"/>
    <w:rsid w:val="00FC5970"/>
    <w:rsid w:val="00FC66E0"/>
    <w:rsid w:val="00FC70FF"/>
    <w:rsid w:val="00FC781E"/>
    <w:rsid w:val="00FC797A"/>
    <w:rsid w:val="00FC7C41"/>
    <w:rsid w:val="00FC7E0F"/>
    <w:rsid w:val="00FD073C"/>
    <w:rsid w:val="00FD14D5"/>
    <w:rsid w:val="00FD1790"/>
    <w:rsid w:val="00FD1A29"/>
    <w:rsid w:val="00FD1BB8"/>
    <w:rsid w:val="00FD1E2F"/>
    <w:rsid w:val="00FD1EDB"/>
    <w:rsid w:val="00FD205B"/>
    <w:rsid w:val="00FD2D7E"/>
    <w:rsid w:val="00FD347E"/>
    <w:rsid w:val="00FD3B5D"/>
    <w:rsid w:val="00FD3C35"/>
    <w:rsid w:val="00FD40EC"/>
    <w:rsid w:val="00FD48DB"/>
    <w:rsid w:val="00FD4C06"/>
    <w:rsid w:val="00FD4D8F"/>
    <w:rsid w:val="00FD4E02"/>
    <w:rsid w:val="00FD69B4"/>
    <w:rsid w:val="00FD6C09"/>
    <w:rsid w:val="00FD6FC9"/>
    <w:rsid w:val="00FD737A"/>
    <w:rsid w:val="00FD7802"/>
    <w:rsid w:val="00FD7FD7"/>
    <w:rsid w:val="00FE063F"/>
    <w:rsid w:val="00FE0EA9"/>
    <w:rsid w:val="00FE12A2"/>
    <w:rsid w:val="00FE1D45"/>
    <w:rsid w:val="00FE268A"/>
    <w:rsid w:val="00FE3160"/>
    <w:rsid w:val="00FE3AA4"/>
    <w:rsid w:val="00FE4093"/>
    <w:rsid w:val="00FE46AA"/>
    <w:rsid w:val="00FE491A"/>
    <w:rsid w:val="00FE5336"/>
    <w:rsid w:val="00FE6593"/>
    <w:rsid w:val="00FE65E2"/>
    <w:rsid w:val="00FE69A5"/>
    <w:rsid w:val="00FE6B3A"/>
    <w:rsid w:val="00FE6F7D"/>
    <w:rsid w:val="00FE6FA6"/>
    <w:rsid w:val="00FE716F"/>
    <w:rsid w:val="00FE7727"/>
    <w:rsid w:val="00FF010F"/>
    <w:rsid w:val="00FF0864"/>
    <w:rsid w:val="00FF0995"/>
    <w:rsid w:val="00FF0ADD"/>
    <w:rsid w:val="00FF0C2C"/>
    <w:rsid w:val="00FF20FD"/>
    <w:rsid w:val="00FF312E"/>
    <w:rsid w:val="00FF31F1"/>
    <w:rsid w:val="00FF40A3"/>
    <w:rsid w:val="00FF4B61"/>
    <w:rsid w:val="00FF506E"/>
    <w:rsid w:val="00FF63F3"/>
    <w:rsid w:val="00FF6BBD"/>
    <w:rsid w:val="00FF72B6"/>
    <w:rsid w:val="00FF7E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8C538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FE4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604FE4"/>
    <w:pPr>
      <w:widowControl/>
      <w:spacing w:before="120" w:after="120" w:line="360" w:lineRule="auto"/>
      <w:jc w:val="center"/>
    </w:pPr>
    <w:rPr>
      <w:rFonts w:ascii="Arial" w:eastAsia="Times New Roman" w:hAnsi="Arial"/>
      <w:kern w:val="0"/>
      <w:sz w:val="24"/>
      <w:szCs w:val="20"/>
      <w:lang w:eastAsia="en-US"/>
    </w:rPr>
  </w:style>
  <w:style w:type="paragraph" w:styleId="BalloonText">
    <w:name w:val="Balloon Text"/>
    <w:basedOn w:val="Normal"/>
    <w:semiHidden/>
    <w:rsid w:val="0001266E"/>
    <w:rPr>
      <w:rFonts w:ascii="Lucida Grande" w:hAnsi="Lucida Grande"/>
      <w:sz w:val="18"/>
      <w:szCs w:val="18"/>
    </w:rPr>
  </w:style>
  <w:style w:type="character" w:styleId="Hyperlink">
    <w:name w:val="Hyperlink"/>
    <w:rsid w:val="006D002B"/>
    <w:rPr>
      <w:color w:val="0000FF"/>
      <w:u w:val="single"/>
    </w:rPr>
  </w:style>
  <w:style w:type="table" w:styleId="TableGrid">
    <w:name w:val="Table Grid"/>
    <w:basedOn w:val="TableNormal"/>
    <w:uiPriority w:val="59"/>
    <w:rsid w:val="00CA5A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10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A10AEF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0A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A10AEF"/>
    <w:rPr>
      <w:kern w:val="2"/>
      <w:sz w:val="18"/>
      <w:szCs w:val="18"/>
    </w:rPr>
  </w:style>
  <w:style w:type="character" w:customStyle="1" w:styleId="apple-style-span">
    <w:name w:val="apple-style-span"/>
    <w:basedOn w:val="DefaultParagraphFont"/>
    <w:rsid w:val="009E1506"/>
  </w:style>
  <w:style w:type="character" w:customStyle="1" w:styleId="apple-converted-space">
    <w:name w:val="apple-converted-space"/>
    <w:basedOn w:val="DefaultParagraphFont"/>
    <w:rsid w:val="009E1506"/>
  </w:style>
  <w:style w:type="character" w:styleId="PageNumber">
    <w:name w:val="page number"/>
    <w:uiPriority w:val="99"/>
    <w:semiHidden/>
    <w:unhideWhenUsed/>
    <w:rsid w:val="00086D92"/>
  </w:style>
  <w:style w:type="character" w:styleId="CommentReference">
    <w:name w:val="annotation reference"/>
    <w:semiHidden/>
    <w:rsid w:val="000E7DF8"/>
    <w:rPr>
      <w:sz w:val="21"/>
      <w:szCs w:val="21"/>
    </w:rPr>
  </w:style>
  <w:style w:type="paragraph" w:styleId="CommentText">
    <w:name w:val="annotation text"/>
    <w:basedOn w:val="Normal"/>
    <w:semiHidden/>
    <w:rsid w:val="000E7DF8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0E7DF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FE4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604FE4"/>
    <w:pPr>
      <w:widowControl/>
      <w:spacing w:before="120" w:after="120" w:line="360" w:lineRule="auto"/>
      <w:jc w:val="center"/>
    </w:pPr>
    <w:rPr>
      <w:rFonts w:ascii="Arial" w:eastAsia="Times New Roman" w:hAnsi="Arial"/>
      <w:kern w:val="0"/>
      <w:sz w:val="24"/>
      <w:szCs w:val="20"/>
      <w:lang w:eastAsia="en-US"/>
    </w:rPr>
  </w:style>
  <w:style w:type="paragraph" w:styleId="BalloonText">
    <w:name w:val="Balloon Text"/>
    <w:basedOn w:val="Normal"/>
    <w:semiHidden/>
    <w:rsid w:val="0001266E"/>
    <w:rPr>
      <w:rFonts w:ascii="Lucida Grande" w:hAnsi="Lucida Grande"/>
      <w:sz w:val="18"/>
      <w:szCs w:val="18"/>
    </w:rPr>
  </w:style>
  <w:style w:type="character" w:styleId="Hyperlink">
    <w:name w:val="Hyperlink"/>
    <w:rsid w:val="006D002B"/>
    <w:rPr>
      <w:color w:val="0000FF"/>
      <w:u w:val="single"/>
    </w:rPr>
  </w:style>
  <w:style w:type="table" w:styleId="TableGrid">
    <w:name w:val="Table Grid"/>
    <w:basedOn w:val="TableNormal"/>
    <w:uiPriority w:val="59"/>
    <w:rsid w:val="00CA5A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10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A10AEF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0A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A10AEF"/>
    <w:rPr>
      <w:kern w:val="2"/>
      <w:sz w:val="18"/>
      <w:szCs w:val="18"/>
    </w:rPr>
  </w:style>
  <w:style w:type="character" w:customStyle="1" w:styleId="apple-style-span">
    <w:name w:val="apple-style-span"/>
    <w:basedOn w:val="DefaultParagraphFont"/>
    <w:rsid w:val="009E1506"/>
  </w:style>
  <w:style w:type="character" w:customStyle="1" w:styleId="apple-converted-space">
    <w:name w:val="apple-converted-space"/>
    <w:basedOn w:val="DefaultParagraphFont"/>
    <w:rsid w:val="009E1506"/>
  </w:style>
  <w:style w:type="character" w:styleId="PageNumber">
    <w:name w:val="page number"/>
    <w:uiPriority w:val="99"/>
    <w:semiHidden/>
    <w:unhideWhenUsed/>
    <w:rsid w:val="00086D92"/>
  </w:style>
  <w:style w:type="character" w:styleId="CommentReference">
    <w:name w:val="annotation reference"/>
    <w:semiHidden/>
    <w:rsid w:val="000E7DF8"/>
    <w:rPr>
      <w:sz w:val="21"/>
      <w:szCs w:val="21"/>
    </w:rPr>
  </w:style>
  <w:style w:type="paragraph" w:styleId="CommentText">
    <w:name w:val="annotation text"/>
    <w:basedOn w:val="Normal"/>
    <w:semiHidden/>
    <w:rsid w:val="000E7DF8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0E7D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 ALS-associated mutation in the TDP-43 gene enhances protein aggregation, fibril formation and neurotoxicity</vt:lpstr>
    </vt:vector>
  </TitlesOfParts>
  <Company>Northwestern U Sch Med</Company>
  <LinksUpToDate>false</LinksUpToDate>
  <CharactersWithSpaces>860</CharactersWithSpaces>
  <SharedDoc>false</SharedDoc>
  <HLinks>
    <vt:vector size="24" baseType="variant">
      <vt:variant>
        <vt:i4>65649</vt:i4>
      </vt:variant>
      <vt:variant>
        <vt:i4>6123</vt:i4>
      </vt:variant>
      <vt:variant>
        <vt:i4>1029</vt:i4>
      </vt:variant>
      <vt:variant>
        <vt:i4>1</vt:i4>
      </vt:variant>
      <vt:variant>
        <vt:lpwstr>FigS3 neuP525LmitoE15Drp1K38A</vt:lpwstr>
      </vt:variant>
      <vt:variant>
        <vt:lpwstr/>
      </vt:variant>
      <vt:variant>
        <vt:i4>2228309</vt:i4>
      </vt:variant>
      <vt:variant>
        <vt:i4>8078</vt:i4>
      </vt:variant>
      <vt:variant>
        <vt:i4>1025</vt:i4>
      </vt:variant>
      <vt:variant>
        <vt:i4>1</vt:i4>
      </vt:variant>
      <vt:variant>
        <vt:lpwstr>FigS4 Hsp60LevelInteracMitoFus$$revised</vt:lpwstr>
      </vt:variant>
      <vt:variant>
        <vt:lpwstr/>
      </vt:variant>
      <vt:variant>
        <vt:i4>1900565</vt:i4>
      </vt:variant>
      <vt:variant>
        <vt:i4>9580</vt:i4>
      </vt:variant>
      <vt:variant>
        <vt:i4>1031</vt:i4>
      </vt:variant>
      <vt:variant>
        <vt:i4>1</vt:i4>
      </vt:variant>
      <vt:variant>
        <vt:lpwstr>FigS6 PhylogeneticTreePhylogramHsp60</vt:lpwstr>
      </vt:variant>
      <vt:variant>
        <vt:lpwstr/>
      </vt:variant>
      <vt:variant>
        <vt:i4>5701710</vt:i4>
      </vt:variant>
      <vt:variant>
        <vt:i4>24670</vt:i4>
      </vt:variant>
      <vt:variant>
        <vt:i4>1026</vt:i4>
      </vt:variant>
      <vt:variant>
        <vt:i4>1</vt:i4>
      </vt:variant>
      <vt:variant>
        <vt:lpwstr>FigS8 FlyEyeTEMfina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LS-associated mutation in the TDP-43 gene enhances protein aggregation, fibril formation and neurotoxicity</dc:title>
  <dc:subject/>
  <dc:creator>Jane Wu</dc:creator>
  <cp:keywords/>
  <cp:lastModifiedBy>Jane Wu</cp:lastModifiedBy>
  <cp:revision>3</cp:revision>
  <cp:lastPrinted>2015-01-13T06:36:00Z</cp:lastPrinted>
  <dcterms:created xsi:type="dcterms:W3CDTF">2015-05-14T12:42:00Z</dcterms:created>
  <dcterms:modified xsi:type="dcterms:W3CDTF">2015-05-14T12:44:00Z</dcterms:modified>
</cp:coreProperties>
</file>